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E8D97" w14:textId="246B1C96" w:rsidR="00D71D15" w:rsidRPr="00B35010" w:rsidRDefault="00A905FF" w:rsidP="00B35010">
      <w:pPr>
        <w:pStyle w:val="BodyText"/>
        <w:spacing w:before="83" w:line="261" w:lineRule="auto"/>
        <w:ind w:left="101" w:right="1010"/>
        <w:rPr>
          <w:sz w:val="24"/>
          <w:szCs w:val="24"/>
        </w:rPr>
      </w:pPr>
      <w:bookmarkStart w:id="0" w:name="_Hlk194245733"/>
      <w:r w:rsidRPr="00CE7D31">
        <w:rPr>
          <w:b/>
          <w:bCs/>
          <w:sz w:val="24"/>
          <w:szCs w:val="24"/>
        </w:rPr>
        <w:t>Table</w:t>
      </w:r>
      <w:r w:rsidR="00997FBF" w:rsidRPr="00CE7D31">
        <w:rPr>
          <w:b/>
          <w:bCs/>
          <w:sz w:val="24"/>
          <w:szCs w:val="24"/>
        </w:rPr>
        <w:t xml:space="preserve"> </w:t>
      </w:r>
      <w:r w:rsidR="00C27BC9">
        <w:rPr>
          <w:b/>
          <w:bCs/>
          <w:sz w:val="24"/>
          <w:szCs w:val="24"/>
        </w:rPr>
        <w:t>S</w:t>
      </w:r>
      <w:r w:rsidR="006217E7">
        <w:rPr>
          <w:b/>
          <w:bCs/>
          <w:sz w:val="24"/>
          <w:szCs w:val="24"/>
        </w:rPr>
        <w:t>17</w:t>
      </w:r>
      <w:r w:rsidRPr="00CE7D31">
        <w:rPr>
          <w:sz w:val="24"/>
          <w:szCs w:val="24"/>
        </w:rPr>
        <w:t>:</w:t>
      </w:r>
      <w:r w:rsidRPr="00CE7D31">
        <w:rPr>
          <w:spacing w:val="-4"/>
          <w:sz w:val="24"/>
          <w:szCs w:val="24"/>
        </w:rPr>
        <w:t xml:space="preserve"> Whole </w:t>
      </w:r>
      <w:r w:rsidR="000256FA">
        <w:rPr>
          <w:spacing w:val="-4"/>
          <w:sz w:val="24"/>
          <w:szCs w:val="24"/>
        </w:rPr>
        <w:t>b</w:t>
      </w:r>
      <w:r w:rsidRPr="00CE7D31">
        <w:rPr>
          <w:spacing w:val="-4"/>
          <w:sz w:val="24"/>
          <w:szCs w:val="24"/>
        </w:rPr>
        <w:t xml:space="preserve">lood </w:t>
      </w:r>
      <w:r w:rsidR="000256FA">
        <w:rPr>
          <w:sz w:val="24"/>
          <w:szCs w:val="24"/>
        </w:rPr>
        <w:t>c</w:t>
      </w:r>
      <w:r w:rsidRPr="00CE7D31">
        <w:rPr>
          <w:sz w:val="24"/>
          <w:szCs w:val="24"/>
        </w:rPr>
        <w:t>orrelations</w:t>
      </w:r>
      <w:r w:rsidRPr="00CE7D31">
        <w:rPr>
          <w:spacing w:val="-4"/>
          <w:sz w:val="24"/>
          <w:szCs w:val="24"/>
        </w:rPr>
        <w:t xml:space="preserve"> </w:t>
      </w:r>
      <w:r w:rsidRPr="00CE7D31">
        <w:rPr>
          <w:sz w:val="24"/>
          <w:szCs w:val="24"/>
        </w:rPr>
        <w:t>in</w:t>
      </w:r>
      <w:r w:rsidRPr="00CE7D31">
        <w:rPr>
          <w:spacing w:val="-4"/>
          <w:sz w:val="24"/>
          <w:szCs w:val="24"/>
        </w:rPr>
        <w:t xml:space="preserve"> </w:t>
      </w:r>
      <w:r w:rsidRPr="00CE7D31">
        <w:rPr>
          <w:sz w:val="24"/>
          <w:szCs w:val="24"/>
        </w:rPr>
        <w:t>expression</w:t>
      </w:r>
      <w:r w:rsidRPr="00CE7D31">
        <w:rPr>
          <w:spacing w:val="-4"/>
          <w:sz w:val="24"/>
          <w:szCs w:val="24"/>
        </w:rPr>
        <w:t xml:space="preserve"> </w:t>
      </w:r>
      <w:r w:rsidRPr="00CE7D31">
        <w:rPr>
          <w:sz w:val="24"/>
          <w:szCs w:val="24"/>
        </w:rPr>
        <w:t>between</w:t>
      </w:r>
      <w:r w:rsidRPr="00CE7D31">
        <w:rPr>
          <w:spacing w:val="-8"/>
          <w:sz w:val="24"/>
          <w:szCs w:val="24"/>
        </w:rPr>
        <w:t xml:space="preserve"> </w:t>
      </w:r>
      <w:r w:rsidRPr="00CE7D31">
        <w:rPr>
          <w:sz w:val="24"/>
          <w:szCs w:val="24"/>
        </w:rPr>
        <w:t>Toll-like</w:t>
      </w:r>
      <w:r w:rsidRPr="00CE7D31">
        <w:rPr>
          <w:spacing w:val="-4"/>
          <w:sz w:val="24"/>
          <w:szCs w:val="24"/>
        </w:rPr>
        <w:t xml:space="preserve"> </w:t>
      </w:r>
      <w:r w:rsidRPr="00CE7D31">
        <w:rPr>
          <w:sz w:val="24"/>
          <w:szCs w:val="24"/>
        </w:rPr>
        <w:t>receptor</w:t>
      </w:r>
      <w:r w:rsidRPr="00CE7D31">
        <w:rPr>
          <w:spacing w:val="-4"/>
          <w:sz w:val="24"/>
          <w:szCs w:val="24"/>
        </w:rPr>
        <w:t xml:space="preserve"> </w:t>
      </w:r>
      <w:r w:rsidRPr="00CE7D31">
        <w:rPr>
          <w:sz w:val="24"/>
          <w:szCs w:val="24"/>
        </w:rPr>
        <w:t>or</w:t>
      </w:r>
      <w:r w:rsidRPr="00CE7D31">
        <w:rPr>
          <w:spacing w:val="-4"/>
          <w:sz w:val="24"/>
          <w:szCs w:val="24"/>
        </w:rPr>
        <w:t xml:space="preserve"> </w:t>
      </w:r>
      <w:r w:rsidRPr="00CE7D31">
        <w:rPr>
          <w:sz w:val="24"/>
          <w:szCs w:val="24"/>
        </w:rPr>
        <w:t>retinoic</w:t>
      </w:r>
      <w:r w:rsidRPr="00CE7D31">
        <w:rPr>
          <w:spacing w:val="-4"/>
          <w:sz w:val="24"/>
          <w:szCs w:val="24"/>
        </w:rPr>
        <w:t xml:space="preserve"> </w:t>
      </w:r>
      <w:r w:rsidRPr="00CE7D31">
        <w:rPr>
          <w:sz w:val="24"/>
          <w:szCs w:val="24"/>
        </w:rPr>
        <w:t>acid-inducible</w:t>
      </w:r>
      <w:r w:rsidRPr="00CE7D31">
        <w:rPr>
          <w:spacing w:val="-4"/>
          <w:sz w:val="24"/>
          <w:szCs w:val="24"/>
        </w:rPr>
        <w:t xml:space="preserve"> </w:t>
      </w:r>
      <w:r w:rsidRPr="00CE7D31">
        <w:rPr>
          <w:sz w:val="24"/>
          <w:szCs w:val="24"/>
        </w:rPr>
        <w:t>gene</w:t>
      </w:r>
      <w:r w:rsidRPr="00CE7D31">
        <w:rPr>
          <w:spacing w:val="-4"/>
          <w:sz w:val="24"/>
          <w:szCs w:val="24"/>
        </w:rPr>
        <w:t xml:space="preserve"> </w:t>
      </w:r>
      <w:r w:rsidRPr="00CE7D31">
        <w:rPr>
          <w:sz w:val="24"/>
          <w:szCs w:val="24"/>
        </w:rPr>
        <w:t>I</w:t>
      </w:r>
      <w:r w:rsidRPr="00CE7D31">
        <w:rPr>
          <w:spacing w:val="-4"/>
          <w:sz w:val="24"/>
          <w:szCs w:val="24"/>
        </w:rPr>
        <w:t xml:space="preserve"> </w:t>
      </w:r>
      <w:r w:rsidRPr="00CE7D31">
        <w:rPr>
          <w:sz w:val="24"/>
          <w:szCs w:val="24"/>
        </w:rPr>
        <w:t>receptor</w:t>
      </w:r>
      <w:r w:rsidRPr="00CE7D31">
        <w:rPr>
          <w:spacing w:val="-4"/>
          <w:sz w:val="24"/>
          <w:szCs w:val="24"/>
        </w:rPr>
        <w:t xml:space="preserve"> </w:t>
      </w:r>
      <w:r w:rsidRPr="00CE7D31">
        <w:rPr>
          <w:sz w:val="24"/>
          <w:szCs w:val="24"/>
        </w:rPr>
        <w:t>and</w:t>
      </w:r>
      <w:r w:rsidRPr="00CE7D31">
        <w:rPr>
          <w:spacing w:val="-4"/>
          <w:sz w:val="24"/>
          <w:szCs w:val="24"/>
        </w:rPr>
        <w:t xml:space="preserve"> </w:t>
      </w:r>
      <w:r w:rsidRPr="00CE7D31">
        <w:rPr>
          <w:sz w:val="24"/>
          <w:szCs w:val="24"/>
        </w:rPr>
        <w:t>prothrombotic</w:t>
      </w:r>
      <w:r w:rsidRPr="00CE7D31">
        <w:rPr>
          <w:spacing w:val="-4"/>
          <w:sz w:val="24"/>
          <w:szCs w:val="24"/>
        </w:rPr>
        <w:t xml:space="preserve"> </w:t>
      </w:r>
      <w:r w:rsidRPr="00CE7D31">
        <w:rPr>
          <w:sz w:val="24"/>
          <w:szCs w:val="24"/>
        </w:rPr>
        <w:t>or</w:t>
      </w:r>
      <w:r w:rsidRPr="00CE7D31">
        <w:rPr>
          <w:spacing w:val="-4"/>
          <w:sz w:val="24"/>
          <w:szCs w:val="24"/>
        </w:rPr>
        <w:t xml:space="preserve"> </w:t>
      </w:r>
      <w:r w:rsidRPr="00CE7D31">
        <w:rPr>
          <w:sz w:val="24"/>
          <w:szCs w:val="24"/>
        </w:rPr>
        <w:t>coagulation-related</w:t>
      </w:r>
      <w:r w:rsidRPr="00CE7D31">
        <w:rPr>
          <w:spacing w:val="-4"/>
          <w:sz w:val="24"/>
          <w:szCs w:val="24"/>
        </w:rPr>
        <w:t xml:space="preserve"> </w:t>
      </w:r>
      <w:r w:rsidRPr="00CE7D31">
        <w:rPr>
          <w:sz w:val="24"/>
          <w:szCs w:val="24"/>
        </w:rPr>
        <w:t>gene</w:t>
      </w:r>
      <w:r w:rsidRPr="00CE7D31">
        <w:rPr>
          <w:spacing w:val="-4"/>
          <w:sz w:val="24"/>
          <w:szCs w:val="24"/>
        </w:rPr>
        <w:t xml:space="preserve"> </w:t>
      </w:r>
      <w:r w:rsidRPr="00CE7D31">
        <w:rPr>
          <w:sz w:val="24"/>
          <w:szCs w:val="24"/>
        </w:rPr>
        <w:t>transcripts</w:t>
      </w:r>
      <w:r w:rsidRPr="00CE7D31">
        <w:rPr>
          <w:spacing w:val="-4"/>
          <w:sz w:val="24"/>
          <w:szCs w:val="24"/>
        </w:rPr>
        <w:t xml:space="preserve"> </w:t>
      </w:r>
      <w:r w:rsidRPr="00CE7D31">
        <w:rPr>
          <w:sz w:val="24"/>
          <w:szCs w:val="24"/>
        </w:rPr>
        <w:t xml:space="preserve">among </w:t>
      </w:r>
      <w:r w:rsidR="00B35010">
        <w:rPr>
          <w:sz w:val="24"/>
          <w:szCs w:val="24"/>
        </w:rPr>
        <w:t>COVID19</w:t>
      </w:r>
      <w:r w:rsidRPr="00CE7D31">
        <w:rPr>
          <w:sz w:val="24"/>
          <w:szCs w:val="24"/>
        </w:rPr>
        <w:t xml:space="preserve"> patients</w:t>
      </w:r>
      <w:r w:rsidR="0025782E">
        <w:rPr>
          <w:sz w:val="24"/>
          <w:szCs w:val="24"/>
        </w:rPr>
        <w:t>.</w:t>
      </w:r>
      <w:bookmarkEnd w:id="0"/>
      <w:r w:rsidRPr="00CE7D31">
        <w:rPr>
          <w:sz w:val="24"/>
          <w:szCs w:val="24"/>
        </w:rPr>
        <w:t xml:space="preserve"> (n=334)</w:t>
      </w:r>
    </w:p>
    <w:p w14:paraId="5E9792D7" w14:textId="77777777" w:rsidR="00D71D15" w:rsidRDefault="00D71D15"/>
    <w:tbl>
      <w:tblPr>
        <w:tblW w:w="17711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0"/>
        <w:gridCol w:w="1181"/>
        <w:gridCol w:w="1181"/>
        <w:gridCol w:w="1180"/>
        <w:gridCol w:w="1181"/>
        <w:gridCol w:w="1181"/>
        <w:gridCol w:w="1181"/>
        <w:gridCol w:w="1180"/>
        <w:gridCol w:w="1181"/>
        <w:gridCol w:w="1181"/>
        <w:gridCol w:w="1181"/>
        <w:gridCol w:w="1180"/>
        <w:gridCol w:w="1181"/>
        <w:gridCol w:w="1181"/>
        <w:gridCol w:w="1181"/>
      </w:tblGrid>
      <w:tr w:rsidR="00B35010" w:rsidRPr="00B35010" w14:paraId="77F78D09" w14:textId="77777777" w:rsidTr="00B258BC">
        <w:trPr>
          <w:trHeight w:val="223"/>
          <w:jc w:val="center"/>
        </w:trPr>
        <w:tc>
          <w:tcPr>
            <w:tcW w:w="1180" w:type="dxa"/>
            <w:tcBorders>
              <w:top w:val="single" w:sz="12" w:space="0" w:color="auto"/>
            </w:tcBorders>
            <w:vAlign w:val="center"/>
          </w:tcPr>
          <w:p w14:paraId="581BEC2A" w14:textId="77777777" w:rsidR="00B35010" w:rsidRPr="00B35010" w:rsidRDefault="00B35010" w:rsidP="00B35010">
            <w:pPr>
              <w:pStyle w:val="TableParagraph"/>
              <w:tabs>
                <w:tab w:val="left" w:pos="1564"/>
              </w:tabs>
              <w:spacing w:before="15" w:line="190" w:lineRule="exact"/>
              <w:ind w:left="0"/>
              <w:jc w:val="center"/>
              <w:rPr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423FE824" w14:textId="4ED13DED" w:rsidR="00B35010" w:rsidRPr="00B35010" w:rsidRDefault="00B35010" w:rsidP="00B35010">
            <w:pPr>
              <w:pStyle w:val="TableParagraph"/>
              <w:tabs>
                <w:tab w:val="left" w:pos="1564"/>
              </w:tabs>
              <w:spacing w:before="15" w:line="190" w:lineRule="exact"/>
              <w:ind w:left="57"/>
              <w:jc w:val="center"/>
              <w:rPr>
                <w:b/>
                <w:bCs/>
                <w:sz w:val="18"/>
                <w:szCs w:val="18"/>
              </w:rPr>
            </w:pPr>
            <w:r w:rsidRPr="00B35010">
              <w:rPr>
                <w:b/>
                <w:bCs/>
                <w:sz w:val="18"/>
                <w:szCs w:val="18"/>
              </w:rPr>
              <w:t>TLR1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28B98199" w14:textId="6222A400" w:rsidR="00B35010" w:rsidRPr="00B35010" w:rsidRDefault="00B35010" w:rsidP="00B35010">
            <w:pPr>
              <w:pStyle w:val="TableParagraph"/>
              <w:ind w:left="229"/>
              <w:jc w:val="center"/>
              <w:rPr>
                <w:b/>
                <w:bCs/>
                <w:spacing w:val="-4"/>
                <w:sz w:val="18"/>
                <w:szCs w:val="18"/>
              </w:rPr>
            </w:pPr>
            <w:r w:rsidRPr="00B35010">
              <w:rPr>
                <w:b/>
                <w:bCs/>
                <w:spacing w:val="-4"/>
                <w:sz w:val="18"/>
                <w:szCs w:val="18"/>
              </w:rPr>
              <w:t>TLR2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center"/>
          </w:tcPr>
          <w:p w14:paraId="6FADA039" w14:textId="4557F2CA" w:rsidR="00B35010" w:rsidRPr="00B35010" w:rsidRDefault="00B35010" w:rsidP="00B35010">
            <w:pPr>
              <w:pStyle w:val="TableParagraph"/>
              <w:ind w:left="190"/>
              <w:jc w:val="center"/>
              <w:rPr>
                <w:b/>
                <w:bCs/>
                <w:sz w:val="18"/>
                <w:szCs w:val="18"/>
              </w:rPr>
            </w:pPr>
            <w:r w:rsidRPr="00B35010">
              <w:rPr>
                <w:b/>
                <w:bCs/>
                <w:sz w:val="18"/>
                <w:szCs w:val="18"/>
              </w:rPr>
              <w:t>TLR3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72E89C25" w14:textId="3563B90D" w:rsidR="00B35010" w:rsidRPr="00B35010" w:rsidRDefault="00B35010" w:rsidP="00B35010">
            <w:pPr>
              <w:pStyle w:val="TableParagraph"/>
              <w:ind w:left="224"/>
              <w:jc w:val="center"/>
              <w:rPr>
                <w:b/>
                <w:bCs/>
                <w:spacing w:val="-4"/>
                <w:sz w:val="18"/>
                <w:szCs w:val="18"/>
              </w:rPr>
            </w:pPr>
            <w:r w:rsidRPr="00B35010">
              <w:rPr>
                <w:b/>
                <w:bCs/>
                <w:spacing w:val="-4"/>
                <w:sz w:val="18"/>
                <w:szCs w:val="18"/>
              </w:rPr>
              <w:t>TLR4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60BB37F1" w14:textId="29CBFC2C" w:rsidR="00B35010" w:rsidRPr="00B35010" w:rsidRDefault="00B35010" w:rsidP="00B35010">
            <w:pPr>
              <w:pStyle w:val="TableParagraph"/>
              <w:ind w:left="224"/>
              <w:jc w:val="center"/>
              <w:rPr>
                <w:b/>
                <w:bCs/>
                <w:spacing w:val="-4"/>
                <w:sz w:val="18"/>
                <w:szCs w:val="18"/>
              </w:rPr>
            </w:pPr>
            <w:r w:rsidRPr="00B35010">
              <w:rPr>
                <w:b/>
                <w:bCs/>
                <w:spacing w:val="-4"/>
                <w:sz w:val="18"/>
                <w:szCs w:val="18"/>
              </w:rPr>
              <w:t>TLR5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095E062D" w14:textId="702410CB" w:rsidR="00B35010" w:rsidRPr="00B35010" w:rsidRDefault="00B35010" w:rsidP="00B35010">
            <w:pPr>
              <w:pStyle w:val="TableParagraph"/>
              <w:ind w:left="242"/>
              <w:jc w:val="center"/>
              <w:rPr>
                <w:b/>
                <w:bCs/>
                <w:spacing w:val="-4"/>
                <w:sz w:val="18"/>
                <w:szCs w:val="18"/>
              </w:rPr>
            </w:pPr>
            <w:r w:rsidRPr="00B35010">
              <w:rPr>
                <w:b/>
                <w:bCs/>
                <w:spacing w:val="-4"/>
                <w:sz w:val="18"/>
                <w:szCs w:val="18"/>
              </w:rPr>
              <w:t>TLR6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center"/>
          </w:tcPr>
          <w:p w14:paraId="771F95DB" w14:textId="1E1ED1AE" w:rsidR="00B35010" w:rsidRPr="00B35010" w:rsidRDefault="00B35010" w:rsidP="00B35010">
            <w:pPr>
              <w:pStyle w:val="TableParagraph"/>
              <w:ind w:left="196"/>
              <w:jc w:val="center"/>
              <w:rPr>
                <w:b/>
                <w:bCs/>
                <w:sz w:val="18"/>
                <w:szCs w:val="18"/>
              </w:rPr>
            </w:pPr>
            <w:r w:rsidRPr="00B35010">
              <w:rPr>
                <w:b/>
                <w:bCs/>
                <w:sz w:val="18"/>
                <w:szCs w:val="18"/>
              </w:rPr>
              <w:t>TLR7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11C4E487" w14:textId="07CBC091" w:rsidR="00B35010" w:rsidRPr="00B35010" w:rsidRDefault="00B35010" w:rsidP="00B35010">
            <w:pPr>
              <w:pStyle w:val="TableParagraph"/>
              <w:ind w:left="222"/>
              <w:jc w:val="center"/>
              <w:rPr>
                <w:b/>
                <w:bCs/>
                <w:spacing w:val="-4"/>
                <w:sz w:val="18"/>
                <w:szCs w:val="18"/>
              </w:rPr>
            </w:pPr>
            <w:r w:rsidRPr="00B35010">
              <w:rPr>
                <w:b/>
                <w:bCs/>
                <w:spacing w:val="-4"/>
                <w:sz w:val="18"/>
                <w:szCs w:val="18"/>
              </w:rPr>
              <w:t>TLR8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497FCD29" w14:textId="0414268D" w:rsidR="00B35010" w:rsidRPr="00B35010" w:rsidRDefault="00B35010" w:rsidP="00B35010">
            <w:pPr>
              <w:pStyle w:val="TableParagraph"/>
              <w:ind w:left="242"/>
              <w:jc w:val="center"/>
              <w:rPr>
                <w:b/>
                <w:bCs/>
                <w:sz w:val="18"/>
                <w:szCs w:val="18"/>
              </w:rPr>
            </w:pPr>
            <w:r w:rsidRPr="00B35010">
              <w:rPr>
                <w:b/>
                <w:bCs/>
                <w:sz w:val="18"/>
                <w:szCs w:val="18"/>
              </w:rPr>
              <w:t>TLR9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46EE67A0" w14:textId="2830ABF0" w:rsidR="00B35010" w:rsidRPr="00B35010" w:rsidRDefault="00B35010" w:rsidP="00B35010">
            <w:pPr>
              <w:pStyle w:val="TableParagraph"/>
              <w:ind w:left="202"/>
              <w:jc w:val="center"/>
              <w:rPr>
                <w:b/>
                <w:bCs/>
                <w:sz w:val="18"/>
                <w:szCs w:val="18"/>
              </w:rPr>
            </w:pPr>
            <w:r w:rsidRPr="00B35010">
              <w:rPr>
                <w:b/>
                <w:bCs/>
                <w:sz w:val="18"/>
                <w:szCs w:val="18"/>
              </w:rPr>
              <w:t>TLR10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center"/>
          </w:tcPr>
          <w:p w14:paraId="430A34C6" w14:textId="3D6D4A75" w:rsidR="00B35010" w:rsidRPr="00B35010" w:rsidRDefault="00B35010" w:rsidP="00B35010">
            <w:pPr>
              <w:pStyle w:val="TableParagraph"/>
              <w:ind w:left="237"/>
              <w:jc w:val="center"/>
              <w:rPr>
                <w:b/>
                <w:bCs/>
                <w:sz w:val="18"/>
                <w:szCs w:val="18"/>
              </w:rPr>
            </w:pPr>
            <w:r w:rsidRPr="00B35010">
              <w:rPr>
                <w:b/>
                <w:bCs/>
                <w:sz w:val="18"/>
                <w:szCs w:val="18"/>
              </w:rPr>
              <w:t>RIG-I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79976CFD" w14:textId="5C1AE3FE" w:rsidR="00B35010" w:rsidRPr="00B35010" w:rsidRDefault="00B35010" w:rsidP="00B35010">
            <w:pPr>
              <w:pStyle w:val="TableParagraph"/>
              <w:ind w:left="221"/>
              <w:jc w:val="center"/>
              <w:rPr>
                <w:b/>
                <w:bCs/>
                <w:sz w:val="18"/>
                <w:szCs w:val="18"/>
              </w:rPr>
            </w:pPr>
            <w:r w:rsidRPr="00B35010">
              <w:rPr>
                <w:b/>
                <w:bCs/>
                <w:sz w:val="18"/>
                <w:szCs w:val="18"/>
              </w:rPr>
              <w:t>MDA5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413D16AD" w14:textId="6D6B7279" w:rsidR="00B35010" w:rsidRPr="00B35010" w:rsidRDefault="00B35010" w:rsidP="00B35010">
            <w:pPr>
              <w:pStyle w:val="TableParagraph"/>
              <w:ind w:left="224"/>
              <w:jc w:val="center"/>
              <w:rPr>
                <w:b/>
                <w:bCs/>
                <w:sz w:val="18"/>
                <w:szCs w:val="18"/>
              </w:rPr>
            </w:pPr>
            <w:r w:rsidRPr="00B35010">
              <w:rPr>
                <w:b/>
                <w:bCs/>
                <w:sz w:val="18"/>
                <w:szCs w:val="18"/>
              </w:rPr>
              <w:t>LGP2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5F9BD2EC" w14:textId="35D4A11B" w:rsidR="00B35010" w:rsidRPr="00B35010" w:rsidRDefault="00B35010" w:rsidP="00B35010">
            <w:pPr>
              <w:pStyle w:val="TableParagraph"/>
              <w:ind w:left="224"/>
              <w:jc w:val="center"/>
              <w:rPr>
                <w:b/>
                <w:bCs/>
                <w:sz w:val="18"/>
                <w:szCs w:val="18"/>
              </w:rPr>
            </w:pPr>
            <w:r w:rsidRPr="00B35010">
              <w:rPr>
                <w:b/>
                <w:bCs/>
                <w:sz w:val="18"/>
                <w:szCs w:val="18"/>
              </w:rPr>
              <w:t>cGAS</w:t>
            </w:r>
          </w:p>
        </w:tc>
      </w:tr>
      <w:tr w:rsidR="00B258BC" w:rsidRPr="00B35010" w14:paraId="26135BFF" w14:textId="77777777" w:rsidTr="00B258BC">
        <w:trPr>
          <w:trHeight w:val="223"/>
          <w:jc w:val="center"/>
        </w:trPr>
        <w:tc>
          <w:tcPr>
            <w:tcW w:w="1180" w:type="dxa"/>
            <w:tcBorders>
              <w:bottom w:val="single" w:sz="12" w:space="0" w:color="auto"/>
            </w:tcBorders>
            <w:vAlign w:val="center"/>
          </w:tcPr>
          <w:p w14:paraId="61482A9A" w14:textId="77777777" w:rsidR="00B258BC" w:rsidRPr="00B35010" w:rsidRDefault="00B258BC" w:rsidP="00B35010">
            <w:pPr>
              <w:pStyle w:val="TableParagraph"/>
              <w:tabs>
                <w:tab w:val="left" w:pos="1564"/>
              </w:tabs>
              <w:spacing w:before="15" w:line="190" w:lineRule="exact"/>
              <w:ind w:left="0"/>
              <w:jc w:val="center"/>
              <w:rPr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289742E5" w14:textId="77777777" w:rsidR="00B258BC" w:rsidRPr="00B35010" w:rsidRDefault="00B258BC" w:rsidP="00B35010">
            <w:pPr>
              <w:pStyle w:val="TableParagraph"/>
              <w:tabs>
                <w:tab w:val="left" w:pos="1564"/>
              </w:tabs>
              <w:spacing w:before="15" w:line="190" w:lineRule="exact"/>
              <w:ind w:left="57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4DEE02B6" w14:textId="77777777" w:rsidR="00B258BC" w:rsidRPr="00B35010" w:rsidRDefault="00B258BC" w:rsidP="00B35010">
            <w:pPr>
              <w:pStyle w:val="TableParagraph"/>
              <w:ind w:left="229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0" w:type="dxa"/>
            <w:tcBorders>
              <w:bottom w:val="single" w:sz="12" w:space="0" w:color="auto"/>
            </w:tcBorders>
            <w:vAlign w:val="center"/>
          </w:tcPr>
          <w:p w14:paraId="3EEAF0CF" w14:textId="77777777" w:rsidR="00B258BC" w:rsidRPr="00B35010" w:rsidRDefault="00B258BC" w:rsidP="00B35010">
            <w:pPr>
              <w:pStyle w:val="TableParagraph"/>
              <w:ind w:left="19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5625163B" w14:textId="77777777" w:rsidR="00B258BC" w:rsidRPr="00B35010" w:rsidRDefault="00B258BC" w:rsidP="00B35010">
            <w:pPr>
              <w:pStyle w:val="TableParagraph"/>
              <w:ind w:left="22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67D2B7E3" w14:textId="77777777" w:rsidR="00B258BC" w:rsidRPr="00B35010" w:rsidRDefault="00B258BC" w:rsidP="00B35010">
            <w:pPr>
              <w:pStyle w:val="TableParagraph"/>
              <w:ind w:left="22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19E5733B" w14:textId="77777777" w:rsidR="00B258BC" w:rsidRPr="00B35010" w:rsidRDefault="00B258BC" w:rsidP="00B35010">
            <w:pPr>
              <w:pStyle w:val="TableParagraph"/>
              <w:ind w:left="242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0" w:type="dxa"/>
            <w:tcBorders>
              <w:bottom w:val="single" w:sz="12" w:space="0" w:color="auto"/>
            </w:tcBorders>
            <w:vAlign w:val="center"/>
          </w:tcPr>
          <w:p w14:paraId="12826A44" w14:textId="77777777" w:rsidR="00B258BC" w:rsidRPr="00B35010" w:rsidRDefault="00B258BC" w:rsidP="00B35010">
            <w:pPr>
              <w:pStyle w:val="TableParagraph"/>
              <w:ind w:left="196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30335F49" w14:textId="77777777" w:rsidR="00B258BC" w:rsidRPr="00B35010" w:rsidRDefault="00B258BC" w:rsidP="00B35010">
            <w:pPr>
              <w:pStyle w:val="TableParagraph"/>
              <w:ind w:left="222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3DDB5048" w14:textId="77777777" w:rsidR="00B258BC" w:rsidRPr="00B35010" w:rsidRDefault="00B258BC" w:rsidP="00B35010">
            <w:pPr>
              <w:pStyle w:val="TableParagraph"/>
              <w:ind w:left="24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21A3AF0D" w14:textId="77777777" w:rsidR="00B258BC" w:rsidRPr="00B35010" w:rsidRDefault="00B258BC" w:rsidP="00B35010">
            <w:pPr>
              <w:pStyle w:val="TableParagraph"/>
              <w:ind w:left="20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0" w:type="dxa"/>
            <w:tcBorders>
              <w:bottom w:val="single" w:sz="12" w:space="0" w:color="auto"/>
            </w:tcBorders>
            <w:vAlign w:val="center"/>
          </w:tcPr>
          <w:p w14:paraId="1F7F57D9" w14:textId="77777777" w:rsidR="00B258BC" w:rsidRPr="00B35010" w:rsidRDefault="00B258BC" w:rsidP="00B35010">
            <w:pPr>
              <w:pStyle w:val="TableParagraph"/>
              <w:ind w:left="237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7359D64D" w14:textId="77777777" w:rsidR="00B258BC" w:rsidRPr="00B35010" w:rsidRDefault="00B258BC" w:rsidP="00B35010">
            <w:pPr>
              <w:pStyle w:val="TableParagraph"/>
              <w:ind w:left="221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587F4A32" w14:textId="77777777" w:rsidR="00B258BC" w:rsidRPr="00B35010" w:rsidRDefault="00B258BC" w:rsidP="00B35010">
            <w:pPr>
              <w:pStyle w:val="TableParagraph"/>
              <w:ind w:left="22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264E54AE" w14:textId="77777777" w:rsidR="00B258BC" w:rsidRPr="00B35010" w:rsidRDefault="00B258BC" w:rsidP="00B35010">
            <w:pPr>
              <w:pStyle w:val="TableParagraph"/>
              <w:ind w:left="224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DE2138" w:rsidRPr="00B35010" w14:paraId="23FF0924" w14:textId="77777777" w:rsidTr="00B258BC">
        <w:trPr>
          <w:trHeight w:val="223"/>
          <w:jc w:val="center"/>
        </w:trPr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F6BCAF" w14:textId="3958EAB4" w:rsidR="00DE2138" w:rsidRPr="00B35010" w:rsidRDefault="00DE2138" w:rsidP="00B35010">
            <w:pPr>
              <w:pStyle w:val="TableParagraph"/>
              <w:tabs>
                <w:tab w:val="left" w:pos="1564"/>
              </w:tabs>
              <w:spacing w:before="15" w:line="190" w:lineRule="exact"/>
              <w:ind w:left="0"/>
              <w:jc w:val="center"/>
              <w:rPr>
                <w:b/>
                <w:bCs/>
                <w:spacing w:val="-2"/>
                <w:sz w:val="18"/>
                <w:szCs w:val="18"/>
              </w:rPr>
            </w:pPr>
            <w:r>
              <w:rPr>
                <w:b/>
                <w:bCs/>
                <w:spacing w:val="-2"/>
                <w:sz w:val="18"/>
                <w:szCs w:val="18"/>
              </w:rPr>
              <w:t>Infected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B15A8A" w14:textId="77777777" w:rsidR="00DE2138" w:rsidRPr="00B35010" w:rsidRDefault="00DE2138" w:rsidP="00B35010">
            <w:pPr>
              <w:pStyle w:val="TableParagraph"/>
              <w:tabs>
                <w:tab w:val="left" w:pos="1564"/>
              </w:tabs>
              <w:spacing w:before="15" w:line="190" w:lineRule="exact"/>
              <w:ind w:left="57"/>
              <w:rPr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EB5F96" w14:textId="77777777" w:rsidR="00DE2138" w:rsidRPr="00B35010" w:rsidRDefault="00DE2138" w:rsidP="00B35010">
            <w:pPr>
              <w:pStyle w:val="TableParagraph"/>
              <w:ind w:left="229"/>
              <w:jc w:val="center"/>
              <w:rPr>
                <w:b/>
                <w:color w:val="0070C0"/>
                <w:spacing w:val="-4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BED649" w14:textId="77777777" w:rsidR="00DE2138" w:rsidRPr="00B35010" w:rsidRDefault="00DE2138" w:rsidP="00B35010">
            <w:pPr>
              <w:pStyle w:val="TableParagraph"/>
              <w:ind w:left="190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2F6B5D" w14:textId="77777777" w:rsidR="00DE2138" w:rsidRPr="00B35010" w:rsidRDefault="00DE2138" w:rsidP="00B35010">
            <w:pPr>
              <w:pStyle w:val="TableParagraph"/>
              <w:ind w:left="224"/>
              <w:jc w:val="center"/>
              <w:rPr>
                <w:b/>
                <w:color w:val="0070C0"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369525" w14:textId="77777777" w:rsidR="00DE2138" w:rsidRPr="00B35010" w:rsidRDefault="00DE2138" w:rsidP="00B35010">
            <w:pPr>
              <w:pStyle w:val="TableParagraph"/>
              <w:ind w:left="224"/>
              <w:jc w:val="center"/>
              <w:rPr>
                <w:b/>
                <w:color w:val="0070C0"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04756C" w14:textId="77777777" w:rsidR="00DE2138" w:rsidRPr="00B35010" w:rsidRDefault="00DE2138" w:rsidP="00B35010">
            <w:pPr>
              <w:pStyle w:val="TableParagraph"/>
              <w:ind w:left="242"/>
              <w:jc w:val="center"/>
              <w:rPr>
                <w:spacing w:val="-4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1986EC" w14:textId="77777777" w:rsidR="00DE2138" w:rsidRPr="00B35010" w:rsidRDefault="00DE2138" w:rsidP="00B35010">
            <w:pPr>
              <w:pStyle w:val="TableParagraph"/>
              <w:ind w:left="196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5A1201" w14:textId="77777777" w:rsidR="00DE2138" w:rsidRPr="00B35010" w:rsidRDefault="00DE2138" w:rsidP="00B35010">
            <w:pPr>
              <w:pStyle w:val="TableParagraph"/>
              <w:ind w:left="222"/>
              <w:jc w:val="center"/>
              <w:rPr>
                <w:b/>
                <w:color w:val="0070C0"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719D62" w14:textId="77777777" w:rsidR="00DE2138" w:rsidRPr="00B35010" w:rsidRDefault="00DE2138" w:rsidP="00B35010">
            <w:pPr>
              <w:pStyle w:val="TableParagraph"/>
              <w:ind w:left="242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AF9D87" w14:textId="77777777" w:rsidR="00DE2138" w:rsidRPr="00B35010" w:rsidRDefault="00DE2138" w:rsidP="00B35010">
            <w:pPr>
              <w:pStyle w:val="TableParagraph"/>
              <w:ind w:left="202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3B37A9" w14:textId="77777777" w:rsidR="00DE2138" w:rsidRPr="00B35010" w:rsidRDefault="00DE2138" w:rsidP="00B35010">
            <w:pPr>
              <w:pStyle w:val="TableParagraph"/>
              <w:ind w:left="237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D30C49" w14:textId="77777777" w:rsidR="00DE2138" w:rsidRPr="00B35010" w:rsidRDefault="00DE2138" w:rsidP="00B35010">
            <w:pPr>
              <w:pStyle w:val="TableParagraph"/>
              <w:ind w:left="221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8B27B5" w14:textId="77777777" w:rsidR="00DE2138" w:rsidRPr="00B35010" w:rsidRDefault="00DE2138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7F26C4" w14:textId="77777777" w:rsidR="00DE2138" w:rsidRPr="00B35010" w:rsidRDefault="00DE2138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</w:tr>
      <w:tr w:rsidR="00DE2138" w:rsidRPr="00B35010" w14:paraId="540AD176" w14:textId="77777777" w:rsidTr="00B258BC">
        <w:trPr>
          <w:trHeight w:val="223"/>
          <w:jc w:val="center"/>
        </w:trPr>
        <w:tc>
          <w:tcPr>
            <w:tcW w:w="1180" w:type="dxa"/>
            <w:tcBorders>
              <w:top w:val="single" w:sz="12" w:space="0" w:color="auto"/>
            </w:tcBorders>
            <w:vAlign w:val="center"/>
          </w:tcPr>
          <w:p w14:paraId="07DF0B7F" w14:textId="77777777" w:rsidR="00DE2138" w:rsidRPr="00B35010" w:rsidRDefault="00DE2138" w:rsidP="00B35010">
            <w:pPr>
              <w:pStyle w:val="TableParagraph"/>
              <w:tabs>
                <w:tab w:val="left" w:pos="1564"/>
              </w:tabs>
              <w:spacing w:before="15" w:line="190" w:lineRule="exact"/>
              <w:ind w:left="0"/>
              <w:jc w:val="center"/>
              <w:rPr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12C8AA35" w14:textId="77777777" w:rsidR="00DE2138" w:rsidRPr="00B35010" w:rsidRDefault="00DE2138" w:rsidP="00B35010">
            <w:pPr>
              <w:pStyle w:val="TableParagraph"/>
              <w:tabs>
                <w:tab w:val="left" w:pos="1564"/>
              </w:tabs>
              <w:spacing w:before="15" w:line="190" w:lineRule="exact"/>
              <w:ind w:left="57"/>
              <w:rPr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37366708" w14:textId="77777777" w:rsidR="00DE2138" w:rsidRPr="00B35010" w:rsidRDefault="00DE2138" w:rsidP="00B35010">
            <w:pPr>
              <w:pStyle w:val="TableParagraph"/>
              <w:ind w:left="229"/>
              <w:jc w:val="center"/>
              <w:rPr>
                <w:b/>
                <w:color w:val="0070C0"/>
                <w:spacing w:val="-4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12" w:space="0" w:color="auto"/>
            </w:tcBorders>
            <w:vAlign w:val="center"/>
          </w:tcPr>
          <w:p w14:paraId="3D1B6517" w14:textId="77777777" w:rsidR="00DE2138" w:rsidRPr="00B35010" w:rsidRDefault="00DE2138" w:rsidP="00B35010">
            <w:pPr>
              <w:pStyle w:val="TableParagraph"/>
              <w:ind w:left="190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5F01EC42" w14:textId="77777777" w:rsidR="00DE2138" w:rsidRPr="00B35010" w:rsidRDefault="00DE2138" w:rsidP="00B35010">
            <w:pPr>
              <w:pStyle w:val="TableParagraph"/>
              <w:ind w:left="224"/>
              <w:jc w:val="center"/>
              <w:rPr>
                <w:b/>
                <w:color w:val="0070C0"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67D19610" w14:textId="77777777" w:rsidR="00DE2138" w:rsidRPr="00B35010" w:rsidRDefault="00DE2138" w:rsidP="00B35010">
            <w:pPr>
              <w:pStyle w:val="TableParagraph"/>
              <w:ind w:left="224"/>
              <w:jc w:val="center"/>
              <w:rPr>
                <w:b/>
                <w:color w:val="0070C0"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6E76C7D7" w14:textId="77777777" w:rsidR="00DE2138" w:rsidRPr="00B35010" w:rsidRDefault="00DE2138" w:rsidP="00B35010">
            <w:pPr>
              <w:pStyle w:val="TableParagraph"/>
              <w:ind w:left="242"/>
              <w:jc w:val="center"/>
              <w:rPr>
                <w:spacing w:val="-4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12" w:space="0" w:color="auto"/>
            </w:tcBorders>
            <w:vAlign w:val="center"/>
          </w:tcPr>
          <w:p w14:paraId="5DDD6FC0" w14:textId="77777777" w:rsidR="00DE2138" w:rsidRPr="00B35010" w:rsidRDefault="00DE2138" w:rsidP="00B35010">
            <w:pPr>
              <w:pStyle w:val="TableParagraph"/>
              <w:ind w:left="196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13150147" w14:textId="77777777" w:rsidR="00DE2138" w:rsidRPr="00B35010" w:rsidRDefault="00DE2138" w:rsidP="00B35010">
            <w:pPr>
              <w:pStyle w:val="TableParagraph"/>
              <w:ind w:left="222"/>
              <w:jc w:val="center"/>
              <w:rPr>
                <w:b/>
                <w:color w:val="0070C0"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27DEC32E" w14:textId="77777777" w:rsidR="00DE2138" w:rsidRPr="00B35010" w:rsidRDefault="00DE2138" w:rsidP="00B35010">
            <w:pPr>
              <w:pStyle w:val="TableParagraph"/>
              <w:ind w:left="242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27F29301" w14:textId="77777777" w:rsidR="00DE2138" w:rsidRPr="00B35010" w:rsidRDefault="00DE2138" w:rsidP="00B35010">
            <w:pPr>
              <w:pStyle w:val="TableParagraph"/>
              <w:ind w:left="202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12" w:space="0" w:color="auto"/>
            </w:tcBorders>
            <w:vAlign w:val="center"/>
          </w:tcPr>
          <w:p w14:paraId="1FFE584B" w14:textId="77777777" w:rsidR="00DE2138" w:rsidRPr="00B35010" w:rsidRDefault="00DE2138" w:rsidP="00B35010">
            <w:pPr>
              <w:pStyle w:val="TableParagraph"/>
              <w:ind w:left="237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7B8E014C" w14:textId="77777777" w:rsidR="00DE2138" w:rsidRPr="00B35010" w:rsidRDefault="00DE2138" w:rsidP="00B35010">
            <w:pPr>
              <w:pStyle w:val="TableParagraph"/>
              <w:ind w:left="221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11D4A877" w14:textId="77777777" w:rsidR="00DE2138" w:rsidRPr="00B35010" w:rsidRDefault="00DE2138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264F876B" w14:textId="77777777" w:rsidR="00DE2138" w:rsidRPr="00B35010" w:rsidRDefault="00DE2138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</w:tr>
      <w:tr w:rsidR="00D71D15" w:rsidRPr="00B35010" w14:paraId="185B8EC2" w14:textId="77777777" w:rsidTr="00B258BC">
        <w:trPr>
          <w:trHeight w:val="223"/>
          <w:jc w:val="center"/>
        </w:trPr>
        <w:tc>
          <w:tcPr>
            <w:tcW w:w="1180" w:type="dxa"/>
            <w:vAlign w:val="center"/>
          </w:tcPr>
          <w:p w14:paraId="6F55EEDB" w14:textId="77777777" w:rsidR="00D71D15" w:rsidRPr="00B35010" w:rsidRDefault="00D71D15" w:rsidP="00B35010">
            <w:pPr>
              <w:pStyle w:val="TableParagraph"/>
              <w:tabs>
                <w:tab w:val="left" w:pos="1564"/>
              </w:tabs>
              <w:spacing w:before="15" w:line="190" w:lineRule="exact"/>
              <w:ind w:left="0"/>
              <w:jc w:val="center"/>
              <w:rPr>
                <w:b/>
                <w:bCs/>
                <w:spacing w:val="-2"/>
                <w:sz w:val="18"/>
                <w:szCs w:val="18"/>
              </w:rPr>
            </w:pPr>
            <w:r w:rsidRPr="00B35010">
              <w:rPr>
                <w:b/>
                <w:bCs/>
                <w:spacing w:val="-2"/>
                <w:sz w:val="18"/>
                <w:szCs w:val="18"/>
              </w:rPr>
              <w:t>ITGA2B</w:t>
            </w:r>
          </w:p>
        </w:tc>
        <w:tc>
          <w:tcPr>
            <w:tcW w:w="1181" w:type="dxa"/>
            <w:vAlign w:val="center"/>
          </w:tcPr>
          <w:p w14:paraId="4EB94849" w14:textId="6FBEF77E" w:rsidR="00D71D15" w:rsidRPr="00B35010" w:rsidRDefault="00DE2138" w:rsidP="00B258BC">
            <w:pPr>
              <w:pStyle w:val="TableParagraph"/>
              <w:tabs>
                <w:tab w:val="left" w:pos="1564"/>
              </w:tabs>
              <w:spacing w:before="15" w:line="190" w:lineRule="exact"/>
              <w:ind w:lef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1181" w:type="dxa"/>
            <w:vAlign w:val="center"/>
          </w:tcPr>
          <w:p w14:paraId="3516F4C2" w14:textId="77777777" w:rsidR="00D71D15" w:rsidRPr="00B35010" w:rsidRDefault="00D71D15" w:rsidP="00B35010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8</w:t>
            </w:r>
          </w:p>
        </w:tc>
        <w:tc>
          <w:tcPr>
            <w:tcW w:w="1180" w:type="dxa"/>
            <w:vAlign w:val="center"/>
          </w:tcPr>
          <w:p w14:paraId="4CB880F4" w14:textId="77777777" w:rsidR="00D71D15" w:rsidRPr="00B35010" w:rsidRDefault="00D71D15" w:rsidP="00B35010">
            <w:pPr>
              <w:pStyle w:val="TableParagraph"/>
              <w:ind w:left="19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43</w:t>
            </w:r>
          </w:p>
        </w:tc>
        <w:tc>
          <w:tcPr>
            <w:tcW w:w="1181" w:type="dxa"/>
            <w:vAlign w:val="center"/>
          </w:tcPr>
          <w:p w14:paraId="5D37FF9C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4</w:t>
            </w:r>
          </w:p>
        </w:tc>
        <w:tc>
          <w:tcPr>
            <w:tcW w:w="1181" w:type="dxa"/>
            <w:vAlign w:val="center"/>
          </w:tcPr>
          <w:p w14:paraId="4855DDE3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2</w:t>
            </w:r>
          </w:p>
        </w:tc>
        <w:tc>
          <w:tcPr>
            <w:tcW w:w="1181" w:type="dxa"/>
            <w:vAlign w:val="center"/>
          </w:tcPr>
          <w:p w14:paraId="212E1B9E" w14:textId="77777777" w:rsidR="00D71D15" w:rsidRPr="00B35010" w:rsidRDefault="00D71D15" w:rsidP="00B35010">
            <w:pPr>
              <w:pStyle w:val="TableParagraph"/>
              <w:ind w:left="242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0" w:type="dxa"/>
            <w:vAlign w:val="center"/>
          </w:tcPr>
          <w:p w14:paraId="00E64130" w14:textId="77777777" w:rsidR="00D71D15" w:rsidRPr="00B35010" w:rsidRDefault="00D71D15" w:rsidP="00B35010">
            <w:pPr>
              <w:pStyle w:val="TableParagraph"/>
              <w:ind w:left="19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49</w:t>
            </w:r>
          </w:p>
        </w:tc>
        <w:tc>
          <w:tcPr>
            <w:tcW w:w="1181" w:type="dxa"/>
            <w:vAlign w:val="center"/>
          </w:tcPr>
          <w:p w14:paraId="1C5F782D" w14:textId="77777777" w:rsidR="00D71D15" w:rsidRPr="00B35010" w:rsidRDefault="00D71D15" w:rsidP="00B35010">
            <w:pPr>
              <w:pStyle w:val="TableParagraph"/>
              <w:ind w:left="22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6</w:t>
            </w:r>
          </w:p>
        </w:tc>
        <w:tc>
          <w:tcPr>
            <w:tcW w:w="1181" w:type="dxa"/>
            <w:vAlign w:val="center"/>
          </w:tcPr>
          <w:p w14:paraId="1592107F" w14:textId="77777777" w:rsidR="00D71D15" w:rsidRPr="00B35010" w:rsidRDefault="00D71D15" w:rsidP="00B35010">
            <w:pPr>
              <w:pStyle w:val="TableParagraph"/>
              <w:ind w:left="24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0</w:t>
            </w:r>
          </w:p>
        </w:tc>
        <w:tc>
          <w:tcPr>
            <w:tcW w:w="1181" w:type="dxa"/>
            <w:vAlign w:val="center"/>
          </w:tcPr>
          <w:p w14:paraId="1F8F9551" w14:textId="77777777" w:rsidR="00D71D15" w:rsidRPr="00B35010" w:rsidRDefault="00D71D15" w:rsidP="00B35010">
            <w:pPr>
              <w:pStyle w:val="TableParagraph"/>
              <w:ind w:left="202"/>
              <w:jc w:val="center"/>
              <w:rPr>
                <w:bCs/>
                <w:sz w:val="18"/>
                <w:szCs w:val="18"/>
              </w:rPr>
            </w:pPr>
            <w:r w:rsidRPr="00B35010">
              <w:rPr>
                <w:bCs/>
                <w:sz w:val="18"/>
                <w:szCs w:val="18"/>
              </w:rPr>
              <w:t>-</w:t>
            </w:r>
            <w:r w:rsidRPr="00B35010">
              <w:rPr>
                <w:bCs/>
                <w:spacing w:val="-4"/>
                <w:sz w:val="18"/>
                <w:szCs w:val="18"/>
              </w:rPr>
              <w:t>0.11</w:t>
            </w:r>
          </w:p>
        </w:tc>
        <w:tc>
          <w:tcPr>
            <w:tcW w:w="1180" w:type="dxa"/>
            <w:vAlign w:val="center"/>
          </w:tcPr>
          <w:p w14:paraId="626016F5" w14:textId="77777777" w:rsidR="00D71D15" w:rsidRPr="00B35010" w:rsidRDefault="00D71D15" w:rsidP="00B35010">
            <w:pPr>
              <w:pStyle w:val="TableParagraph"/>
              <w:ind w:left="237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7</w:t>
            </w:r>
          </w:p>
        </w:tc>
        <w:tc>
          <w:tcPr>
            <w:tcW w:w="1181" w:type="dxa"/>
            <w:vAlign w:val="center"/>
          </w:tcPr>
          <w:p w14:paraId="1B5DA4FD" w14:textId="77777777" w:rsidR="00D71D15" w:rsidRPr="00B35010" w:rsidRDefault="00D71D15" w:rsidP="00B35010">
            <w:pPr>
              <w:pStyle w:val="TableParagraph"/>
              <w:ind w:left="221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9</w:t>
            </w:r>
          </w:p>
        </w:tc>
        <w:tc>
          <w:tcPr>
            <w:tcW w:w="1181" w:type="dxa"/>
            <w:vAlign w:val="center"/>
          </w:tcPr>
          <w:p w14:paraId="728F2FF6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5</w:t>
            </w:r>
          </w:p>
        </w:tc>
        <w:tc>
          <w:tcPr>
            <w:tcW w:w="1181" w:type="dxa"/>
            <w:vAlign w:val="center"/>
          </w:tcPr>
          <w:p w14:paraId="7A2FD717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7</w:t>
            </w:r>
          </w:p>
        </w:tc>
      </w:tr>
      <w:tr w:rsidR="00D71D15" w:rsidRPr="00B35010" w14:paraId="05FCB5E4" w14:textId="77777777" w:rsidTr="00B258BC">
        <w:trPr>
          <w:trHeight w:val="245"/>
          <w:jc w:val="center"/>
        </w:trPr>
        <w:tc>
          <w:tcPr>
            <w:tcW w:w="1180" w:type="dxa"/>
            <w:vAlign w:val="center"/>
          </w:tcPr>
          <w:p w14:paraId="0B8076A1" w14:textId="77777777" w:rsidR="00D71D15" w:rsidRPr="00B35010" w:rsidRDefault="00D71D15" w:rsidP="00B35010">
            <w:pPr>
              <w:pStyle w:val="TableParagraph"/>
              <w:spacing w:before="18"/>
              <w:ind w:left="156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5A53C345" w14:textId="0281B853" w:rsidR="00D71D15" w:rsidRPr="00B35010" w:rsidRDefault="00DE2138" w:rsidP="00B258BC">
            <w:pPr>
              <w:pStyle w:val="TableParagraph"/>
              <w:spacing w:before="18"/>
              <w:ind w:lef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1181" w:type="dxa"/>
            <w:vAlign w:val="center"/>
          </w:tcPr>
          <w:p w14:paraId="5A772487" w14:textId="77777777" w:rsidR="00D71D15" w:rsidRPr="00B35010" w:rsidRDefault="00D71D15" w:rsidP="00B35010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7.9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4</w:t>
            </w:r>
          </w:p>
        </w:tc>
        <w:tc>
          <w:tcPr>
            <w:tcW w:w="1180" w:type="dxa"/>
            <w:vAlign w:val="center"/>
          </w:tcPr>
          <w:p w14:paraId="27C12F8D" w14:textId="77777777" w:rsidR="00D71D15" w:rsidRPr="00B35010" w:rsidRDefault="00D71D15" w:rsidP="00B35010">
            <w:pPr>
              <w:pStyle w:val="TableParagraph"/>
              <w:ind w:left="19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394A0C44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01</w:t>
            </w:r>
          </w:p>
        </w:tc>
        <w:tc>
          <w:tcPr>
            <w:tcW w:w="1181" w:type="dxa"/>
            <w:vAlign w:val="center"/>
          </w:tcPr>
          <w:p w14:paraId="68C55096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74B17A0F" w14:textId="77777777" w:rsidR="00D71D15" w:rsidRPr="00B35010" w:rsidRDefault="00D71D15" w:rsidP="00B35010">
            <w:pPr>
              <w:pStyle w:val="TableParagraph"/>
              <w:ind w:left="242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74</w:t>
            </w:r>
          </w:p>
        </w:tc>
        <w:tc>
          <w:tcPr>
            <w:tcW w:w="1180" w:type="dxa"/>
            <w:vAlign w:val="center"/>
          </w:tcPr>
          <w:p w14:paraId="57A47D0C" w14:textId="77777777" w:rsidR="00D71D15" w:rsidRPr="00B35010" w:rsidRDefault="00D71D15" w:rsidP="00B35010">
            <w:pPr>
              <w:pStyle w:val="TableParagraph"/>
              <w:ind w:left="19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5C5E08E7" w14:textId="77777777" w:rsidR="00D71D15" w:rsidRPr="00B35010" w:rsidRDefault="00D71D15" w:rsidP="00B35010">
            <w:pPr>
              <w:pStyle w:val="TableParagraph"/>
              <w:ind w:left="22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1E887411" w14:textId="77777777" w:rsidR="00D71D15" w:rsidRPr="00B35010" w:rsidRDefault="00D71D15" w:rsidP="00B35010">
            <w:pPr>
              <w:pStyle w:val="TableParagraph"/>
              <w:ind w:left="24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73D96419" w14:textId="77777777" w:rsidR="00D71D15" w:rsidRPr="00B35010" w:rsidRDefault="00D71D15" w:rsidP="00B35010">
            <w:pPr>
              <w:pStyle w:val="TableParagraph"/>
              <w:ind w:left="202"/>
              <w:jc w:val="center"/>
              <w:rPr>
                <w:bCs/>
                <w:sz w:val="18"/>
                <w:szCs w:val="18"/>
              </w:rPr>
            </w:pPr>
            <w:r w:rsidRPr="00B35010">
              <w:rPr>
                <w:bCs/>
                <w:spacing w:val="-4"/>
                <w:sz w:val="18"/>
                <w:szCs w:val="18"/>
              </w:rPr>
              <w:t>0.04</w:t>
            </w:r>
          </w:p>
        </w:tc>
        <w:tc>
          <w:tcPr>
            <w:tcW w:w="1180" w:type="dxa"/>
            <w:vAlign w:val="center"/>
          </w:tcPr>
          <w:p w14:paraId="75E20E90" w14:textId="77777777" w:rsidR="00D71D15" w:rsidRPr="00B35010" w:rsidRDefault="00D71D15" w:rsidP="00B35010">
            <w:pPr>
              <w:pStyle w:val="TableParagraph"/>
              <w:ind w:left="237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7C559156" w14:textId="77777777" w:rsidR="00D71D15" w:rsidRPr="00B35010" w:rsidRDefault="00D71D15" w:rsidP="00B35010">
            <w:pPr>
              <w:pStyle w:val="TableParagraph"/>
              <w:ind w:left="221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79B58726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440EC733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</w:tr>
      <w:tr w:rsidR="00D71D15" w:rsidRPr="00B35010" w14:paraId="01236175" w14:textId="77777777" w:rsidTr="00B258BC">
        <w:trPr>
          <w:trHeight w:val="245"/>
          <w:jc w:val="center"/>
        </w:trPr>
        <w:tc>
          <w:tcPr>
            <w:tcW w:w="1180" w:type="dxa"/>
            <w:vAlign w:val="center"/>
          </w:tcPr>
          <w:p w14:paraId="4ADA8E72" w14:textId="77777777" w:rsidR="00D71D15" w:rsidRPr="00B35010" w:rsidRDefault="00D71D15" w:rsidP="00B35010">
            <w:pPr>
              <w:pStyle w:val="TableParagraph"/>
              <w:tabs>
                <w:tab w:val="right" w:pos="1915"/>
              </w:tabs>
              <w:spacing w:before="43" w:line="183" w:lineRule="exact"/>
              <w:ind w:left="0"/>
              <w:jc w:val="center"/>
              <w:rPr>
                <w:b/>
                <w:bCs/>
                <w:spacing w:val="-2"/>
                <w:sz w:val="18"/>
                <w:szCs w:val="18"/>
              </w:rPr>
            </w:pPr>
            <w:r w:rsidRPr="00B35010">
              <w:rPr>
                <w:b/>
                <w:bCs/>
                <w:spacing w:val="-2"/>
                <w:sz w:val="18"/>
                <w:szCs w:val="18"/>
              </w:rPr>
              <w:t>GP1BA</w:t>
            </w:r>
          </w:p>
        </w:tc>
        <w:tc>
          <w:tcPr>
            <w:tcW w:w="1181" w:type="dxa"/>
            <w:vAlign w:val="center"/>
          </w:tcPr>
          <w:p w14:paraId="3D97821B" w14:textId="6E571AAA" w:rsidR="00D71D15" w:rsidRPr="00B35010" w:rsidRDefault="00DE2138" w:rsidP="00B258BC">
            <w:pPr>
              <w:pStyle w:val="TableParagraph"/>
              <w:tabs>
                <w:tab w:val="right" w:pos="1915"/>
              </w:tabs>
              <w:spacing w:before="43" w:line="183" w:lineRule="exact"/>
              <w:ind w:lef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181" w:type="dxa"/>
            <w:vAlign w:val="center"/>
          </w:tcPr>
          <w:p w14:paraId="786725B7" w14:textId="77777777" w:rsidR="00D71D15" w:rsidRPr="00B35010" w:rsidRDefault="00D71D15" w:rsidP="00B35010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0</w:t>
            </w:r>
          </w:p>
        </w:tc>
        <w:tc>
          <w:tcPr>
            <w:tcW w:w="1180" w:type="dxa"/>
            <w:vAlign w:val="center"/>
          </w:tcPr>
          <w:p w14:paraId="281ECA81" w14:textId="77777777" w:rsidR="00D71D15" w:rsidRPr="00B35010" w:rsidRDefault="00D71D15" w:rsidP="00B35010">
            <w:pPr>
              <w:pStyle w:val="TableParagraph"/>
              <w:ind w:left="190"/>
              <w:jc w:val="center"/>
              <w:rPr>
                <w:sz w:val="18"/>
                <w:szCs w:val="18"/>
              </w:rPr>
            </w:pPr>
            <w:r w:rsidRPr="00B35010">
              <w:rPr>
                <w:spacing w:val="-5"/>
                <w:sz w:val="18"/>
                <w:szCs w:val="18"/>
              </w:rPr>
              <w:t>0.02</w:t>
            </w:r>
          </w:p>
        </w:tc>
        <w:tc>
          <w:tcPr>
            <w:tcW w:w="1181" w:type="dxa"/>
            <w:vAlign w:val="center"/>
          </w:tcPr>
          <w:p w14:paraId="404B756E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5</w:t>
            </w:r>
          </w:p>
        </w:tc>
        <w:tc>
          <w:tcPr>
            <w:tcW w:w="1181" w:type="dxa"/>
            <w:vAlign w:val="center"/>
          </w:tcPr>
          <w:p w14:paraId="29E4CA24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6</w:t>
            </w:r>
          </w:p>
        </w:tc>
        <w:tc>
          <w:tcPr>
            <w:tcW w:w="1181" w:type="dxa"/>
            <w:vAlign w:val="center"/>
          </w:tcPr>
          <w:p w14:paraId="492B7E00" w14:textId="77777777" w:rsidR="00D71D15" w:rsidRPr="00B35010" w:rsidRDefault="00D71D15" w:rsidP="00B35010">
            <w:pPr>
              <w:pStyle w:val="TableParagraph"/>
              <w:ind w:left="24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5</w:t>
            </w:r>
          </w:p>
        </w:tc>
        <w:tc>
          <w:tcPr>
            <w:tcW w:w="1180" w:type="dxa"/>
            <w:vAlign w:val="center"/>
          </w:tcPr>
          <w:p w14:paraId="248DA550" w14:textId="77777777" w:rsidR="00D71D15" w:rsidRPr="00B35010" w:rsidRDefault="00D71D15" w:rsidP="00B35010">
            <w:pPr>
              <w:pStyle w:val="TableParagraph"/>
              <w:ind w:left="196"/>
              <w:jc w:val="center"/>
              <w:rPr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-</w:t>
            </w:r>
            <w:r w:rsidRPr="00B35010">
              <w:rPr>
                <w:spacing w:val="-4"/>
                <w:sz w:val="18"/>
                <w:szCs w:val="18"/>
              </w:rPr>
              <w:t>0.04</w:t>
            </w:r>
          </w:p>
        </w:tc>
        <w:tc>
          <w:tcPr>
            <w:tcW w:w="1181" w:type="dxa"/>
            <w:vAlign w:val="center"/>
          </w:tcPr>
          <w:p w14:paraId="690BA356" w14:textId="77777777" w:rsidR="00D71D15" w:rsidRPr="00B35010" w:rsidRDefault="00D71D15" w:rsidP="00B35010">
            <w:pPr>
              <w:pStyle w:val="TableParagraph"/>
              <w:ind w:left="222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9</w:t>
            </w:r>
          </w:p>
        </w:tc>
        <w:tc>
          <w:tcPr>
            <w:tcW w:w="1181" w:type="dxa"/>
            <w:vAlign w:val="center"/>
          </w:tcPr>
          <w:p w14:paraId="7E85F9B3" w14:textId="77777777" w:rsidR="00D71D15" w:rsidRPr="00B35010" w:rsidRDefault="00D71D15" w:rsidP="00B35010">
            <w:pPr>
              <w:pStyle w:val="TableParagraph"/>
              <w:ind w:left="24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9</w:t>
            </w:r>
          </w:p>
        </w:tc>
        <w:tc>
          <w:tcPr>
            <w:tcW w:w="1181" w:type="dxa"/>
            <w:vAlign w:val="center"/>
          </w:tcPr>
          <w:p w14:paraId="74C93199" w14:textId="77777777" w:rsidR="00D71D15" w:rsidRPr="00B35010" w:rsidRDefault="00D71D15" w:rsidP="00B35010">
            <w:pPr>
              <w:pStyle w:val="TableParagraph"/>
              <w:ind w:left="20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7</w:t>
            </w:r>
          </w:p>
        </w:tc>
        <w:tc>
          <w:tcPr>
            <w:tcW w:w="1180" w:type="dxa"/>
            <w:vAlign w:val="center"/>
          </w:tcPr>
          <w:p w14:paraId="6580B83C" w14:textId="77777777" w:rsidR="00D71D15" w:rsidRPr="00B35010" w:rsidRDefault="00D71D15" w:rsidP="00B35010">
            <w:pPr>
              <w:pStyle w:val="TableParagraph"/>
              <w:ind w:left="237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5</w:t>
            </w:r>
          </w:p>
        </w:tc>
        <w:tc>
          <w:tcPr>
            <w:tcW w:w="1181" w:type="dxa"/>
            <w:vAlign w:val="center"/>
          </w:tcPr>
          <w:p w14:paraId="1628C72B" w14:textId="77777777" w:rsidR="00D71D15" w:rsidRPr="00B35010" w:rsidRDefault="00D71D15" w:rsidP="00B35010">
            <w:pPr>
              <w:pStyle w:val="TableParagraph"/>
              <w:ind w:left="221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1" w:type="dxa"/>
            <w:vAlign w:val="center"/>
          </w:tcPr>
          <w:p w14:paraId="356D6948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4</w:t>
            </w:r>
          </w:p>
        </w:tc>
        <w:tc>
          <w:tcPr>
            <w:tcW w:w="1181" w:type="dxa"/>
            <w:vAlign w:val="center"/>
          </w:tcPr>
          <w:p w14:paraId="416CAC86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-</w:t>
            </w:r>
            <w:r w:rsidRPr="00B35010">
              <w:rPr>
                <w:spacing w:val="-4"/>
                <w:sz w:val="18"/>
                <w:szCs w:val="18"/>
              </w:rPr>
              <w:t>0.10</w:t>
            </w:r>
          </w:p>
        </w:tc>
      </w:tr>
      <w:tr w:rsidR="00D71D15" w:rsidRPr="00B35010" w14:paraId="0445F2A3" w14:textId="77777777" w:rsidTr="00B258BC">
        <w:trPr>
          <w:trHeight w:val="245"/>
          <w:jc w:val="center"/>
        </w:trPr>
        <w:tc>
          <w:tcPr>
            <w:tcW w:w="1180" w:type="dxa"/>
            <w:vAlign w:val="center"/>
          </w:tcPr>
          <w:p w14:paraId="455E71A3" w14:textId="77777777" w:rsidR="00D71D15" w:rsidRPr="00B35010" w:rsidRDefault="00D71D15" w:rsidP="00B35010">
            <w:pPr>
              <w:pStyle w:val="TableParagraph"/>
              <w:spacing w:before="17"/>
              <w:ind w:left="156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533A5388" w14:textId="18F7F62A" w:rsidR="00D71D15" w:rsidRPr="00B35010" w:rsidRDefault="00DE2138" w:rsidP="00B258BC">
            <w:pPr>
              <w:pStyle w:val="TableParagraph"/>
              <w:spacing w:before="17"/>
              <w:ind w:lef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181" w:type="dxa"/>
            <w:vAlign w:val="center"/>
          </w:tcPr>
          <w:p w14:paraId="7FA35B20" w14:textId="77777777" w:rsidR="00D71D15" w:rsidRPr="00B35010" w:rsidRDefault="00D71D15" w:rsidP="00B35010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0.3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4</w:t>
            </w:r>
          </w:p>
        </w:tc>
        <w:tc>
          <w:tcPr>
            <w:tcW w:w="1180" w:type="dxa"/>
            <w:vAlign w:val="center"/>
          </w:tcPr>
          <w:p w14:paraId="38EBC8D8" w14:textId="77777777" w:rsidR="00D71D15" w:rsidRPr="00B35010" w:rsidRDefault="00D71D15" w:rsidP="00B35010">
            <w:pPr>
              <w:pStyle w:val="TableParagraph"/>
              <w:ind w:left="190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67</w:t>
            </w:r>
          </w:p>
        </w:tc>
        <w:tc>
          <w:tcPr>
            <w:tcW w:w="1181" w:type="dxa"/>
            <w:vAlign w:val="center"/>
          </w:tcPr>
          <w:p w14:paraId="4884E7CD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7.5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1" w:type="dxa"/>
            <w:vAlign w:val="center"/>
          </w:tcPr>
          <w:p w14:paraId="2DBD7B71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25</w:t>
            </w:r>
          </w:p>
        </w:tc>
        <w:tc>
          <w:tcPr>
            <w:tcW w:w="1181" w:type="dxa"/>
            <w:vAlign w:val="center"/>
          </w:tcPr>
          <w:p w14:paraId="59355AF7" w14:textId="77777777" w:rsidR="00D71D15" w:rsidRPr="00B35010" w:rsidRDefault="00D71D15" w:rsidP="00B35010">
            <w:pPr>
              <w:pStyle w:val="TableParagraph"/>
              <w:ind w:left="24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4.8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0" w:type="dxa"/>
            <w:vAlign w:val="center"/>
          </w:tcPr>
          <w:p w14:paraId="6EEFA96B" w14:textId="77777777" w:rsidR="00D71D15" w:rsidRPr="00B35010" w:rsidRDefault="00D71D15" w:rsidP="00B35010">
            <w:pPr>
              <w:pStyle w:val="TableParagraph"/>
              <w:ind w:left="196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47</w:t>
            </w:r>
          </w:p>
        </w:tc>
        <w:tc>
          <w:tcPr>
            <w:tcW w:w="1181" w:type="dxa"/>
            <w:vAlign w:val="center"/>
          </w:tcPr>
          <w:p w14:paraId="7B435917" w14:textId="77777777" w:rsidR="00D71D15" w:rsidRPr="00B35010" w:rsidRDefault="00D71D15" w:rsidP="00B35010">
            <w:pPr>
              <w:pStyle w:val="TableParagraph"/>
              <w:ind w:left="222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11</w:t>
            </w:r>
          </w:p>
        </w:tc>
        <w:tc>
          <w:tcPr>
            <w:tcW w:w="1181" w:type="dxa"/>
            <w:vAlign w:val="center"/>
          </w:tcPr>
          <w:p w14:paraId="61BDC4DC" w14:textId="77777777" w:rsidR="00D71D15" w:rsidRPr="00B35010" w:rsidRDefault="00D71D15" w:rsidP="00B35010">
            <w:pPr>
              <w:pStyle w:val="TableParagraph"/>
              <w:ind w:left="24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5.2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4</w:t>
            </w:r>
          </w:p>
        </w:tc>
        <w:tc>
          <w:tcPr>
            <w:tcW w:w="1181" w:type="dxa"/>
            <w:vAlign w:val="center"/>
          </w:tcPr>
          <w:p w14:paraId="48360F5A" w14:textId="77777777" w:rsidR="00D71D15" w:rsidRPr="00B35010" w:rsidRDefault="00D71D15" w:rsidP="00B35010">
            <w:pPr>
              <w:pStyle w:val="TableParagraph"/>
              <w:ind w:left="20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1.4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0" w:type="dxa"/>
            <w:vAlign w:val="center"/>
          </w:tcPr>
          <w:p w14:paraId="5CF7CAF5" w14:textId="77777777" w:rsidR="00D71D15" w:rsidRPr="00B35010" w:rsidRDefault="00D71D15" w:rsidP="00B35010">
            <w:pPr>
              <w:pStyle w:val="TableParagraph"/>
              <w:ind w:left="237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38</w:t>
            </w:r>
          </w:p>
        </w:tc>
        <w:tc>
          <w:tcPr>
            <w:tcW w:w="1181" w:type="dxa"/>
            <w:vAlign w:val="center"/>
          </w:tcPr>
          <w:p w14:paraId="2931FBFC" w14:textId="77777777" w:rsidR="00D71D15" w:rsidRPr="00B35010" w:rsidRDefault="00D71D15" w:rsidP="00B35010">
            <w:pPr>
              <w:pStyle w:val="TableParagraph"/>
              <w:ind w:left="221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77</w:t>
            </w:r>
          </w:p>
        </w:tc>
        <w:tc>
          <w:tcPr>
            <w:tcW w:w="1181" w:type="dxa"/>
            <w:vAlign w:val="center"/>
          </w:tcPr>
          <w:p w14:paraId="7D9CCA5C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42</w:t>
            </w:r>
          </w:p>
        </w:tc>
        <w:tc>
          <w:tcPr>
            <w:tcW w:w="1181" w:type="dxa"/>
            <w:vAlign w:val="center"/>
          </w:tcPr>
          <w:p w14:paraId="030C2722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5</w:t>
            </w:r>
          </w:p>
        </w:tc>
      </w:tr>
      <w:tr w:rsidR="00D71D15" w:rsidRPr="00B35010" w14:paraId="766904E0" w14:textId="77777777" w:rsidTr="00B258BC">
        <w:trPr>
          <w:trHeight w:val="245"/>
          <w:jc w:val="center"/>
        </w:trPr>
        <w:tc>
          <w:tcPr>
            <w:tcW w:w="1180" w:type="dxa"/>
            <w:vAlign w:val="center"/>
          </w:tcPr>
          <w:p w14:paraId="0A79FBF0" w14:textId="77777777" w:rsidR="00D71D15" w:rsidRPr="00B35010" w:rsidRDefault="00D71D15" w:rsidP="00B35010">
            <w:pPr>
              <w:pStyle w:val="TableParagraph"/>
              <w:tabs>
                <w:tab w:val="right" w:pos="1915"/>
              </w:tabs>
              <w:spacing w:before="34" w:line="192" w:lineRule="exact"/>
              <w:ind w:left="0"/>
              <w:jc w:val="center"/>
              <w:rPr>
                <w:b/>
                <w:bCs/>
                <w:spacing w:val="-2"/>
                <w:sz w:val="18"/>
                <w:szCs w:val="18"/>
              </w:rPr>
            </w:pPr>
            <w:r w:rsidRPr="00B35010">
              <w:rPr>
                <w:b/>
                <w:bCs/>
                <w:spacing w:val="-2"/>
                <w:sz w:val="18"/>
                <w:szCs w:val="18"/>
              </w:rPr>
              <w:t>GP1BB</w:t>
            </w:r>
          </w:p>
        </w:tc>
        <w:tc>
          <w:tcPr>
            <w:tcW w:w="1181" w:type="dxa"/>
            <w:vAlign w:val="center"/>
          </w:tcPr>
          <w:p w14:paraId="04C2CA73" w14:textId="460248D7" w:rsidR="00D71D15" w:rsidRPr="00B35010" w:rsidRDefault="00DE2138" w:rsidP="00B258BC">
            <w:pPr>
              <w:pStyle w:val="TableParagraph"/>
              <w:tabs>
                <w:tab w:val="right" w:pos="1915"/>
              </w:tabs>
              <w:spacing w:before="34" w:line="192" w:lineRule="exact"/>
              <w:ind w:lef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181" w:type="dxa"/>
            <w:vAlign w:val="center"/>
          </w:tcPr>
          <w:p w14:paraId="3FDD3EB3" w14:textId="77777777" w:rsidR="00D71D15" w:rsidRPr="00B35010" w:rsidRDefault="00D71D15" w:rsidP="00B35010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8</w:t>
            </w:r>
          </w:p>
        </w:tc>
        <w:tc>
          <w:tcPr>
            <w:tcW w:w="1180" w:type="dxa"/>
            <w:vAlign w:val="center"/>
          </w:tcPr>
          <w:p w14:paraId="25BB3050" w14:textId="77777777" w:rsidR="00D71D15" w:rsidRPr="00B35010" w:rsidRDefault="00D71D15" w:rsidP="00B35010">
            <w:pPr>
              <w:pStyle w:val="TableParagraph"/>
              <w:ind w:left="19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3</w:t>
            </w:r>
          </w:p>
        </w:tc>
        <w:tc>
          <w:tcPr>
            <w:tcW w:w="1181" w:type="dxa"/>
            <w:vAlign w:val="center"/>
          </w:tcPr>
          <w:p w14:paraId="193928B5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2</w:t>
            </w:r>
          </w:p>
        </w:tc>
        <w:tc>
          <w:tcPr>
            <w:tcW w:w="1181" w:type="dxa"/>
            <w:vAlign w:val="center"/>
          </w:tcPr>
          <w:p w14:paraId="40DB71B5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2</w:t>
            </w:r>
          </w:p>
        </w:tc>
        <w:tc>
          <w:tcPr>
            <w:tcW w:w="1181" w:type="dxa"/>
            <w:vAlign w:val="center"/>
          </w:tcPr>
          <w:p w14:paraId="3DA6114F" w14:textId="77777777" w:rsidR="00D71D15" w:rsidRPr="00B35010" w:rsidRDefault="00D71D15" w:rsidP="00B35010">
            <w:pPr>
              <w:pStyle w:val="TableParagraph"/>
              <w:ind w:left="242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9</w:t>
            </w:r>
          </w:p>
        </w:tc>
        <w:tc>
          <w:tcPr>
            <w:tcW w:w="1180" w:type="dxa"/>
            <w:vAlign w:val="center"/>
          </w:tcPr>
          <w:p w14:paraId="26F2D466" w14:textId="77777777" w:rsidR="00D71D15" w:rsidRPr="00B35010" w:rsidRDefault="00D71D15" w:rsidP="00B35010">
            <w:pPr>
              <w:pStyle w:val="TableParagraph"/>
              <w:ind w:left="19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7</w:t>
            </w:r>
          </w:p>
        </w:tc>
        <w:tc>
          <w:tcPr>
            <w:tcW w:w="1181" w:type="dxa"/>
            <w:vAlign w:val="center"/>
          </w:tcPr>
          <w:p w14:paraId="4CCB1895" w14:textId="77777777" w:rsidR="00D71D15" w:rsidRPr="00B35010" w:rsidRDefault="00D71D15" w:rsidP="00B35010">
            <w:pPr>
              <w:pStyle w:val="TableParagraph"/>
              <w:ind w:left="22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0</w:t>
            </w:r>
          </w:p>
        </w:tc>
        <w:tc>
          <w:tcPr>
            <w:tcW w:w="1181" w:type="dxa"/>
            <w:vAlign w:val="center"/>
          </w:tcPr>
          <w:p w14:paraId="267AE991" w14:textId="77777777" w:rsidR="00D71D15" w:rsidRPr="00B35010" w:rsidRDefault="00D71D15" w:rsidP="00B35010">
            <w:pPr>
              <w:pStyle w:val="TableParagraph"/>
              <w:ind w:left="242"/>
              <w:jc w:val="center"/>
              <w:rPr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-</w:t>
            </w:r>
            <w:r w:rsidRPr="00B35010">
              <w:rPr>
                <w:spacing w:val="-4"/>
                <w:sz w:val="18"/>
                <w:szCs w:val="18"/>
              </w:rPr>
              <w:t>0.03</w:t>
            </w:r>
          </w:p>
        </w:tc>
        <w:tc>
          <w:tcPr>
            <w:tcW w:w="1181" w:type="dxa"/>
            <w:vAlign w:val="center"/>
          </w:tcPr>
          <w:p w14:paraId="545F268F" w14:textId="77777777" w:rsidR="00D71D15" w:rsidRPr="00B35010" w:rsidRDefault="00D71D15" w:rsidP="00B35010">
            <w:pPr>
              <w:pStyle w:val="TableParagraph"/>
              <w:ind w:left="202"/>
              <w:jc w:val="center"/>
              <w:rPr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-</w:t>
            </w:r>
            <w:r w:rsidRPr="00B35010">
              <w:rPr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0" w:type="dxa"/>
            <w:vAlign w:val="center"/>
          </w:tcPr>
          <w:p w14:paraId="61570F58" w14:textId="77777777" w:rsidR="00D71D15" w:rsidRPr="00B35010" w:rsidRDefault="00D71D15" w:rsidP="00B35010">
            <w:pPr>
              <w:pStyle w:val="TableParagraph"/>
              <w:ind w:left="237"/>
              <w:jc w:val="center"/>
              <w:rPr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-</w:t>
            </w:r>
            <w:r w:rsidRPr="00B35010">
              <w:rPr>
                <w:spacing w:val="-4"/>
                <w:sz w:val="18"/>
                <w:szCs w:val="18"/>
              </w:rPr>
              <w:t>0.06</w:t>
            </w:r>
          </w:p>
        </w:tc>
        <w:tc>
          <w:tcPr>
            <w:tcW w:w="1181" w:type="dxa"/>
            <w:vAlign w:val="center"/>
          </w:tcPr>
          <w:p w14:paraId="63F4832D" w14:textId="77777777" w:rsidR="00D71D15" w:rsidRPr="00B35010" w:rsidRDefault="00D71D15" w:rsidP="00B35010">
            <w:pPr>
              <w:pStyle w:val="TableParagraph"/>
              <w:ind w:left="221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7</w:t>
            </w:r>
          </w:p>
        </w:tc>
        <w:tc>
          <w:tcPr>
            <w:tcW w:w="1181" w:type="dxa"/>
            <w:vAlign w:val="center"/>
          </w:tcPr>
          <w:p w14:paraId="365937E1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bCs/>
                <w:sz w:val="18"/>
                <w:szCs w:val="18"/>
              </w:rPr>
            </w:pPr>
            <w:r w:rsidRPr="00B35010">
              <w:rPr>
                <w:bCs/>
                <w:sz w:val="18"/>
                <w:szCs w:val="18"/>
              </w:rPr>
              <w:t>-</w:t>
            </w:r>
            <w:r w:rsidRPr="00B35010">
              <w:rPr>
                <w:bCs/>
                <w:spacing w:val="-4"/>
                <w:sz w:val="18"/>
                <w:szCs w:val="18"/>
              </w:rPr>
              <w:t>0.12</w:t>
            </w:r>
          </w:p>
        </w:tc>
        <w:tc>
          <w:tcPr>
            <w:tcW w:w="1181" w:type="dxa"/>
            <w:vAlign w:val="center"/>
          </w:tcPr>
          <w:p w14:paraId="17C1871C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-</w:t>
            </w:r>
            <w:r w:rsidRPr="00B35010">
              <w:rPr>
                <w:spacing w:val="-4"/>
                <w:sz w:val="18"/>
                <w:szCs w:val="18"/>
              </w:rPr>
              <w:t>0.10</w:t>
            </w:r>
          </w:p>
        </w:tc>
      </w:tr>
      <w:tr w:rsidR="00D71D15" w:rsidRPr="00B35010" w14:paraId="770C0B85" w14:textId="77777777" w:rsidTr="00B258BC">
        <w:trPr>
          <w:trHeight w:val="245"/>
          <w:jc w:val="center"/>
        </w:trPr>
        <w:tc>
          <w:tcPr>
            <w:tcW w:w="1180" w:type="dxa"/>
            <w:vAlign w:val="center"/>
          </w:tcPr>
          <w:p w14:paraId="35ECFF0F" w14:textId="77777777" w:rsidR="00D71D15" w:rsidRPr="00B35010" w:rsidRDefault="00D71D15" w:rsidP="00B35010">
            <w:pPr>
              <w:pStyle w:val="TableParagraph"/>
              <w:spacing w:before="16"/>
              <w:ind w:left="1564"/>
              <w:jc w:val="center"/>
              <w:rPr>
                <w:b/>
                <w:bCs/>
                <w:spacing w:val="-5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6001BBB0" w14:textId="226AE2CE" w:rsidR="00D71D15" w:rsidRPr="00B35010" w:rsidRDefault="00DE2138" w:rsidP="00B258BC">
            <w:pPr>
              <w:pStyle w:val="TableParagraph"/>
              <w:spacing w:before="16"/>
              <w:ind w:lef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1181" w:type="dxa"/>
            <w:vAlign w:val="center"/>
          </w:tcPr>
          <w:p w14:paraId="3D8A3597" w14:textId="77777777" w:rsidR="00D71D15" w:rsidRPr="00B35010" w:rsidRDefault="00D71D15" w:rsidP="00B35010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1.3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0" w:type="dxa"/>
            <w:vAlign w:val="center"/>
          </w:tcPr>
          <w:p w14:paraId="7A36B5D9" w14:textId="77777777" w:rsidR="00D71D15" w:rsidRPr="00B35010" w:rsidRDefault="00D71D15" w:rsidP="00B35010">
            <w:pPr>
              <w:pStyle w:val="TableParagraph"/>
              <w:ind w:left="19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2.1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1FEB376D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03</w:t>
            </w:r>
          </w:p>
        </w:tc>
        <w:tc>
          <w:tcPr>
            <w:tcW w:w="1181" w:type="dxa"/>
            <w:vAlign w:val="center"/>
          </w:tcPr>
          <w:p w14:paraId="1DBA122A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3.9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06578644" w14:textId="77777777" w:rsidR="00D71D15" w:rsidRPr="00B35010" w:rsidRDefault="00D71D15" w:rsidP="00B35010">
            <w:pPr>
              <w:pStyle w:val="TableParagraph"/>
              <w:ind w:left="242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12</w:t>
            </w:r>
          </w:p>
        </w:tc>
        <w:tc>
          <w:tcPr>
            <w:tcW w:w="1180" w:type="dxa"/>
            <w:vAlign w:val="center"/>
          </w:tcPr>
          <w:p w14:paraId="66C68A3C" w14:textId="77777777" w:rsidR="00D71D15" w:rsidRPr="00B35010" w:rsidRDefault="00D71D15" w:rsidP="00B35010">
            <w:pPr>
              <w:pStyle w:val="TableParagraph"/>
              <w:ind w:left="19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69B20E17" w14:textId="77777777" w:rsidR="00D71D15" w:rsidRPr="00B35010" w:rsidRDefault="00D71D15" w:rsidP="00B35010">
            <w:pPr>
              <w:pStyle w:val="TableParagraph"/>
              <w:ind w:left="22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2.5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4</w:t>
            </w:r>
          </w:p>
        </w:tc>
        <w:tc>
          <w:tcPr>
            <w:tcW w:w="1181" w:type="dxa"/>
            <w:vAlign w:val="center"/>
          </w:tcPr>
          <w:p w14:paraId="6ED37094" w14:textId="77777777" w:rsidR="00D71D15" w:rsidRPr="00B35010" w:rsidRDefault="00D71D15" w:rsidP="00B35010">
            <w:pPr>
              <w:pStyle w:val="TableParagraph"/>
              <w:ind w:left="242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57</w:t>
            </w:r>
          </w:p>
        </w:tc>
        <w:tc>
          <w:tcPr>
            <w:tcW w:w="1181" w:type="dxa"/>
            <w:vAlign w:val="center"/>
          </w:tcPr>
          <w:p w14:paraId="4092D101" w14:textId="77777777" w:rsidR="00D71D15" w:rsidRPr="00B35010" w:rsidRDefault="00D71D15" w:rsidP="00B35010">
            <w:pPr>
              <w:pStyle w:val="TableParagraph"/>
              <w:ind w:left="202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71</w:t>
            </w:r>
          </w:p>
        </w:tc>
        <w:tc>
          <w:tcPr>
            <w:tcW w:w="1180" w:type="dxa"/>
            <w:vAlign w:val="center"/>
          </w:tcPr>
          <w:p w14:paraId="5B68FB4A" w14:textId="77777777" w:rsidR="00D71D15" w:rsidRPr="00B35010" w:rsidRDefault="00D71D15" w:rsidP="00B35010">
            <w:pPr>
              <w:pStyle w:val="TableParagraph"/>
              <w:ind w:left="237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28</w:t>
            </w:r>
          </w:p>
        </w:tc>
        <w:tc>
          <w:tcPr>
            <w:tcW w:w="1181" w:type="dxa"/>
            <w:vAlign w:val="center"/>
          </w:tcPr>
          <w:p w14:paraId="657D1D3F" w14:textId="77777777" w:rsidR="00D71D15" w:rsidRPr="00B35010" w:rsidRDefault="00D71D15" w:rsidP="00B35010">
            <w:pPr>
              <w:pStyle w:val="TableParagraph"/>
              <w:ind w:left="221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23</w:t>
            </w:r>
          </w:p>
        </w:tc>
        <w:tc>
          <w:tcPr>
            <w:tcW w:w="1181" w:type="dxa"/>
            <w:vAlign w:val="center"/>
          </w:tcPr>
          <w:p w14:paraId="0BD7F226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bCs/>
                <w:sz w:val="18"/>
                <w:szCs w:val="18"/>
              </w:rPr>
            </w:pPr>
            <w:r w:rsidRPr="00B35010">
              <w:rPr>
                <w:bCs/>
                <w:spacing w:val="-4"/>
                <w:sz w:val="18"/>
                <w:szCs w:val="18"/>
              </w:rPr>
              <w:t>0.04</w:t>
            </w:r>
          </w:p>
        </w:tc>
        <w:tc>
          <w:tcPr>
            <w:tcW w:w="1181" w:type="dxa"/>
            <w:vAlign w:val="center"/>
          </w:tcPr>
          <w:p w14:paraId="767163BC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6</w:t>
            </w:r>
          </w:p>
        </w:tc>
      </w:tr>
      <w:tr w:rsidR="00D71D15" w:rsidRPr="00B35010" w14:paraId="294FF961" w14:textId="77777777" w:rsidTr="00B258BC">
        <w:trPr>
          <w:trHeight w:val="245"/>
          <w:jc w:val="center"/>
        </w:trPr>
        <w:tc>
          <w:tcPr>
            <w:tcW w:w="1180" w:type="dxa"/>
            <w:vAlign w:val="center"/>
          </w:tcPr>
          <w:p w14:paraId="2422E0A2" w14:textId="77777777" w:rsidR="00D71D15" w:rsidRPr="00B35010" w:rsidRDefault="00D71D15" w:rsidP="00B35010">
            <w:pPr>
              <w:pStyle w:val="TableParagraph"/>
              <w:tabs>
                <w:tab w:val="right" w:pos="1915"/>
              </w:tabs>
              <w:spacing w:before="37" w:line="189" w:lineRule="exact"/>
              <w:ind w:left="0"/>
              <w:jc w:val="center"/>
              <w:rPr>
                <w:b/>
                <w:bCs/>
                <w:spacing w:val="-5"/>
                <w:position w:val="-1"/>
                <w:sz w:val="18"/>
                <w:szCs w:val="18"/>
              </w:rPr>
            </w:pPr>
            <w:r w:rsidRPr="00B35010">
              <w:rPr>
                <w:b/>
                <w:bCs/>
                <w:spacing w:val="-5"/>
                <w:position w:val="-1"/>
                <w:sz w:val="18"/>
                <w:szCs w:val="18"/>
              </w:rPr>
              <w:t>GP9</w:t>
            </w:r>
          </w:p>
        </w:tc>
        <w:tc>
          <w:tcPr>
            <w:tcW w:w="1181" w:type="dxa"/>
            <w:vAlign w:val="center"/>
          </w:tcPr>
          <w:p w14:paraId="69106F4E" w14:textId="1F05B921" w:rsidR="00D71D15" w:rsidRPr="00B35010" w:rsidRDefault="00DE2138" w:rsidP="00B258BC">
            <w:pPr>
              <w:pStyle w:val="TableParagraph"/>
              <w:tabs>
                <w:tab w:val="right" w:pos="1915"/>
              </w:tabs>
              <w:spacing w:before="37" w:line="189" w:lineRule="exact"/>
              <w:ind w:lef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181" w:type="dxa"/>
            <w:vAlign w:val="center"/>
          </w:tcPr>
          <w:p w14:paraId="368AF5FA" w14:textId="77777777" w:rsidR="00D71D15" w:rsidRPr="00B35010" w:rsidRDefault="00D71D15" w:rsidP="00B35010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7</w:t>
            </w:r>
          </w:p>
        </w:tc>
        <w:tc>
          <w:tcPr>
            <w:tcW w:w="1180" w:type="dxa"/>
            <w:vAlign w:val="center"/>
          </w:tcPr>
          <w:p w14:paraId="0C0B4E37" w14:textId="77777777" w:rsidR="00D71D15" w:rsidRPr="00B35010" w:rsidRDefault="00D71D15" w:rsidP="00B35010">
            <w:pPr>
              <w:pStyle w:val="TableParagraph"/>
              <w:ind w:left="19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8</w:t>
            </w:r>
          </w:p>
        </w:tc>
        <w:tc>
          <w:tcPr>
            <w:tcW w:w="1181" w:type="dxa"/>
            <w:vAlign w:val="center"/>
          </w:tcPr>
          <w:p w14:paraId="28C45804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1</w:t>
            </w:r>
          </w:p>
        </w:tc>
        <w:tc>
          <w:tcPr>
            <w:tcW w:w="1181" w:type="dxa"/>
            <w:vAlign w:val="center"/>
          </w:tcPr>
          <w:p w14:paraId="0F716899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5</w:t>
            </w:r>
          </w:p>
        </w:tc>
        <w:tc>
          <w:tcPr>
            <w:tcW w:w="1181" w:type="dxa"/>
            <w:vAlign w:val="center"/>
          </w:tcPr>
          <w:p w14:paraId="0CC67294" w14:textId="77777777" w:rsidR="00D71D15" w:rsidRPr="00B35010" w:rsidRDefault="00D71D15" w:rsidP="00B35010">
            <w:pPr>
              <w:pStyle w:val="TableParagraph"/>
              <w:ind w:left="242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6</w:t>
            </w:r>
          </w:p>
        </w:tc>
        <w:tc>
          <w:tcPr>
            <w:tcW w:w="1180" w:type="dxa"/>
            <w:vAlign w:val="center"/>
          </w:tcPr>
          <w:p w14:paraId="342645B3" w14:textId="77777777" w:rsidR="00D71D15" w:rsidRPr="00B35010" w:rsidRDefault="00D71D15" w:rsidP="00B35010">
            <w:pPr>
              <w:pStyle w:val="TableParagraph"/>
              <w:ind w:left="19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4</w:t>
            </w:r>
          </w:p>
        </w:tc>
        <w:tc>
          <w:tcPr>
            <w:tcW w:w="1181" w:type="dxa"/>
            <w:vAlign w:val="center"/>
          </w:tcPr>
          <w:p w14:paraId="3B4CA4C4" w14:textId="77777777" w:rsidR="00D71D15" w:rsidRPr="00B35010" w:rsidRDefault="00D71D15" w:rsidP="00B35010">
            <w:pPr>
              <w:pStyle w:val="TableParagraph"/>
              <w:ind w:left="217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5</w:t>
            </w:r>
          </w:p>
        </w:tc>
        <w:tc>
          <w:tcPr>
            <w:tcW w:w="1181" w:type="dxa"/>
            <w:vAlign w:val="center"/>
          </w:tcPr>
          <w:p w14:paraId="0659CAA6" w14:textId="77777777" w:rsidR="00D71D15" w:rsidRPr="00B35010" w:rsidRDefault="00D71D15" w:rsidP="00B35010">
            <w:pPr>
              <w:pStyle w:val="TableParagraph"/>
              <w:ind w:left="242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1" w:type="dxa"/>
            <w:vAlign w:val="center"/>
          </w:tcPr>
          <w:p w14:paraId="3DBFF4CF" w14:textId="77777777" w:rsidR="00D71D15" w:rsidRPr="00B35010" w:rsidRDefault="00D71D15" w:rsidP="00B35010">
            <w:pPr>
              <w:pStyle w:val="TableParagraph"/>
              <w:ind w:left="202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1</w:t>
            </w:r>
          </w:p>
        </w:tc>
        <w:tc>
          <w:tcPr>
            <w:tcW w:w="1180" w:type="dxa"/>
            <w:vAlign w:val="center"/>
          </w:tcPr>
          <w:p w14:paraId="081F6D03" w14:textId="77777777" w:rsidR="00D71D15" w:rsidRPr="00B35010" w:rsidRDefault="00D71D15" w:rsidP="00B35010">
            <w:pPr>
              <w:pStyle w:val="TableParagraph"/>
              <w:ind w:left="237"/>
              <w:jc w:val="center"/>
              <w:rPr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0</w:t>
            </w:r>
          </w:p>
        </w:tc>
        <w:tc>
          <w:tcPr>
            <w:tcW w:w="1181" w:type="dxa"/>
            <w:vAlign w:val="center"/>
          </w:tcPr>
          <w:p w14:paraId="38A5CE54" w14:textId="77777777" w:rsidR="00D71D15" w:rsidRPr="00B35010" w:rsidRDefault="00D71D15" w:rsidP="00B35010">
            <w:pPr>
              <w:pStyle w:val="TableParagraph"/>
              <w:ind w:left="221"/>
              <w:jc w:val="center"/>
              <w:rPr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-</w:t>
            </w:r>
            <w:r w:rsidRPr="00B35010">
              <w:rPr>
                <w:spacing w:val="-4"/>
                <w:sz w:val="18"/>
                <w:szCs w:val="18"/>
              </w:rPr>
              <w:t>0.04</w:t>
            </w:r>
          </w:p>
        </w:tc>
        <w:tc>
          <w:tcPr>
            <w:tcW w:w="1181" w:type="dxa"/>
            <w:vAlign w:val="center"/>
          </w:tcPr>
          <w:p w14:paraId="4BE935DF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-</w:t>
            </w:r>
            <w:r w:rsidRPr="00B35010">
              <w:rPr>
                <w:spacing w:val="-4"/>
                <w:sz w:val="18"/>
                <w:szCs w:val="18"/>
              </w:rPr>
              <w:t>0.04</w:t>
            </w:r>
          </w:p>
        </w:tc>
        <w:tc>
          <w:tcPr>
            <w:tcW w:w="1181" w:type="dxa"/>
            <w:vAlign w:val="center"/>
          </w:tcPr>
          <w:p w14:paraId="4CC47F2F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2</w:t>
            </w:r>
          </w:p>
        </w:tc>
      </w:tr>
      <w:tr w:rsidR="00D71D15" w:rsidRPr="00B35010" w14:paraId="2176124B" w14:textId="77777777" w:rsidTr="00B258BC">
        <w:trPr>
          <w:trHeight w:val="248"/>
          <w:jc w:val="center"/>
        </w:trPr>
        <w:tc>
          <w:tcPr>
            <w:tcW w:w="1180" w:type="dxa"/>
            <w:vAlign w:val="center"/>
          </w:tcPr>
          <w:p w14:paraId="7C1EC6C4" w14:textId="77777777" w:rsidR="00D71D15" w:rsidRPr="00B35010" w:rsidRDefault="00D71D15" w:rsidP="00B35010">
            <w:pPr>
              <w:pStyle w:val="TableParagraph"/>
              <w:spacing w:before="16"/>
              <w:ind w:left="156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43BC46D0" w14:textId="5D6F772B" w:rsidR="00D71D15" w:rsidRPr="00B35010" w:rsidRDefault="00DE2138" w:rsidP="00B258BC">
            <w:pPr>
              <w:pStyle w:val="TableParagraph"/>
              <w:spacing w:before="16"/>
              <w:ind w:lef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181" w:type="dxa"/>
            <w:vAlign w:val="center"/>
          </w:tcPr>
          <w:p w14:paraId="28F56BE9" w14:textId="77777777" w:rsidR="00D71D15" w:rsidRPr="00B35010" w:rsidRDefault="00D71D15" w:rsidP="00B35010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0" w:type="dxa"/>
            <w:vAlign w:val="center"/>
          </w:tcPr>
          <w:p w14:paraId="6A399505" w14:textId="77777777" w:rsidR="00D71D15" w:rsidRPr="00B35010" w:rsidRDefault="00D71D15" w:rsidP="00B35010">
            <w:pPr>
              <w:pStyle w:val="TableParagraph"/>
              <w:ind w:left="19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9.9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4</w:t>
            </w:r>
          </w:p>
        </w:tc>
        <w:tc>
          <w:tcPr>
            <w:tcW w:w="1181" w:type="dxa"/>
            <w:vAlign w:val="center"/>
          </w:tcPr>
          <w:p w14:paraId="3E16D6AE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1.1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4</w:t>
            </w:r>
          </w:p>
        </w:tc>
        <w:tc>
          <w:tcPr>
            <w:tcW w:w="1181" w:type="dxa"/>
            <w:vAlign w:val="center"/>
          </w:tcPr>
          <w:p w14:paraId="0D36A057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03B1D5E4" w14:textId="77777777" w:rsidR="00D71D15" w:rsidRPr="00B35010" w:rsidRDefault="00D71D15" w:rsidP="00B35010">
            <w:pPr>
              <w:pStyle w:val="TableParagraph"/>
              <w:ind w:left="242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28</w:t>
            </w:r>
          </w:p>
        </w:tc>
        <w:tc>
          <w:tcPr>
            <w:tcW w:w="1180" w:type="dxa"/>
            <w:vAlign w:val="center"/>
          </w:tcPr>
          <w:p w14:paraId="58674CB7" w14:textId="77777777" w:rsidR="00D71D15" w:rsidRPr="00B35010" w:rsidRDefault="00D71D15" w:rsidP="00B35010">
            <w:pPr>
              <w:pStyle w:val="TableParagraph"/>
              <w:ind w:left="19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0DF6EDDD" w14:textId="77777777" w:rsidR="00D71D15" w:rsidRPr="00B35010" w:rsidRDefault="00D71D15" w:rsidP="00B35010">
            <w:pPr>
              <w:pStyle w:val="TableParagraph"/>
              <w:ind w:left="217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6.7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1" w:type="dxa"/>
            <w:vAlign w:val="center"/>
          </w:tcPr>
          <w:p w14:paraId="550FE18B" w14:textId="77777777" w:rsidR="00D71D15" w:rsidRPr="00B35010" w:rsidRDefault="00D71D15" w:rsidP="00B35010">
            <w:pPr>
              <w:pStyle w:val="TableParagraph"/>
              <w:ind w:left="242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78</w:t>
            </w:r>
          </w:p>
        </w:tc>
        <w:tc>
          <w:tcPr>
            <w:tcW w:w="1181" w:type="dxa"/>
            <w:vAlign w:val="center"/>
          </w:tcPr>
          <w:p w14:paraId="5D4C7C6B" w14:textId="77777777" w:rsidR="00D71D15" w:rsidRPr="00B35010" w:rsidRDefault="00D71D15" w:rsidP="00B35010">
            <w:pPr>
              <w:pStyle w:val="TableParagraph"/>
              <w:ind w:left="202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83</w:t>
            </w:r>
          </w:p>
        </w:tc>
        <w:tc>
          <w:tcPr>
            <w:tcW w:w="1180" w:type="dxa"/>
            <w:vAlign w:val="center"/>
          </w:tcPr>
          <w:p w14:paraId="5A4DF66D" w14:textId="77777777" w:rsidR="00D71D15" w:rsidRPr="00B35010" w:rsidRDefault="00D71D15" w:rsidP="00B35010">
            <w:pPr>
              <w:pStyle w:val="TableParagraph"/>
              <w:ind w:left="237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97</w:t>
            </w:r>
          </w:p>
        </w:tc>
        <w:tc>
          <w:tcPr>
            <w:tcW w:w="1181" w:type="dxa"/>
            <w:vAlign w:val="center"/>
          </w:tcPr>
          <w:p w14:paraId="7BF3A077" w14:textId="77777777" w:rsidR="00D71D15" w:rsidRPr="00B35010" w:rsidRDefault="00D71D15" w:rsidP="00B35010">
            <w:pPr>
              <w:pStyle w:val="TableParagraph"/>
              <w:ind w:left="221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46</w:t>
            </w:r>
          </w:p>
        </w:tc>
        <w:tc>
          <w:tcPr>
            <w:tcW w:w="1181" w:type="dxa"/>
            <w:vAlign w:val="center"/>
          </w:tcPr>
          <w:p w14:paraId="4C5FF283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50</w:t>
            </w:r>
          </w:p>
        </w:tc>
        <w:tc>
          <w:tcPr>
            <w:tcW w:w="1181" w:type="dxa"/>
            <w:vAlign w:val="center"/>
          </w:tcPr>
          <w:p w14:paraId="17E75A0B" w14:textId="77777777" w:rsidR="00D71D15" w:rsidRPr="00B35010" w:rsidRDefault="00D71D15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03</w:t>
            </w:r>
          </w:p>
        </w:tc>
      </w:tr>
      <w:tr w:rsidR="00D71D15" w:rsidRPr="00B35010" w14:paraId="428A8D43" w14:textId="77777777" w:rsidTr="00B258BC">
        <w:trPr>
          <w:trHeight w:val="250"/>
          <w:jc w:val="center"/>
        </w:trPr>
        <w:tc>
          <w:tcPr>
            <w:tcW w:w="1180" w:type="dxa"/>
            <w:vAlign w:val="center"/>
          </w:tcPr>
          <w:p w14:paraId="49A886DC" w14:textId="77777777" w:rsidR="00D71D15" w:rsidRPr="00B35010" w:rsidRDefault="00D71D15" w:rsidP="00B35010">
            <w:pPr>
              <w:pStyle w:val="TableParagraph"/>
              <w:tabs>
                <w:tab w:val="left" w:pos="1564"/>
              </w:tabs>
              <w:spacing w:before="34" w:line="197" w:lineRule="exact"/>
              <w:ind w:left="0"/>
              <w:jc w:val="center"/>
              <w:rPr>
                <w:b/>
                <w:bCs/>
                <w:spacing w:val="-5"/>
                <w:position w:val="-4"/>
                <w:sz w:val="18"/>
                <w:szCs w:val="18"/>
              </w:rPr>
            </w:pPr>
            <w:r w:rsidRPr="00B35010">
              <w:rPr>
                <w:b/>
                <w:bCs/>
                <w:spacing w:val="-5"/>
                <w:position w:val="-4"/>
                <w:sz w:val="18"/>
                <w:szCs w:val="18"/>
              </w:rPr>
              <w:t>GP5</w:t>
            </w:r>
          </w:p>
        </w:tc>
        <w:tc>
          <w:tcPr>
            <w:tcW w:w="1181" w:type="dxa"/>
            <w:vAlign w:val="center"/>
          </w:tcPr>
          <w:p w14:paraId="614A87ED" w14:textId="324FB829" w:rsidR="00D71D15" w:rsidRPr="00B258BC" w:rsidRDefault="00DE2138" w:rsidP="00B258BC">
            <w:pPr>
              <w:pStyle w:val="TableParagraph"/>
              <w:tabs>
                <w:tab w:val="left" w:pos="1564"/>
              </w:tabs>
              <w:spacing w:before="34" w:line="197" w:lineRule="exact"/>
              <w:ind w:left="0"/>
              <w:jc w:val="center"/>
              <w:rPr>
                <w:b/>
                <w:color w:val="0070C0"/>
                <w:sz w:val="18"/>
                <w:szCs w:val="18"/>
              </w:rPr>
            </w:pPr>
            <w:r w:rsidRPr="00B258BC">
              <w:rPr>
                <w:b/>
                <w:color w:val="0070C0"/>
                <w:sz w:val="18"/>
                <w:szCs w:val="18"/>
              </w:rPr>
              <w:t>-0.16</w:t>
            </w:r>
          </w:p>
        </w:tc>
        <w:tc>
          <w:tcPr>
            <w:tcW w:w="1181" w:type="dxa"/>
            <w:vAlign w:val="center"/>
          </w:tcPr>
          <w:p w14:paraId="034D7F6B" w14:textId="77777777" w:rsidR="00D71D15" w:rsidRPr="00B35010" w:rsidRDefault="00D71D15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3</w:t>
            </w:r>
          </w:p>
        </w:tc>
        <w:tc>
          <w:tcPr>
            <w:tcW w:w="1180" w:type="dxa"/>
            <w:vAlign w:val="center"/>
          </w:tcPr>
          <w:p w14:paraId="4F1DEA10" w14:textId="77777777" w:rsidR="00D71D15" w:rsidRPr="00B35010" w:rsidRDefault="00D71D15" w:rsidP="00B35010">
            <w:pPr>
              <w:pStyle w:val="TableParagraph"/>
              <w:ind w:left="190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5</w:t>
            </w:r>
          </w:p>
        </w:tc>
        <w:tc>
          <w:tcPr>
            <w:tcW w:w="1181" w:type="dxa"/>
            <w:vAlign w:val="center"/>
          </w:tcPr>
          <w:p w14:paraId="49A93883" w14:textId="77777777" w:rsidR="00D71D15" w:rsidRPr="00B35010" w:rsidRDefault="00D71D15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5</w:t>
            </w:r>
          </w:p>
        </w:tc>
        <w:tc>
          <w:tcPr>
            <w:tcW w:w="1181" w:type="dxa"/>
            <w:vAlign w:val="center"/>
          </w:tcPr>
          <w:p w14:paraId="7BE9DC1E" w14:textId="77777777" w:rsidR="00D71D15" w:rsidRPr="00B35010" w:rsidRDefault="00D71D15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4</w:t>
            </w:r>
          </w:p>
        </w:tc>
        <w:tc>
          <w:tcPr>
            <w:tcW w:w="1181" w:type="dxa"/>
            <w:vAlign w:val="center"/>
          </w:tcPr>
          <w:p w14:paraId="55AE65A1" w14:textId="77777777" w:rsidR="00D71D15" w:rsidRPr="00B35010" w:rsidRDefault="00D71D15" w:rsidP="00B35010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-</w:t>
            </w:r>
            <w:r w:rsidRPr="00B35010">
              <w:rPr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0" w:type="dxa"/>
            <w:vAlign w:val="center"/>
          </w:tcPr>
          <w:p w14:paraId="1E7DBFB6" w14:textId="77777777" w:rsidR="00D71D15" w:rsidRPr="00B35010" w:rsidRDefault="00D71D15" w:rsidP="00B35010">
            <w:pPr>
              <w:pStyle w:val="TableParagraph"/>
              <w:ind w:left="186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3</w:t>
            </w:r>
          </w:p>
        </w:tc>
        <w:tc>
          <w:tcPr>
            <w:tcW w:w="1181" w:type="dxa"/>
            <w:vAlign w:val="center"/>
          </w:tcPr>
          <w:p w14:paraId="59306402" w14:textId="77777777" w:rsidR="00D71D15" w:rsidRPr="00B35010" w:rsidRDefault="00D71D15" w:rsidP="00B35010">
            <w:pPr>
              <w:pStyle w:val="TableParagraph"/>
              <w:ind w:left="217"/>
              <w:jc w:val="center"/>
              <w:rPr>
                <w:color w:val="0070C0"/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0</w:t>
            </w:r>
          </w:p>
        </w:tc>
        <w:tc>
          <w:tcPr>
            <w:tcW w:w="1181" w:type="dxa"/>
            <w:vAlign w:val="center"/>
          </w:tcPr>
          <w:p w14:paraId="30799817" w14:textId="77777777" w:rsidR="00D71D15" w:rsidRPr="00B35010" w:rsidRDefault="00D71D15" w:rsidP="00B35010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-</w:t>
            </w:r>
            <w:r w:rsidRPr="00B35010">
              <w:rPr>
                <w:spacing w:val="-4"/>
                <w:sz w:val="18"/>
                <w:szCs w:val="18"/>
              </w:rPr>
              <w:t>0.11</w:t>
            </w:r>
          </w:p>
        </w:tc>
        <w:tc>
          <w:tcPr>
            <w:tcW w:w="1181" w:type="dxa"/>
            <w:vAlign w:val="center"/>
          </w:tcPr>
          <w:p w14:paraId="43CC6B65" w14:textId="77777777" w:rsidR="00D71D15" w:rsidRPr="00B35010" w:rsidRDefault="00D71D15" w:rsidP="00B35010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-</w:t>
            </w:r>
            <w:r w:rsidRPr="00B35010">
              <w:rPr>
                <w:spacing w:val="-4"/>
                <w:sz w:val="18"/>
                <w:szCs w:val="18"/>
              </w:rPr>
              <w:t>0.07</w:t>
            </w:r>
          </w:p>
        </w:tc>
        <w:tc>
          <w:tcPr>
            <w:tcW w:w="1180" w:type="dxa"/>
            <w:vAlign w:val="center"/>
          </w:tcPr>
          <w:p w14:paraId="1440CEA5" w14:textId="77777777" w:rsidR="00D71D15" w:rsidRPr="00B35010" w:rsidRDefault="00D71D15" w:rsidP="00B35010">
            <w:pPr>
              <w:pStyle w:val="TableParagraph"/>
              <w:ind w:left="227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3</w:t>
            </w:r>
          </w:p>
        </w:tc>
        <w:tc>
          <w:tcPr>
            <w:tcW w:w="1181" w:type="dxa"/>
            <w:vAlign w:val="center"/>
          </w:tcPr>
          <w:p w14:paraId="15445853" w14:textId="77777777" w:rsidR="00D71D15" w:rsidRPr="00B35010" w:rsidRDefault="00D71D15" w:rsidP="00B35010">
            <w:pPr>
              <w:pStyle w:val="TableParagraph"/>
              <w:ind w:left="211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2</w:t>
            </w:r>
          </w:p>
        </w:tc>
        <w:tc>
          <w:tcPr>
            <w:tcW w:w="1181" w:type="dxa"/>
            <w:vAlign w:val="center"/>
          </w:tcPr>
          <w:p w14:paraId="79FD2D75" w14:textId="77777777" w:rsidR="00D71D15" w:rsidRPr="00B35010" w:rsidRDefault="00D71D15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3</w:t>
            </w:r>
          </w:p>
        </w:tc>
        <w:tc>
          <w:tcPr>
            <w:tcW w:w="1181" w:type="dxa"/>
            <w:vAlign w:val="center"/>
          </w:tcPr>
          <w:p w14:paraId="00C5E262" w14:textId="77777777" w:rsidR="00D71D15" w:rsidRPr="00B35010" w:rsidRDefault="00D71D15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1</w:t>
            </w:r>
          </w:p>
        </w:tc>
      </w:tr>
      <w:tr w:rsidR="00D71D15" w:rsidRPr="00B35010" w14:paraId="6BA28276" w14:textId="77777777" w:rsidTr="00B258BC">
        <w:trPr>
          <w:trHeight w:val="245"/>
          <w:jc w:val="center"/>
        </w:trPr>
        <w:tc>
          <w:tcPr>
            <w:tcW w:w="1180" w:type="dxa"/>
            <w:vAlign w:val="center"/>
          </w:tcPr>
          <w:p w14:paraId="585A1E01" w14:textId="77777777" w:rsidR="00D71D15" w:rsidRPr="00B35010" w:rsidRDefault="00D71D15" w:rsidP="00B35010">
            <w:pPr>
              <w:pStyle w:val="TableParagraph"/>
              <w:spacing w:before="8"/>
              <w:ind w:left="0" w:right="31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143DE96D" w14:textId="0CE49911" w:rsidR="00D71D15" w:rsidRPr="00B258BC" w:rsidRDefault="00DE2138" w:rsidP="00B258BC">
            <w:pPr>
              <w:pStyle w:val="TableParagraph"/>
              <w:spacing w:before="8"/>
              <w:ind w:left="0" w:right="312"/>
              <w:jc w:val="center"/>
              <w:rPr>
                <w:b/>
                <w:color w:val="0070C0"/>
                <w:sz w:val="18"/>
                <w:szCs w:val="18"/>
              </w:rPr>
            </w:pPr>
            <w:r w:rsidRPr="00B258BC">
              <w:rPr>
                <w:b/>
                <w:color w:val="0070C0"/>
                <w:sz w:val="18"/>
                <w:szCs w:val="18"/>
              </w:rPr>
              <w:t>4.30e-3</w:t>
            </w:r>
          </w:p>
        </w:tc>
        <w:tc>
          <w:tcPr>
            <w:tcW w:w="1181" w:type="dxa"/>
            <w:vAlign w:val="center"/>
          </w:tcPr>
          <w:p w14:paraId="2630C501" w14:textId="77777777" w:rsidR="00D71D15" w:rsidRPr="00B35010" w:rsidRDefault="00D71D15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0" w:type="dxa"/>
            <w:vAlign w:val="center"/>
          </w:tcPr>
          <w:p w14:paraId="38027900" w14:textId="77777777" w:rsidR="00D71D15" w:rsidRPr="00B35010" w:rsidRDefault="00D71D15" w:rsidP="00B35010">
            <w:pPr>
              <w:pStyle w:val="TableParagraph"/>
              <w:ind w:left="190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36</w:t>
            </w:r>
          </w:p>
        </w:tc>
        <w:tc>
          <w:tcPr>
            <w:tcW w:w="1181" w:type="dxa"/>
            <w:vAlign w:val="center"/>
          </w:tcPr>
          <w:p w14:paraId="51E8D355" w14:textId="77777777" w:rsidR="00D71D15" w:rsidRPr="00B35010" w:rsidRDefault="00D71D15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5.2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1" w:type="dxa"/>
            <w:vAlign w:val="center"/>
          </w:tcPr>
          <w:p w14:paraId="6C005804" w14:textId="77777777" w:rsidR="00D71D15" w:rsidRPr="00B35010" w:rsidRDefault="00D71D15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01</w:t>
            </w:r>
          </w:p>
        </w:tc>
        <w:tc>
          <w:tcPr>
            <w:tcW w:w="1181" w:type="dxa"/>
            <w:vAlign w:val="center"/>
          </w:tcPr>
          <w:p w14:paraId="643D801F" w14:textId="77777777" w:rsidR="00D71D15" w:rsidRPr="00B35010" w:rsidRDefault="00D71D15" w:rsidP="00B35010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78</w:t>
            </w:r>
          </w:p>
        </w:tc>
        <w:tc>
          <w:tcPr>
            <w:tcW w:w="1180" w:type="dxa"/>
            <w:vAlign w:val="center"/>
          </w:tcPr>
          <w:p w14:paraId="26690A0B" w14:textId="77777777" w:rsidR="00D71D15" w:rsidRPr="00B35010" w:rsidRDefault="00D71D15" w:rsidP="00B35010">
            <w:pPr>
              <w:pStyle w:val="TableParagraph"/>
              <w:ind w:left="186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62</w:t>
            </w:r>
          </w:p>
        </w:tc>
        <w:tc>
          <w:tcPr>
            <w:tcW w:w="1181" w:type="dxa"/>
            <w:vAlign w:val="center"/>
          </w:tcPr>
          <w:p w14:paraId="26B3073D" w14:textId="77777777" w:rsidR="00D71D15" w:rsidRPr="00B35010" w:rsidRDefault="00D71D15" w:rsidP="00B35010">
            <w:pPr>
              <w:pStyle w:val="TableParagraph"/>
              <w:ind w:left="217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96</w:t>
            </w:r>
          </w:p>
        </w:tc>
        <w:tc>
          <w:tcPr>
            <w:tcW w:w="1181" w:type="dxa"/>
            <w:vAlign w:val="center"/>
          </w:tcPr>
          <w:p w14:paraId="3D296E53" w14:textId="77777777" w:rsidR="00D71D15" w:rsidRPr="00B35010" w:rsidRDefault="00D71D15" w:rsidP="00B35010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5</w:t>
            </w:r>
          </w:p>
        </w:tc>
        <w:tc>
          <w:tcPr>
            <w:tcW w:w="1181" w:type="dxa"/>
            <w:vAlign w:val="center"/>
          </w:tcPr>
          <w:p w14:paraId="797A44B5" w14:textId="77777777" w:rsidR="00D71D15" w:rsidRPr="00B35010" w:rsidRDefault="00D71D15" w:rsidP="00B35010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20</w:t>
            </w:r>
          </w:p>
        </w:tc>
        <w:tc>
          <w:tcPr>
            <w:tcW w:w="1180" w:type="dxa"/>
            <w:vAlign w:val="center"/>
          </w:tcPr>
          <w:p w14:paraId="62AADCCC" w14:textId="77777777" w:rsidR="00D71D15" w:rsidRPr="00B35010" w:rsidRDefault="00D71D15" w:rsidP="00B35010">
            <w:pPr>
              <w:pStyle w:val="TableParagraph"/>
              <w:ind w:left="227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1" w:type="dxa"/>
            <w:vAlign w:val="center"/>
          </w:tcPr>
          <w:p w14:paraId="4FE5607D" w14:textId="77777777" w:rsidR="00D71D15" w:rsidRPr="00B35010" w:rsidRDefault="00D71D15" w:rsidP="00B35010">
            <w:pPr>
              <w:pStyle w:val="TableParagraph"/>
              <w:ind w:left="211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03</w:t>
            </w:r>
          </w:p>
        </w:tc>
        <w:tc>
          <w:tcPr>
            <w:tcW w:w="1181" w:type="dxa"/>
            <w:vAlign w:val="center"/>
          </w:tcPr>
          <w:p w14:paraId="2DB38835" w14:textId="77777777" w:rsidR="00D71D15" w:rsidRPr="00B35010" w:rsidRDefault="00D71D15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1" w:type="dxa"/>
            <w:vAlign w:val="center"/>
          </w:tcPr>
          <w:p w14:paraId="5B7D2933" w14:textId="77777777" w:rsidR="00D71D15" w:rsidRPr="00B35010" w:rsidRDefault="00D71D15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1.5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4</w:t>
            </w:r>
          </w:p>
        </w:tc>
      </w:tr>
      <w:tr w:rsidR="00D71D15" w:rsidRPr="00B35010" w14:paraId="1551806E" w14:textId="77777777" w:rsidTr="00B258BC">
        <w:trPr>
          <w:trHeight w:val="247"/>
          <w:jc w:val="center"/>
        </w:trPr>
        <w:tc>
          <w:tcPr>
            <w:tcW w:w="1180" w:type="dxa"/>
            <w:vAlign w:val="center"/>
          </w:tcPr>
          <w:p w14:paraId="5473C926" w14:textId="77777777" w:rsidR="00D71D15" w:rsidRPr="00B35010" w:rsidRDefault="00D71D15" w:rsidP="00B35010">
            <w:pPr>
              <w:pStyle w:val="TableParagraph"/>
              <w:tabs>
                <w:tab w:val="right" w:pos="1905"/>
              </w:tabs>
              <w:spacing w:before="34" w:line="195" w:lineRule="exact"/>
              <w:ind w:left="0"/>
              <w:jc w:val="center"/>
              <w:rPr>
                <w:b/>
                <w:bCs/>
                <w:spacing w:val="-5"/>
                <w:position w:val="-4"/>
                <w:sz w:val="18"/>
                <w:szCs w:val="18"/>
              </w:rPr>
            </w:pPr>
            <w:r w:rsidRPr="00B35010">
              <w:rPr>
                <w:b/>
                <w:bCs/>
                <w:spacing w:val="-5"/>
                <w:position w:val="-4"/>
                <w:sz w:val="18"/>
                <w:szCs w:val="18"/>
              </w:rPr>
              <w:t>GP6</w:t>
            </w:r>
          </w:p>
        </w:tc>
        <w:tc>
          <w:tcPr>
            <w:tcW w:w="1181" w:type="dxa"/>
            <w:vAlign w:val="center"/>
          </w:tcPr>
          <w:p w14:paraId="78F8A060" w14:textId="142ED060" w:rsidR="00D71D15" w:rsidRPr="00B35010" w:rsidRDefault="00DE2138" w:rsidP="00B258BC">
            <w:pPr>
              <w:pStyle w:val="TableParagraph"/>
              <w:tabs>
                <w:tab w:val="right" w:pos="1905"/>
              </w:tabs>
              <w:spacing w:before="34" w:line="195" w:lineRule="exact"/>
              <w:ind w:lef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181" w:type="dxa"/>
            <w:vAlign w:val="center"/>
          </w:tcPr>
          <w:p w14:paraId="752D8074" w14:textId="77777777" w:rsidR="00D71D15" w:rsidRPr="00B35010" w:rsidRDefault="00D71D15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7</w:t>
            </w:r>
          </w:p>
        </w:tc>
        <w:tc>
          <w:tcPr>
            <w:tcW w:w="1180" w:type="dxa"/>
            <w:vAlign w:val="center"/>
          </w:tcPr>
          <w:p w14:paraId="6DA5CC76" w14:textId="77777777" w:rsidR="00D71D15" w:rsidRPr="00B35010" w:rsidRDefault="00D71D15" w:rsidP="00B35010">
            <w:pPr>
              <w:pStyle w:val="TableParagraph"/>
              <w:ind w:left="180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11</w:t>
            </w:r>
          </w:p>
        </w:tc>
        <w:tc>
          <w:tcPr>
            <w:tcW w:w="1181" w:type="dxa"/>
            <w:vAlign w:val="center"/>
          </w:tcPr>
          <w:p w14:paraId="0CA1C17B" w14:textId="77777777" w:rsidR="00D71D15" w:rsidRPr="00B35010" w:rsidRDefault="00D71D15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8</w:t>
            </w:r>
          </w:p>
        </w:tc>
        <w:tc>
          <w:tcPr>
            <w:tcW w:w="1181" w:type="dxa"/>
            <w:vAlign w:val="center"/>
          </w:tcPr>
          <w:p w14:paraId="348853D7" w14:textId="77777777" w:rsidR="00D71D15" w:rsidRPr="00B35010" w:rsidRDefault="00D71D15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3</w:t>
            </w:r>
          </w:p>
        </w:tc>
        <w:tc>
          <w:tcPr>
            <w:tcW w:w="1181" w:type="dxa"/>
            <w:vAlign w:val="center"/>
          </w:tcPr>
          <w:p w14:paraId="6D0535DF" w14:textId="77777777" w:rsidR="00D71D15" w:rsidRPr="00B35010" w:rsidRDefault="00D71D15" w:rsidP="00B35010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8</w:t>
            </w:r>
          </w:p>
        </w:tc>
        <w:tc>
          <w:tcPr>
            <w:tcW w:w="1180" w:type="dxa"/>
            <w:vAlign w:val="center"/>
          </w:tcPr>
          <w:p w14:paraId="7BF092E3" w14:textId="77777777" w:rsidR="00D71D15" w:rsidRPr="00B35010" w:rsidRDefault="00D71D15" w:rsidP="00B35010">
            <w:pPr>
              <w:pStyle w:val="TableParagraph"/>
              <w:ind w:left="186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4</w:t>
            </w:r>
          </w:p>
        </w:tc>
        <w:tc>
          <w:tcPr>
            <w:tcW w:w="1181" w:type="dxa"/>
            <w:vAlign w:val="center"/>
          </w:tcPr>
          <w:p w14:paraId="573FF770" w14:textId="77777777" w:rsidR="00D71D15" w:rsidRPr="00B35010" w:rsidRDefault="00D71D15" w:rsidP="00B35010">
            <w:pPr>
              <w:pStyle w:val="TableParagraph"/>
              <w:ind w:left="212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7</w:t>
            </w:r>
          </w:p>
        </w:tc>
        <w:tc>
          <w:tcPr>
            <w:tcW w:w="1181" w:type="dxa"/>
            <w:vAlign w:val="center"/>
          </w:tcPr>
          <w:p w14:paraId="4C046FF5" w14:textId="77777777" w:rsidR="00D71D15" w:rsidRPr="00B35010" w:rsidRDefault="00D71D15" w:rsidP="00B35010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9</w:t>
            </w:r>
          </w:p>
        </w:tc>
        <w:tc>
          <w:tcPr>
            <w:tcW w:w="1181" w:type="dxa"/>
            <w:vAlign w:val="center"/>
          </w:tcPr>
          <w:p w14:paraId="6147F5E6" w14:textId="77777777" w:rsidR="00D71D15" w:rsidRPr="00B35010" w:rsidRDefault="00D71D15" w:rsidP="00B35010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6</w:t>
            </w:r>
          </w:p>
        </w:tc>
        <w:tc>
          <w:tcPr>
            <w:tcW w:w="1180" w:type="dxa"/>
            <w:vAlign w:val="center"/>
          </w:tcPr>
          <w:p w14:paraId="20B167FA" w14:textId="77777777" w:rsidR="00D71D15" w:rsidRPr="00B35010" w:rsidRDefault="00D71D15" w:rsidP="00B35010">
            <w:pPr>
              <w:pStyle w:val="TableParagraph"/>
              <w:ind w:left="227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3</w:t>
            </w:r>
          </w:p>
        </w:tc>
        <w:tc>
          <w:tcPr>
            <w:tcW w:w="1181" w:type="dxa"/>
            <w:vAlign w:val="center"/>
          </w:tcPr>
          <w:p w14:paraId="50EE991E" w14:textId="77777777" w:rsidR="00D71D15" w:rsidRPr="00B35010" w:rsidRDefault="00D71D15" w:rsidP="00B35010">
            <w:pPr>
              <w:pStyle w:val="TableParagraph"/>
              <w:ind w:left="211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1</w:t>
            </w:r>
          </w:p>
        </w:tc>
        <w:tc>
          <w:tcPr>
            <w:tcW w:w="1181" w:type="dxa"/>
            <w:vAlign w:val="center"/>
          </w:tcPr>
          <w:p w14:paraId="6C74EFAF" w14:textId="77777777" w:rsidR="00D71D15" w:rsidRPr="00B35010" w:rsidRDefault="00D71D15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2</w:t>
            </w:r>
          </w:p>
        </w:tc>
        <w:tc>
          <w:tcPr>
            <w:tcW w:w="1181" w:type="dxa"/>
            <w:vAlign w:val="center"/>
          </w:tcPr>
          <w:p w14:paraId="5D1BF9F8" w14:textId="77777777" w:rsidR="00D71D15" w:rsidRPr="00B35010" w:rsidRDefault="00D71D15" w:rsidP="00B35010">
            <w:pPr>
              <w:pStyle w:val="TableParagraph"/>
              <w:ind w:left="214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9</w:t>
            </w:r>
          </w:p>
        </w:tc>
      </w:tr>
      <w:tr w:rsidR="00D71D15" w:rsidRPr="00B35010" w14:paraId="589958C7" w14:textId="77777777" w:rsidTr="00B258BC">
        <w:trPr>
          <w:trHeight w:val="245"/>
          <w:jc w:val="center"/>
        </w:trPr>
        <w:tc>
          <w:tcPr>
            <w:tcW w:w="1180" w:type="dxa"/>
            <w:vAlign w:val="center"/>
          </w:tcPr>
          <w:p w14:paraId="72B8AD90" w14:textId="77777777" w:rsidR="00D71D15" w:rsidRPr="00B35010" w:rsidRDefault="00D71D15" w:rsidP="00B35010">
            <w:pPr>
              <w:pStyle w:val="TableParagraph"/>
              <w:spacing w:before="10"/>
              <w:ind w:left="155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31E75098" w14:textId="45851EE1" w:rsidR="00D71D15" w:rsidRPr="00B35010" w:rsidRDefault="00DE2138" w:rsidP="00B258BC">
            <w:pPr>
              <w:pStyle w:val="TableParagraph"/>
              <w:spacing w:before="10"/>
              <w:ind w:lef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1181" w:type="dxa"/>
            <w:vAlign w:val="center"/>
          </w:tcPr>
          <w:p w14:paraId="120BA49F" w14:textId="77777777" w:rsidR="00D71D15" w:rsidRPr="00B35010" w:rsidRDefault="00D71D15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0" w:type="dxa"/>
            <w:vAlign w:val="center"/>
          </w:tcPr>
          <w:p w14:paraId="63B73396" w14:textId="77777777" w:rsidR="00D71D15" w:rsidRPr="00B35010" w:rsidRDefault="00D71D15" w:rsidP="00B35010">
            <w:pPr>
              <w:pStyle w:val="TableParagraph"/>
              <w:ind w:left="180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5</w:t>
            </w:r>
          </w:p>
        </w:tc>
        <w:tc>
          <w:tcPr>
            <w:tcW w:w="1181" w:type="dxa"/>
            <w:vAlign w:val="center"/>
          </w:tcPr>
          <w:p w14:paraId="0642FACE" w14:textId="77777777" w:rsidR="00D71D15" w:rsidRPr="00B35010" w:rsidRDefault="00D71D15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8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4</w:t>
            </w:r>
          </w:p>
        </w:tc>
        <w:tc>
          <w:tcPr>
            <w:tcW w:w="1181" w:type="dxa"/>
            <w:vAlign w:val="center"/>
          </w:tcPr>
          <w:p w14:paraId="529C673C" w14:textId="77777777" w:rsidR="00D71D15" w:rsidRPr="00B35010" w:rsidRDefault="00D71D15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1" w:type="dxa"/>
            <w:vAlign w:val="center"/>
          </w:tcPr>
          <w:p w14:paraId="55313DB1" w14:textId="77777777" w:rsidR="00D71D15" w:rsidRPr="00B35010" w:rsidRDefault="00D71D15" w:rsidP="00B35010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13</w:t>
            </w:r>
          </w:p>
        </w:tc>
        <w:tc>
          <w:tcPr>
            <w:tcW w:w="1180" w:type="dxa"/>
            <w:vAlign w:val="center"/>
          </w:tcPr>
          <w:p w14:paraId="5D18816C" w14:textId="77777777" w:rsidR="00D71D15" w:rsidRPr="00B35010" w:rsidRDefault="00D71D15" w:rsidP="00B35010">
            <w:pPr>
              <w:pStyle w:val="TableParagraph"/>
              <w:ind w:left="186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50</w:t>
            </w:r>
          </w:p>
        </w:tc>
        <w:tc>
          <w:tcPr>
            <w:tcW w:w="1181" w:type="dxa"/>
            <w:vAlign w:val="center"/>
          </w:tcPr>
          <w:p w14:paraId="1029E913" w14:textId="77777777" w:rsidR="00D71D15" w:rsidRPr="00B35010" w:rsidRDefault="00D71D15" w:rsidP="00B35010">
            <w:pPr>
              <w:pStyle w:val="TableParagraph"/>
              <w:ind w:left="212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19</w:t>
            </w:r>
          </w:p>
        </w:tc>
        <w:tc>
          <w:tcPr>
            <w:tcW w:w="1181" w:type="dxa"/>
            <w:vAlign w:val="center"/>
          </w:tcPr>
          <w:p w14:paraId="32DF3367" w14:textId="77777777" w:rsidR="00D71D15" w:rsidRPr="00B35010" w:rsidRDefault="00D71D15" w:rsidP="00B35010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6.8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4</w:t>
            </w:r>
          </w:p>
        </w:tc>
        <w:tc>
          <w:tcPr>
            <w:tcW w:w="1181" w:type="dxa"/>
            <w:vAlign w:val="center"/>
          </w:tcPr>
          <w:p w14:paraId="37C3C46B" w14:textId="77777777" w:rsidR="00D71D15" w:rsidRPr="00B35010" w:rsidRDefault="00D71D15" w:rsidP="00B35010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30</w:t>
            </w:r>
          </w:p>
        </w:tc>
        <w:tc>
          <w:tcPr>
            <w:tcW w:w="1180" w:type="dxa"/>
            <w:vAlign w:val="center"/>
          </w:tcPr>
          <w:p w14:paraId="6C531A14" w14:textId="77777777" w:rsidR="00D71D15" w:rsidRPr="00B35010" w:rsidRDefault="00D71D15" w:rsidP="00B35010">
            <w:pPr>
              <w:pStyle w:val="TableParagraph"/>
              <w:ind w:left="227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1.8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4B1C6FF8" w14:textId="77777777" w:rsidR="00D71D15" w:rsidRPr="00B35010" w:rsidRDefault="00D71D15" w:rsidP="00B35010">
            <w:pPr>
              <w:pStyle w:val="TableParagraph"/>
              <w:ind w:left="211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1.7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4</w:t>
            </w:r>
          </w:p>
        </w:tc>
        <w:tc>
          <w:tcPr>
            <w:tcW w:w="1181" w:type="dxa"/>
            <w:vAlign w:val="center"/>
          </w:tcPr>
          <w:p w14:paraId="1D005CEE" w14:textId="77777777" w:rsidR="00D71D15" w:rsidRPr="00B35010" w:rsidRDefault="00D71D15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4.6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31F9D627" w14:textId="77777777" w:rsidR="00D71D15" w:rsidRPr="00B35010" w:rsidRDefault="00D71D15" w:rsidP="00B35010">
            <w:pPr>
              <w:pStyle w:val="TableParagraph"/>
              <w:ind w:left="214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10</w:t>
            </w:r>
          </w:p>
        </w:tc>
      </w:tr>
      <w:tr w:rsidR="000E166F" w:rsidRPr="00B35010" w14:paraId="6786621D" w14:textId="77777777" w:rsidTr="00B258BC">
        <w:trPr>
          <w:trHeight w:val="245"/>
          <w:jc w:val="center"/>
        </w:trPr>
        <w:tc>
          <w:tcPr>
            <w:tcW w:w="1180" w:type="dxa"/>
            <w:vAlign w:val="center"/>
          </w:tcPr>
          <w:p w14:paraId="0DEFB67E" w14:textId="2DD48560" w:rsidR="000E166F" w:rsidRPr="00B35010" w:rsidRDefault="000E166F" w:rsidP="00B35010">
            <w:pPr>
              <w:pStyle w:val="TableParagraph"/>
              <w:tabs>
                <w:tab w:val="left" w:pos="1554"/>
              </w:tabs>
              <w:spacing w:before="31" w:line="195" w:lineRule="exact"/>
              <w:ind w:left="0"/>
              <w:jc w:val="center"/>
              <w:rPr>
                <w:b/>
                <w:bCs/>
                <w:spacing w:val="-5"/>
                <w:position w:val="-4"/>
                <w:sz w:val="18"/>
                <w:szCs w:val="18"/>
              </w:rPr>
            </w:pPr>
            <w:r w:rsidRPr="00B35010">
              <w:rPr>
                <w:b/>
                <w:bCs/>
                <w:spacing w:val="-4"/>
                <w:sz w:val="18"/>
                <w:szCs w:val="18"/>
              </w:rPr>
              <w:t>PLAU</w:t>
            </w:r>
          </w:p>
        </w:tc>
        <w:tc>
          <w:tcPr>
            <w:tcW w:w="1181" w:type="dxa"/>
            <w:vAlign w:val="center"/>
          </w:tcPr>
          <w:p w14:paraId="4038BE57" w14:textId="19E32F99" w:rsidR="000E166F" w:rsidRPr="00B35010" w:rsidRDefault="000E166F" w:rsidP="00B258BC">
            <w:pPr>
              <w:pStyle w:val="TableParagraph"/>
              <w:tabs>
                <w:tab w:val="left" w:pos="1554"/>
              </w:tabs>
              <w:spacing w:before="31" w:line="195" w:lineRule="exact"/>
              <w:ind w:left="0"/>
              <w:jc w:val="center"/>
              <w:rPr>
                <w:sz w:val="18"/>
                <w:szCs w:val="18"/>
              </w:rPr>
            </w:pPr>
            <w:r w:rsidRPr="00B258BC">
              <w:rPr>
                <w:b/>
                <w:color w:val="0070C0"/>
                <w:sz w:val="18"/>
                <w:szCs w:val="18"/>
              </w:rPr>
              <w:t>0.16</w:t>
            </w:r>
          </w:p>
        </w:tc>
        <w:tc>
          <w:tcPr>
            <w:tcW w:w="1181" w:type="dxa"/>
            <w:vAlign w:val="center"/>
          </w:tcPr>
          <w:p w14:paraId="5BEADCC8" w14:textId="60A5C1DA" w:rsidR="000E166F" w:rsidRPr="00B35010" w:rsidRDefault="000E166F" w:rsidP="00B35010">
            <w:pPr>
              <w:pStyle w:val="TableParagraph"/>
              <w:jc w:val="center"/>
              <w:rPr>
                <w:bCs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1</w:t>
            </w:r>
          </w:p>
        </w:tc>
        <w:tc>
          <w:tcPr>
            <w:tcW w:w="1180" w:type="dxa"/>
            <w:vAlign w:val="center"/>
          </w:tcPr>
          <w:p w14:paraId="5C24C1F1" w14:textId="7CDD261A" w:rsidR="000E166F" w:rsidRPr="00B35010" w:rsidRDefault="000E166F" w:rsidP="00B35010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1</w:t>
            </w:r>
          </w:p>
        </w:tc>
        <w:tc>
          <w:tcPr>
            <w:tcW w:w="1181" w:type="dxa"/>
            <w:vAlign w:val="center"/>
          </w:tcPr>
          <w:p w14:paraId="093119DD" w14:textId="1AB59BF4" w:rsidR="000E166F" w:rsidRPr="00B35010" w:rsidRDefault="000E166F" w:rsidP="00B35010">
            <w:pPr>
              <w:pStyle w:val="TableParagraph"/>
              <w:ind w:left="214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6</w:t>
            </w:r>
          </w:p>
        </w:tc>
        <w:tc>
          <w:tcPr>
            <w:tcW w:w="1181" w:type="dxa"/>
            <w:vAlign w:val="center"/>
          </w:tcPr>
          <w:p w14:paraId="3BB9E88F" w14:textId="7FB8392D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1</w:t>
            </w:r>
          </w:p>
        </w:tc>
        <w:tc>
          <w:tcPr>
            <w:tcW w:w="1181" w:type="dxa"/>
            <w:vAlign w:val="center"/>
          </w:tcPr>
          <w:p w14:paraId="661B9568" w14:textId="2EC32AD6" w:rsidR="000E166F" w:rsidRPr="00B35010" w:rsidRDefault="000E166F" w:rsidP="00B35010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8</w:t>
            </w:r>
          </w:p>
        </w:tc>
        <w:tc>
          <w:tcPr>
            <w:tcW w:w="1180" w:type="dxa"/>
            <w:vAlign w:val="center"/>
          </w:tcPr>
          <w:p w14:paraId="4B3FA05B" w14:textId="48ED9ACB" w:rsidR="000E166F" w:rsidRPr="00B35010" w:rsidRDefault="000E166F" w:rsidP="00B35010">
            <w:pPr>
              <w:pStyle w:val="TableParagraph"/>
              <w:ind w:left="18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9</w:t>
            </w:r>
          </w:p>
        </w:tc>
        <w:tc>
          <w:tcPr>
            <w:tcW w:w="1181" w:type="dxa"/>
            <w:vAlign w:val="center"/>
          </w:tcPr>
          <w:p w14:paraId="62F79A46" w14:textId="77623DCB" w:rsidR="000E166F" w:rsidRPr="00B35010" w:rsidRDefault="000E166F" w:rsidP="00B35010">
            <w:pPr>
              <w:pStyle w:val="TableParagraph"/>
              <w:ind w:left="21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1</w:t>
            </w:r>
          </w:p>
        </w:tc>
        <w:tc>
          <w:tcPr>
            <w:tcW w:w="1181" w:type="dxa"/>
            <w:vAlign w:val="center"/>
          </w:tcPr>
          <w:p w14:paraId="4FE659C1" w14:textId="30CAAE32" w:rsidR="000E166F" w:rsidRPr="00B35010" w:rsidRDefault="000E166F" w:rsidP="00B35010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1" w:type="dxa"/>
            <w:vAlign w:val="center"/>
          </w:tcPr>
          <w:p w14:paraId="530E1149" w14:textId="3A72AA07" w:rsidR="000E166F" w:rsidRPr="00B35010" w:rsidRDefault="000E166F" w:rsidP="00B35010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4</w:t>
            </w:r>
          </w:p>
        </w:tc>
        <w:tc>
          <w:tcPr>
            <w:tcW w:w="1180" w:type="dxa"/>
            <w:vAlign w:val="center"/>
          </w:tcPr>
          <w:p w14:paraId="5DBA04FE" w14:textId="5EDE7FE7" w:rsidR="000E166F" w:rsidRPr="00B35010" w:rsidRDefault="000E166F" w:rsidP="00B35010">
            <w:pPr>
              <w:pStyle w:val="TableParagraph"/>
              <w:ind w:left="227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3</w:t>
            </w:r>
          </w:p>
        </w:tc>
        <w:tc>
          <w:tcPr>
            <w:tcW w:w="1181" w:type="dxa"/>
            <w:vAlign w:val="center"/>
          </w:tcPr>
          <w:p w14:paraId="445E7E8E" w14:textId="0D0D4209" w:rsidR="000E166F" w:rsidRPr="00B35010" w:rsidRDefault="000E166F" w:rsidP="00B35010">
            <w:pPr>
              <w:pStyle w:val="TableParagraph"/>
              <w:ind w:left="211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8</w:t>
            </w:r>
          </w:p>
        </w:tc>
        <w:tc>
          <w:tcPr>
            <w:tcW w:w="1181" w:type="dxa"/>
            <w:vAlign w:val="center"/>
          </w:tcPr>
          <w:p w14:paraId="7829F835" w14:textId="4A71131B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6</w:t>
            </w:r>
          </w:p>
        </w:tc>
        <w:tc>
          <w:tcPr>
            <w:tcW w:w="1181" w:type="dxa"/>
            <w:vAlign w:val="center"/>
          </w:tcPr>
          <w:p w14:paraId="7D23F54C" w14:textId="0B0205E8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6</w:t>
            </w:r>
          </w:p>
        </w:tc>
      </w:tr>
      <w:tr w:rsidR="000E166F" w:rsidRPr="00B35010" w14:paraId="72AA34F1" w14:textId="77777777" w:rsidTr="00B258BC">
        <w:trPr>
          <w:trHeight w:val="245"/>
          <w:jc w:val="center"/>
        </w:trPr>
        <w:tc>
          <w:tcPr>
            <w:tcW w:w="1180" w:type="dxa"/>
            <w:vAlign w:val="center"/>
          </w:tcPr>
          <w:p w14:paraId="296ED5F7" w14:textId="77777777" w:rsidR="000E166F" w:rsidRPr="00B35010" w:rsidRDefault="000E166F" w:rsidP="00B35010">
            <w:pPr>
              <w:pStyle w:val="TableParagraph"/>
              <w:spacing w:before="9"/>
              <w:ind w:left="155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1C133FFF" w14:textId="638FD533" w:rsidR="000E166F" w:rsidRPr="00B35010" w:rsidRDefault="000E166F" w:rsidP="00B258BC">
            <w:pPr>
              <w:pStyle w:val="TableParagraph"/>
              <w:spacing w:before="9"/>
              <w:ind w:left="0"/>
              <w:jc w:val="center"/>
              <w:rPr>
                <w:sz w:val="18"/>
                <w:szCs w:val="18"/>
              </w:rPr>
            </w:pPr>
            <w:r w:rsidRPr="00B258BC">
              <w:rPr>
                <w:b/>
                <w:color w:val="0070C0"/>
                <w:sz w:val="18"/>
                <w:szCs w:val="18"/>
              </w:rPr>
              <w:t>3.60e-3</w:t>
            </w:r>
          </w:p>
        </w:tc>
        <w:tc>
          <w:tcPr>
            <w:tcW w:w="1181" w:type="dxa"/>
            <w:vAlign w:val="center"/>
          </w:tcPr>
          <w:p w14:paraId="298AD641" w14:textId="465B4932" w:rsidR="000E166F" w:rsidRPr="00B35010" w:rsidRDefault="000E166F" w:rsidP="00B35010">
            <w:pPr>
              <w:pStyle w:val="TableParagraph"/>
              <w:jc w:val="center"/>
              <w:rPr>
                <w:bCs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7.9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0" w:type="dxa"/>
            <w:vAlign w:val="center"/>
          </w:tcPr>
          <w:p w14:paraId="4E4A536E" w14:textId="10687D29" w:rsidR="000E166F" w:rsidRPr="00B35010" w:rsidRDefault="000E166F" w:rsidP="00B35010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146F784F" w14:textId="04FDBAB5" w:rsidR="000E166F" w:rsidRPr="00B35010" w:rsidRDefault="000E166F" w:rsidP="00B35010">
            <w:pPr>
              <w:pStyle w:val="TableParagraph"/>
              <w:ind w:left="214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2.6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1" w:type="dxa"/>
            <w:vAlign w:val="center"/>
          </w:tcPr>
          <w:p w14:paraId="13671DE8" w14:textId="64B6221F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75F31163" w14:textId="751AE12E" w:rsidR="000E166F" w:rsidRPr="00B35010" w:rsidRDefault="000E166F" w:rsidP="00B35010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1.1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0" w:type="dxa"/>
            <w:vAlign w:val="center"/>
          </w:tcPr>
          <w:p w14:paraId="08EF0771" w14:textId="0A96CC81" w:rsidR="000E166F" w:rsidRPr="00B35010" w:rsidRDefault="000E166F" w:rsidP="00B35010">
            <w:pPr>
              <w:pStyle w:val="TableParagraph"/>
              <w:ind w:left="18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54FD32EC" w14:textId="11E038E8" w:rsidR="000E166F" w:rsidRPr="00B35010" w:rsidRDefault="000E166F" w:rsidP="00B35010">
            <w:pPr>
              <w:pStyle w:val="TableParagraph"/>
              <w:ind w:left="21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1.4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4</w:t>
            </w:r>
          </w:p>
        </w:tc>
        <w:tc>
          <w:tcPr>
            <w:tcW w:w="1181" w:type="dxa"/>
            <w:vAlign w:val="center"/>
          </w:tcPr>
          <w:p w14:paraId="10975C68" w14:textId="63C91C60" w:rsidR="000E166F" w:rsidRPr="00B35010" w:rsidRDefault="000E166F" w:rsidP="00B35010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68</w:t>
            </w:r>
          </w:p>
        </w:tc>
        <w:tc>
          <w:tcPr>
            <w:tcW w:w="1181" w:type="dxa"/>
            <w:vAlign w:val="center"/>
          </w:tcPr>
          <w:p w14:paraId="19C0BF00" w14:textId="39DAB45D" w:rsidR="000E166F" w:rsidRPr="00B35010" w:rsidRDefault="000E166F" w:rsidP="00B35010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47</w:t>
            </w:r>
          </w:p>
        </w:tc>
        <w:tc>
          <w:tcPr>
            <w:tcW w:w="1180" w:type="dxa"/>
            <w:vAlign w:val="center"/>
          </w:tcPr>
          <w:p w14:paraId="126C25D7" w14:textId="1B31DD3E" w:rsidR="000E166F" w:rsidRPr="00B35010" w:rsidRDefault="000E166F" w:rsidP="00B35010">
            <w:pPr>
              <w:pStyle w:val="TableParagraph"/>
              <w:ind w:left="227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1" w:type="dxa"/>
            <w:vAlign w:val="center"/>
          </w:tcPr>
          <w:p w14:paraId="59F45D7B" w14:textId="44B9E967" w:rsidR="000E166F" w:rsidRPr="00B35010" w:rsidRDefault="000E166F" w:rsidP="00B35010">
            <w:pPr>
              <w:pStyle w:val="TableParagraph"/>
              <w:ind w:left="211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7.6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4</w:t>
            </w:r>
          </w:p>
        </w:tc>
        <w:tc>
          <w:tcPr>
            <w:tcW w:w="1181" w:type="dxa"/>
            <w:vAlign w:val="center"/>
          </w:tcPr>
          <w:p w14:paraId="0EB31041" w14:textId="35164CD0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0683358E" w14:textId="5B33A110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</w:tr>
      <w:tr w:rsidR="000E166F" w:rsidRPr="00B35010" w14:paraId="444DF928" w14:textId="77777777" w:rsidTr="00B258BC">
        <w:trPr>
          <w:trHeight w:val="245"/>
          <w:jc w:val="center"/>
        </w:trPr>
        <w:tc>
          <w:tcPr>
            <w:tcW w:w="1180" w:type="dxa"/>
            <w:vAlign w:val="center"/>
          </w:tcPr>
          <w:p w14:paraId="06BDEFC6" w14:textId="0E13A5F4" w:rsidR="000E166F" w:rsidRPr="00B35010" w:rsidRDefault="000E166F" w:rsidP="00B35010">
            <w:pPr>
              <w:pStyle w:val="TableParagraph"/>
              <w:tabs>
                <w:tab w:val="left" w:pos="1554"/>
              </w:tabs>
              <w:spacing w:before="30" w:line="196" w:lineRule="exact"/>
              <w:ind w:left="0"/>
              <w:jc w:val="center"/>
              <w:rPr>
                <w:b/>
                <w:bCs/>
                <w:spacing w:val="-2"/>
                <w:position w:val="-4"/>
                <w:sz w:val="18"/>
                <w:szCs w:val="18"/>
              </w:rPr>
            </w:pPr>
            <w:r w:rsidRPr="00B35010">
              <w:rPr>
                <w:b/>
                <w:bCs/>
                <w:spacing w:val="-2"/>
                <w:sz w:val="18"/>
                <w:szCs w:val="18"/>
              </w:rPr>
              <w:t>PLAUR</w:t>
            </w:r>
          </w:p>
        </w:tc>
        <w:tc>
          <w:tcPr>
            <w:tcW w:w="1181" w:type="dxa"/>
            <w:vAlign w:val="center"/>
          </w:tcPr>
          <w:p w14:paraId="3FA439E6" w14:textId="73D40282" w:rsidR="000E166F" w:rsidRPr="00B258BC" w:rsidRDefault="000E166F" w:rsidP="00B258BC">
            <w:pPr>
              <w:pStyle w:val="TableParagraph"/>
              <w:tabs>
                <w:tab w:val="left" w:pos="1554"/>
              </w:tabs>
              <w:spacing w:before="30" w:line="196" w:lineRule="exact"/>
              <w:ind w:left="0"/>
              <w:jc w:val="center"/>
              <w:rPr>
                <w:b/>
                <w:color w:val="0070C0"/>
                <w:sz w:val="18"/>
                <w:szCs w:val="18"/>
              </w:rPr>
            </w:pPr>
            <w:r w:rsidRPr="00B258BC">
              <w:rPr>
                <w:b/>
                <w:color w:val="0070C0"/>
                <w:sz w:val="18"/>
                <w:szCs w:val="18"/>
              </w:rPr>
              <w:t>0.54</w:t>
            </w:r>
          </w:p>
        </w:tc>
        <w:tc>
          <w:tcPr>
            <w:tcW w:w="1181" w:type="dxa"/>
            <w:vAlign w:val="center"/>
          </w:tcPr>
          <w:p w14:paraId="1A4E0486" w14:textId="3D74AAC6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57</w:t>
            </w:r>
          </w:p>
        </w:tc>
        <w:tc>
          <w:tcPr>
            <w:tcW w:w="1180" w:type="dxa"/>
            <w:vAlign w:val="center"/>
          </w:tcPr>
          <w:p w14:paraId="3E104599" w14:textId="0195C0D2" w:rsidR="000E166F" w:rsidRPr="00B35010" w:rsidRDefault="000E166F" w:rsidP="00B35010">
            <w:pPr>
              <w:pStyle w:val="TableParagraph"/>
              <w:ind w:left="180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8</w:t>
            </w:r>
          </w:p>
        </w:tc>
        <w:tc>
          <w:tcPr>
            <w:tcW w:w="1181" w:type="dxa"/>
            <w:vAlign w:val="center"/>
          </w:tcPr>
          <w:p w14:paraId="114ACBE9" w14:textId="14CEFCAF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48</w:t>
            </w:r>
          </w:p>
        </w:tc>
        <w:tc>
          <w:tcPr>
            <w:tcW w:w="1181" w:type="dxa"/>
            <w:vAlign w:val="center"/>
          </w:tcPr>
          <w:p w14:paraId="7D7D6E80" w14:textId="697DBE91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1</w:t>
            </w:r>
          </w:p>
        </w:tc>
        <w:tc>
          <w:tcPr>
            <w:tcW w:w="1181" w:type="dxa"/>
            <w:vAlign w:val="center"/>
          </w:tcPr>
          <w:p w14:paraId="500521EE" w14:textId="054C38BF" w:rsidR="000E166F" w:rsidRPr="00B35010" w:rsidRDefault="000E166F" w:rsidP="00B35010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48</w:t>
            </w:r>
          </w:p>
        </w:tc>
        <w:tc>
          <w:tcPr>
            <w:tcW w:w="1180" w:type="dxa"/>
            <w:vAlign w:val="center"/>
          </w:tcPr>
          <w:p w14:paraId="6FF383FF" w14:textId="534D1DC8" w:rsidR="000E166F" w:rsidRPr="00B35010" w:rsidRDefault="000E166F" w:rsidP="00B35010">
            <w:pPr>
              <w:pStyle w:val="TableParagraph"/>
              <w:ind w:left="18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2</w:t>
            </w:r>
          </w:p>
        </w:tc>
        <w:tc>
          <w:tcPr>
            <w:tcW w:w="1181" w:type="dxa"/>
            <w:vAlign w:val="center"/>
          </w:tcPr>
          <w:p w14:paraId="6C1BB3FD" w14:textId="4F22198C" w:rsidR="000E166F" w:rsidRPr="00B35010" w:rsidRDefault="000E166F" w:rsidP="00B35010">
            <w:pPr>
              <w:pStyle w:val="TableParagraph"/>
              <w:ind w:left="212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5</w:t>
            </w:r>
          </w:p>
        </w:tc>
        <w:tc>
          <w:tcPr>
            <w:tcW w:w="1181" w:type="dxa"/>
            <w:vAlign w:val="center"/>
          </w:tcPr>
          <w:p w14:paraId="7DD4CF8B" w14:textId="72F03501" w:rsidR="000E166F" w:rsidRPr="00B35010" w:rsidRDefault="000E166F" w:rsidP="00B35010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64</w:t>
            </w:r>
          </w:p>
        </w:tc>
        <w:tc>
          <w:tcPr>
            <w:tcW w:w="1181" w:type="dxa"/>
            <w:vAlign w:val="center"/>
          </w:tcPr>
          <w:p w14:paraId="682AF138" w14:textId="0222C49E" w:rsidR="000E166F" w:rsidRPr="00B35010" w:rsidRDefault="000E166F" w:rsidP="00B35010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0</w:t>
            </w:r>
          </w:p>
        </w:tc>
        <w:tc>
          <w:tcPr>
            <w:tcW w:w="1180" w:type="dxa"/>
            <w:vAlign w:val="center"/>
          </w:tcPr>
          <w:p w14:paraId="5274D692" w14:textId="725FFEA4" w:rsidR="000E166F" w:rsidRPr="00B35010" w:rsidRDefault="000E166F" w:rsidP="00B35010">
            <w:pPr>
              <w:pStyle w:val="TableParagraph"/>
              <w:ind w:left="227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73</w:t>
            </w:r>
          </w:p>
        </w:tc>
        <w:tc>
          <w:tcPr>
            <w:tcW w:w="1181" w:type="dxa"/>
            <w:vAlign w:val="center"/>
          </w:tcPr>
          <w:p w14:paraId="67588816" w14:textId="37429D84" w:rsidR="000E166F" w:rsidRPr="00B35010" w:rsidRDefault="000E166F" w:rsidP="00B35010">
            <w:pPr>
              <w:pStyle w:val="TableParagraph"/>
              <w:ind w:left="211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66</w:t>
            </w:r>
          </w:p>
        </w:tc>
        <w:tc>
          <w:tcPr>
            <w:tcW w:w="1181" w:type="dxa"/>
            <w:vAlign w:val="center"/>
          </w:tcPr>
          <w:p w14:paraId="4A69A728" w14:textId="0110EBB5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62</w:t>
            </w:r>
          </w:p>
        </w:tc>
        <w:tc>
          <w:tcPr>
            <w:tcW w:w="1181" w:type="dxa"/>
            <w:vAlign w:val="center"/>
          </w:tcPr>
          <w:p w14:paraId="523E8A56" w14:textId="0BC3664F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50</w:t>
            </w:r>
          </w:p>
        </w:tc>
      </w:tr>
      <w:tr w:rsidR="000E166F" w:rsidRPr="00B35010" w14:paraId="4D8A065D" w14:textId="77777777" w:rsidTr="00B258BC">
        <w:trPr>
          <w:trHeight w:val="238"/>
          <w:jc w:val="center"/>
        </w:trPr>
        <w:tc>
          <w:tcPr>
            <w:tcW w:w="1180" w:type="dxa"/>
            <w:vAlign w:val="center"/>
          </w:tcPr>
          <w:p w14:paraId="7E5C4D4B" w14:textId="77777777" w:rsidR="000E166F" w:rsidRPr="00B35010" w:rsidRDefault="000E166F" w:rsidP="00B35010">
            <w:pPr>
              <w:pStyle w:val="TableParagraph"/>
              <w:spacing w:before="9"/>
              <w:ind w:left="155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360E2750" w14:textId="2E3477FC" w:rsidR="000E166F" w:rsidRPr="00B258BC" w:rsidRDefault="000E166F" w:rsidP="00B258BC">
            <w:pPr>
              <w:pStyle w:val="TableParagraph"/>
              <w:spacing w:before="9"/>
              <w:ind w:left="0"/>
              <w:jc w:val="center"/>
              <w:rPr>
                <w:b/>
                <w:color w:val="0070C0"/>
                <w:sz w:val="18"/>
                <w:szCs w:val="18"/>
              </w:rPr>
            </w:pPr>
            <w:r w:rsidRPr="00B258BC">
              <w:rPr>
                <w:b/>
                <w:color w:val="0070C0"/>
                <w:sz w:val="18"/>
                <w:szCs w:val="18"/>
              </w:rPr>
              <w:t>&lt;1.0e-5</w:t>
            </w:r>
          </w:p>
        </w:tc>
        <w:tc>
          <w:tcPr>
            <w:tcW w:w="1181" w:type="dxa"/>
            <w:vAlign w:val="center"/>
          </w:tcPr>
          <w:p w14:paraId="580705A6" w14:textId="4730354F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0" w:type="dxa"/>
            <w:vAlign w:val="center"/>
          </w:tcPr>
          <w:p w14:paraId="20708620" w14:textId="21B8C963" w:rsidR="000E166F" w:rsidRPr="00B35010" w:rsidRDefault="000E166F" w:rsidP="00B35010">
            <w:pPr>
              <w:pStyle w:val="TableParagraph"/>
              <w:ind w:left="180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17D644C8" w14:textId="6C1F867B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12196741" w14:textId="44262797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739ADDBC" w14:textId="7F7F1F80" w:rsidR="000E166F" w:rsidRPr="00B35010" w:rsidRDefault="000E166F" w:rsidP="00B35010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0" w:type="dxa"/>
            <w:vAlign w:val="center"/>
          </w:tcPr>
          <w:p w14:paraId="17396D2F" w14:textId="4F035EBB" w:rsidR="000E166F" w:rsidRPr="00B35010" w:rsidRDefault="000E166F" w:rsidP="00B35010">
            <w:pPr>
              <w:pStyle w:val="TableParagraph"/>
              <w:ind w:left="18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111E6F88" w14:textId="32C6677D" w:rsidR="000E166F" w:rsidRPr="00B35010" w:rsidRDefault="000E166F" w:rsidP="00B35010">
            <w:pPr>
              <w:pStyle w:val="TableParagraph"/>
              <w:ind w:left="212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57A96482" w14:textId="56F5439E" w:rsidR="000E166F" w:rsidRPr="00B35010" w:rsidRDefault="000E166F" w:rsidP="00B35010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1881C099" w14:textId="3CC920A1" w:rsidR="000E166F" w:rsidRPr="00B35010" w:rsidRDefault="000E166F" w:rsidP="00B35010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0" w:type="dxa"/>
            <w:vAlign w:val="center"/>
          </w:tcPr>
          <w:p w14:paraId="44C65A3D" w14:textId="093A30B2" w:rsidR="000E166F" w:rsidRPr="00B35010" w:rsidRDefault="000E166F" w:rsidP="00B35010">
            <w:pPr>
              <w:pStyle w:val="TableParagraph"/>
              <w:ind w:left="227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0880B9E5" w14:textId="52E85BF5" w:rsidR="000E166F" w:rsidRPr="00B35010" w:rsidRDefault="000E166F" w:rsidP="00B35010">
            <w:pPr>
              <w:pStyle w:val="TableParagraph"/>
              <w:ind w:left="211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4D68309A" w14:textId="63A80B0C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311D5671" w14:textId="240E39AE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</w:tr>
      <w:tr w:rsidR="000E166F" w:rsidRPr="00B35010" w14:paraId="68690FD8" w14:textId="77777777" w:rsidTr="00B258BC">
        <w:trPr>
          <w:trHeight w:val="245"/>
          <w:jc w:val="center"/>
        </w:trPr>
        <w:tc>
          <w:tcPr>
            <w:tcW w:w="1180" w:type="dxa"/>
            <w:vAlign w:val="center"/>
          </w:tcPr>
          <w:p w14:paraId="43230B68" w14:textId="10E394F9" w:rsidR="000E166F" w:rsidRPr="00B35010" w:rsidRDefault="000E166F" w:rsidP="00B35010">
            <w:pPr>
              <w:pStyle w:val="TableParagraph"/>
              <w:tabs>
                <w:tab w:val="right" w:pos="1905"/>
              </w:tabs>
              <w:spacing w:before="24" w:line="202" w:lineRule="exact"/>
              <w:ind w:left="0"/>
              <w:jc w:val="center"/>
              <w:rPr>
                <w:b/>
                <w:bCs/>
                <w:spacing w:val="-4"/>
                <w:sz w:val="18"/>
                <w:szCs w:val="18"/>
              </w:rPr>
            </w:pPr>
            <w:r w:rsidRPr="00B35010">
              <w:rPr>
                <w:b/>
                <w:bCs/>
                <w:spacing w:val="-2"/>
                <w:position w:val="-4"/>
                <w:sz w:val="18"/>
                <w:szCs w:val="18"/>
              </w:rPr>
              <w:t>F13A1</w:t>
            </w:r>
          </w:p>
        </w:tc>
        <w:tc>
          <w:tcPr>
            <w:tcW w:w="1181" w:type="dxa"/>
            <w:vAlign w:val="center"/>
          </w:tcPr>
          <w:p w14:paraId="327964A8" w14:textId="1D98584A" w:rsidR="000E166F" w:rsidRPr="00B258BC" w:rsidRDefault="000E166F" w:rsidP="00B258BC">
            <w:pPr>
              <w:pStyle w:val="TableParagraph"/>
              <w:tabs>
                <w:tab w:val="right" w:pos="1905"/>
              </w:tabs>
              <w:spacing w:before="24" w:line="202" w:lineRule="exact"/>
              <w:ind w:left="0"/>
              <w:jc w:val="center"/>
              <w:rPr>
                <w:b/>
                <w:color w:val="0070C0"/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  <w:tc>
          <w:tcPr>
            <w:tcW w:w="1181" w:type="dxa"/>
            <w:vAlign w:val="center"/>
          </w:tcPr>
          <w:p w14:paraId="76174CA2" w14:textId="5A723C85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3</w:t>
            </w:r>
          </w:p>
        </w:tc>
        <w:tc>
          <w:tcPr>
            <w:tcW w:w="1180" w:type="dxa"/>
            <w:vAlign w:val="center"/>
          </w:tcPr>
          <w:p w14:paraId="76E3C741" w14:textId="74FB6DEB" w:rsidR="000E166F" w:rsidRPr="00B35010" w:rsidRDefault="000E166F" w:rsidP="00B35010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6</w:t>
            </w:r>
          </w:p>
        </w:tc>
        <w:tc>
          <w:tcPr>
            <w:tcW w:w="1181" w:type="dxa"/>
            <w:vAlign w:val="center"/>
          </w:tcPr>
          <w:p w14:paraId="1B5FF1BE" w14:textId="70D1DC37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1</w:t>
            </w:r>
          </w:p>
        </w:tc>
        <w:tc>
          <w:tcPr>
            <w:tcW w:w="1181" w:type="dxa"/>
            <w:vAlign w:val="center"/>
          </w:tcPr>
          <w:p w14:paraId="4AC9B381" w14:textId="3DE9C496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8</w:t>
            </w:r>
          </w:p>
        </w:tc>
        <w:tc>
          <w:tcPr>
            <w:tcW w:w="1181" w:type="dxa"/>
            <w:vAlign w:val="center"/>
          </w:tcPr>
          <w:p w14:paraId="36F83F85" w14:textId="20FCB534" w:rsidR="000E166F" w:rsidRPr="00B35010" w:rsidRDefault="000E166F" w:rsidP="00B35010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5</w:t>
            </w:r>
          </w:p>
        </w:tc>
        <w:tc>
          <w:tcPr>
            <w:tcW w:w="1180" w:type="dxa"/>
            <w:vAlign w:val="center"/>
          </w:tcPr>
          <w:p w14:paraId="6CA99B1E" w14:textId="01DE0D35" w:rsidR="000E166F" w:rsidRPr="00B35010" w:rsidRDefault="000E166F" w:rsidP="00B35010">
            <w:pPr>
              <w:pStyle w:val="TableParagraph"/>
              <w:ind w:left="18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9</w:t>
            </w:r>
          </w:p>
        </w:tc>
        <w:tc>
          <w:tcPr>
            <w:tcW w:w="1181" w:type="dxa"/>
            <w:vAlign w:val="center"/>
          </w:tcPr>
          <w:p w14:paraId="41B0CAE1" w14:textId="1E2DA6E0" w:rsidR="000E166F" w:rsidRPr="00B35010" w:rsidRDefault="000E166F" w:rsidP="00B35010">
            <w:pPr>
              <w:pStyle w:val="TableParagraph"/>
              <w:ind w:left="21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9</w:t>
            </w:r>
          </w:p>
        </w:tc>
        <w:tc>
          <w:tcPr>
            <w:tcW w:w="1181" w:type="dxa"/>
            <w:vAlign w:val="center"/>
          </w:tcPr>
          <w:p w14:paraId="3663F2AE" w14:textId="19AFF8E7" w:rsidR="000E166F" w:rsidRPr="00B35010" w:rsidRDefault="000E166F" w:rsidP="00B35010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8</w:t>
            </w:r>
          </w:p>
        </w:tc>
        <w:tc>
          <w:tcPr>
            <w:tcW w:w="1181" w:type="dxa"/>
            <w:vAlign w:val="center"/>
          </w:tcPr>
          <w:p w14:paraId="3361C7FE" w14:textId="20CD3FC2" w:rsidR="000E166F" w:rsidRPr="00B35010" w:rsidRDefault="000E166F" w:rsidP="00B35010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-</w:t>
            </w:r>
            <w:r w:rsidRPr="00B35010">
              <w:rPr>
                <w:spacing w:val="-4"/>
                <w:sz w:val="18"/>
                <w:szCs w:val="18"/>
              </w:rPr>
              <w:t>0.09</w:t>
            </w:r>
          </w:p>
        </w:tc>
        <w:tc>
          <w:tcPr>
            <w:tcW w:w="1180" w:type="dxa"/>
            <w:vAlign w:val="center"/>
          </w:tcPr>
          <w:p w14:paraId="49421964" w14:textId="7A673AB8" w:rsidR="000E166F" w:rsidRPr="00B35010" w:rsidRDefault="000E166F" w:rsidP="00B35010">
            <w:pPr>
              <w:pStyle w:val="TableParagraph"/>
              <w:ind w:left="227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2</w:t>
            </w:r>
          </w:p>
        </w:tc>
        <w:tc>
          <w:tcPr>
            <w:tcW w:w="1181" w:type="dxa"/>
            <w:vAlign w:val="center"/>
          </w:tcPr>
          <w:p w14:paraId="07D4DB10" w14:textId="126332CE" w:rsidR="000E166F" w:rsidRPr="00B35010" w:rsidRDefault="000E166F" w:rsidP="00B35010">
            <w:pPr>
              <w:pStyle w:val="TableParagraph"/>
              <w:ind w:left="211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5</w:t>
            </w:r>
          </w:p>
        </w:tc>
        <w:tc>
          <w:tcPr>
            <w:tcW w:w="1181" w:type="dxa"/>
            <w:vAlign w:val="center"/>
          </w:tcPr>
          <w:p w14:paraId="0BE49E1A" w14:textId="6A59C6C2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0</w:t>
            </w:r>
          </w:p>
        </w:tc>
        <w:tc>
          <w:tcPr>
            <w:tcW w:w="1181" w:type="dxa"/>
            <w:vAlign w:val="center"/>
          </w:tcPr>
          <w:p w14:paraId="5C920224" w14:textId="39A65D4F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7</w:t>
            </w:r>
          </w:p>
        </w:tc>
      </w:tr>
      <w:tr w:rsidR="000E166F" w:rsidRPr="00B35010" w14:paraId="5BF1BC0C" w14:textId="77777777" w:rsidTr="00B258BC">
        <w:trPr>
          <w:trHeight w:val="245"/>
          <w:jc w:val="center"/>
        </w:trPr>
        <w:tc>
          <w:tcPr>
            <w:tcW w:w="1180" w:type="dxa"/>
            <w:vAlign w:val="center"/>
          </w:tcPr>
          <w:p w14:paraId="2191B979" w14:textId="77777777" w:rsidR="000E166F" w:rsidRPr="00B35010" w:rsidRDefault="000E166F" w:rsidP="00B35010">
            <w:pPr>
              <w:pStyle w:val="TableParagraph"/>
              <w:spacing w:before="3"/>
              <w:ind w:left="0" w:right="32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6E850EED" w14:textId="161FB934" w:rsidR="000E166F" w:rsidRPr="00B258BC" w:rsidRDefault="000E166F" w:rsidP="00B258BC">
            <w:pPr>
              <w:pStyle w:val="TableParagraph"/>
              <w:spacing w:before="3"/>
              <w:ind w:left="0" w:right="322"/>
              <w:jc w:val="center"/>
              <w:rPr>
                <w:b/>
                <w:color w:val="0070C0"/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181" w:type="dxa"/>
            <w:vAlign w:val="center"/>
          </w:tcPr>
          <w:p w14:paraId="019A8E3E" w14:textId="516CC467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55</w:t>
            </w:r>
          </w:p>
        </w:tc>
        <w:tc>
          <w:tcPr>
            <w:tcW w:w="1180" w:type="dxa"/>
            <w:vAlign w:val="center"/>
          </w:tcPr>
          <w:p w14:paraId="214F829E" w14:textId="1CE2EEF2" w:rsidR="000E166F" w:rsidRPr="00B35010" w:rsidRDefault="000E166F" w:rsidP="00B35010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3.2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1" w:type="dxa"/>
            <w:vAlign w:val="center"/>
          </w:tcPr>
          <w:p w14:paraId="0252B3AE" w14:textId="0D74C458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79</w:t>
            </w:r>
          </w:p>
        </w:tc>
        <w:tc>
          <w:tcPr>
            <w:tcW w:w="1181" w:type="dxa"/>
            <w:vAlign w:val="center"/>
          </w:tcPr>
          <w:p w14:paraId="39C3D5BE" w14:textId="4DBE74E5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13</w:t>
            </w:r>
          </w:p>
        </w:tc>
        <w:tc>
          <w:tcPr>
            <w:tcW w:w="1181" w:type="dxa"/>
            <w:vAlign w:val="center"/>
          </w:tcPr>
          <w:p w14:paraId="28EBACB6" w14:textId="2DEDB583" w:rsidR="000E166F" w:rsidRPr="00B35010" w:rsidRDefault="000E166F" w:rsidP="00B35010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32</w:t>
            </w:r>
          </w:p>
        </w:tc>
        <w:tc>
          <w:tcPr>
            <w:tcW w:w="1180" w:type="dxa"/>
            <w:vAlign w:val="center"/>
          </w:tcPr>
          <w:p w14:paraId="744D8A45" w14:textId="5D3D0A00" w:rsidR="000E166F" w:rsidRPr="00B35010" w:rsidRDefault="000E166F" w:rsidP="00B35010">
            <w:pPr>
              <w:pStyle w:val="TableParagraph"/>
              <w:ind w:left="18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6.6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4</w:t>
            </w:r>
          </w:p>
        </w:tc>
        <w:tc>
          <w:tcPr>
            <w:tcW w:w="1181" w:type="dxa"/>
            <w:vAlign w:val="center"/>
          </w:tcPr>
          <w:p w14:paraId="5DBE7632" w14:textId="134E2DEB" w:rsidR="000E166F" w:rsidRPr="00B35010" w:rsidRDefault="000E166F" w:rsidP="00B35010">
            <w:pPr>
              <w:pStyle w:val="TableParagraph"/>
              <w:ind w:left="21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4.3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4</w:t>
            </w:r>
          </w:p>
        </w:tc>
        <w:tc>
          <w:tcPr>
            <w:tcW w:w="1181" w:type="dxa"/>
            <w:vAlign w:val="center"/>
          </w:tcPr>
          <w:p w14:paraId="6EC94330" w14:textId="0AB7EFD6" w:rsidR="000E166F" w:rsidRPr="00B35010" w:rsidRDefault="000E166F" w:rsidP="00B35010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1.2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1" w:type="dxa"/>
            <w:vAlign w:val="center"/>
          </w:tcPr>
          <w:p w14:paraId="3A237F46" w14:textId="26017331" w:rsidR="000E166F" w:rsidRPr="00B35010" w:rsidRDefault="000E166F" w:rsidP="00B35010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8</w:t>
            </w:r>
          </w:p>
        </w:tc>
        <w:tc>
          <w:tcPr>
            <w:tcW w:w="1180" w:type="dxa"/>
            <w:vAlign w:val="center"/>
          </w:tcPr>
          <w:p w14:paraId="7ED67D90" w14:textId="22AF6C96" w:rsidR="000E166F" w:rsidRPr="00B35010" w:rsidRDefault="000E166F" w:rsidP="00B35010">
            <w:pPr>
              <w:pStyle w:val="TableParagraph"/>
              <w:ind w:left="227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6.7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059BF50D" w14:textId="03DF8C98" w:rsidR="000E166F" w:rsidRPr="00B35010" w:rsidRDefault="000E166F" w:rsidP="00B35010">
            <w:pPr>
              <w:pStyle w:val="TableParagraph"/>
              <w:ind w:left="211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4B14B163" w14:textId="455AED13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73E60F9C" w14:textId="2E71F501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</w:tr>
      <w:tr w:rsidR="000E166F" w:rsidRPr="00B35010" w14:paraId="3EDC1678" w14:textId="77777777" w:rsidTr="00B258BC">
        <w:trPr>
          <w:trHeight w:val="239"/>
          <w:jc w:val="center"/>
        </w:trPr>
        <w:tc>
          <w:tcPr>
            <w:tcW w:w="1180" w:type="dxa"/>
            <w:vAlign w:val="center"/>
          </w:tcPr>
          <w:p w14:paraId="63C7F33F" w14:textId="4002C6C1" w:rsidR="000E166F" w:rsidRPr="00B35010" w:rsidRDefault="000E166F" w:rsidP="00B35010">
            <w:pPr>
              <w:pStyle w:val="TableParagraph"/>
              <w:tabs>
                <w:tab w:val="right" w:pos="1905"/>
              </w:tabs>
              <w:spacing w:before="24" w:line="196" w:lineRule="exact"/>
              <w:ind w:left="0"/>
              <w:jc w:val="center"/>
              <w:rPr>
                <w:b/>
                <w:bCs/>
                <w:spacing w:val="-2"/>
                <w:sz w:val="18"/>
                <w:szCs w:val="18"/>
              </w:rPr>
            </w:pPr>
            <w:r w:rsidRPr="00B35010">
              <w:rPr>
                <w:b/>
                <w:bCs/>
                <w:spacing w:val="-2"/>
                <w:sz w:val="18"/>
                <w:szCs w:val="18"/>
              </w:rPr>
              <w:t>SERPINE1</w:t>
            </w:r>
          </w:p>
        </w:tc>
        <w:tc>
          <w:tcPr>
            <w:tcW w:w="1181" w:type="dxa"/>
            <w:vAlign w:val="center"/>
          </w:tcPr>
          <w:p w14:paraId="08CB9E64" w14:textId="34A6ECEF" w:rsidR="000E166F" w:rsidRPr="00B258BC" w:rsidRDefault="000E166F" w:rsidP="00B258BC">
            <w:pPr>
              <w:pStyle w:val="TableParagraph"/>
              <w:tabs>
                <w:tab w:val="right" w:pos="1905"/>
              </w:tabs>
              <w:spacing w:before="24" w:line="196" w:lineRule="exact"/>
              <w:ind w:left="0"/>
              <w:jc w:val="center"/>
              <w:rPr>
                <w:b/>
                <w:color w:val="0070C0"/>
                <w:sz w:val="18"/>
                <w:szCs w:val="18"/>
              </w:rPr>
            </w:pPr>
            <w:r w:rsidRPr="00B258BC">
              <w:rPr>
                <w:b/>
                <w:color w:val="0070C0"/>
                <w:sz w:val="18"/>
                <w:szCs w:val="18"/>
              </w:rPr>
              <w:t>0.14</w:t>
            </w:r>
          </w:p>
        </w:tc>
        <w:tc>
          <w:tcPr>
            <w:tcW w:w="1181" w:type="dxa"/>
            <w:vAlign w:val="center"/>
          </w:tcPr>
          <w:p w14:paraId="06882864" w14:textId="5C5599B0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9</w:t>
            </w:r>
          </w:p>
        </w:tc>
        <w:tc>
          <w:tcPr>
            <w:tcW w:w="1180" w:type="dxa"/>
            <w:vAlign w:val="center"/>
          </w:tcPr>
          <w:p w14:paraId="30823170" w14:textId="24358385" w:rsidR="000E166F" w:rsidRPr="00B35010" w:rsidRDefault="000E166F" w:rsidP="00B35010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7</w:t>
            </w:r>
          </w:p>
        </w:tc>
        <w:tc>
          <w:tcPr>
            <w:tcW w:w="1181" w:type="dxa"/>
            <w:vAlign w:val="center"/>
          </w:tcPr>
          <w:p w14:paraId="0DAF5681" w14:textId="7DFC4F01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0</w:t>
            </w:r>
          </w:p>
        </w:tc>
        <w:tc>
          <w:tcPr>
            <w:tcW w:w="1181" w:type="dxa"/>
            <w:vAlign w:val="center"/>
          </w:tcPr>
          <w:p w14:paraId="1A964AEA" w14:textId="0575FBF1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3</w:t>
            </w:r>
          </w:p>
        </w:tc>
        <w:tc>
          <w:tcPr>
            <w:tcW w:w="1181" w:type="dxa"/>
            <w:vAlign w:val="center"/>
          </w:tcPr>
          <w:p w14:paraId="12C4A164" w14:textId="62370FEE" w:rsidR="000E166F" w:rsidRPr="00B35010" w:rsidRDefault="000E166F" w:rsidP="00B35010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5</w:t>
            </w:r>
          </w:p>
        </w:tc>
        <w:tc>
          <w:tcPr>
            <w:tcW w:w="1180" w:type="dxa"/>
            <w:vAlign w:val="center"/>
          </w:tcPr>
          <w:p w14:paraId="1C703D84" w14:textId="27ABC7F6" w:rsidR="000E166F" w:rsidRPr="00B35010" w:rsidRDefault="000E166F" w:rsidP="00B35010">
            <w:pPr>
              <w:pStyle w:val="TableParagraph"/>
              <w:ind w:left="18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-</w:t>
            </w:r>
            <w:r w:rsidRPr="00B35010">
              <w:rPr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1" w:type="dxa"/>
            <w:vAlign w:val="center"/>
          </w:tcPr>
          <w:p w14:paraId="18F4AFAC" w14:textId="498F312C" w:rsidR="000E166F" w:rsidRPr="00B35010" w:rsidRDefault="000E166F" w:rsidP="00B35010">
            <w:pPr>
              <w:pStyle w:val="TableParagraph"/>
              <w:ind w:left="21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0</w:t>
            </w:r>
          </w:p>
        </w:tc>
        <w:tc>
          <w:tcPr>
            <w:tcW w:w="1181" w:type="dxa"/>
            <w:vAlign w:val="center"/>
          </w:tcPr>
          <w:p w14:paraId="7E040E3B" w14:textId="5DD61CB7" w:rsidR="000E166F" w:rsidRPr="00B35010" w:rsidRDefault="000E166F" w:rsidP="00B35010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0</w:t>
            </w:r>
          </w:p>
        </w:tc>
        <w:tc>
          <w:tcPr>
            <w:tcW w:w="1181" w:type="dxa"/>
            <w:vAlign w:val="center"/>
          </w:tcPr>
          <w:p w14:paraId="7CA2E8D6" w14:textId="1B0855DF" w:rsidR="000E166F" w:rsidRPr="00B35010" w:rsidRDefault="000E166F" w:rsidP="00B35010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9</w:t>
            </w:r>
          </w:p>
        </w:tc>
        <w:tc>
          <w:tcPr>
            <w:tcW w:w="1180" w:type="dxa"/>
            <w:vAlign w:val="center"/>
          </w:tcPr>
          <w:p w14:paraId="10CB603E" w14:textId="21469190" w:rsidR="000E166F" w:rsidRPr="00B35010" w:rsidRDefault="000E166F" w:rsidP="00B35010">
            <w:pPr>
              <w:pStyle w:val="TableParagraph"/>
              <w:ind w:left="227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9</w:t>
            </w:r>
          </w:p>
        </w:tc>
        <w:tc>
          <w:tcPr>
            <w:tcW w:w="1181" w:type="dxa"/>
            <w:vAlign w:val="center"/>
          </w:tcPr>
          <w:p w14:paraId="6537DFCC" w14:textId="7946D0E4" w:rsidR="000E166F" w:rsidRPr="00B35010" w:rsidRDefault="000E166F" w:rsidP="00B35010">
            <w:pPr>
              <w:pStyle w:val="TableParagraph"/>
              <w:ind w:left="211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8</w:t>
            </w:r>
          </w:p>
        </w:tc>
        <w:tc>
          <w:tcPr>
            <w:tcW w:w="1181" w:type="dxa"/>
            <w:vAlign w:val="center"/>
          </w:tcPr>
          <w:p w14:paraId="2B917492" w14:textId="2B8DF5B9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5</w:t>
            </w:r>
          </w:p>
        </w:tc>
        <w:tc>
          <w:tcPr>
            <w:tcW w:w="1181" w:type="dxa"/>
            <w:vAlign w:val="center"/>
          </w:tcPr>
          <w:p w14:paraId="0631C841" w14:textId="49508967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10</w:t>
            </w:r>
          </w:p>
        </w:tc>
      </w:tr>
      <w:tr w:rsidR="000E166F" w:rsidRPr="00B35010" w14:paraId="78F47A90" w14:textId="77777777" w:rsidTr="00B258BC">
        <w:trPr>
          <w:trHeight w:val="237"/>
          <w:jc w:val="center"/>
        </w:trPr>
        <w:tc>
          <w:tcPr>
            <w:tcW w:w="1180" w:type="dxa"/>
            <w:vAlign w:val="center"/>
          </w:tcPr>
          <w:p w14:paraId="1C56BD8E" w14:textId="77777777" w:rsidR="000E166F" w:rsidRPr="00B35010" w:rsidRDefault="000E166F" w:rsidP="00B35010">
            <w:pPr>
              <w:pStyle w:val="TableParagraph"/>
              <w:spacing w:before="9"/>
              <w:ind w:left="0" w:right="217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46B2C0C2" w14:textId="6437B1E9" w:rsidR="000E166F" w:rsidRPr="00B258BC" w:rsidRDefault="000E166F" w:rsidP="00B258BC">
            <w:pPr>
              <w:pStyle w:val="TableParagraph"/>
              <w:spacing w:before="9"/>
              <w:ind w:left="0" w:right="217"/>
              <w:jc w:val="center"/>
              <w:rPr>
                <w:b/>
                <w:color w:val="0070C0"/>
                <w:sz w:val="18"/>
                <w:szCs w:val="18"/>
              </w:rPr>
            </w:pPr>
            <w:r w:rsidRPr="00B258BC">
              <w:rPr>
                <w:b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1181" w:type="dxa"/>
            <w:vAlign w:val="center"/>
          </w:tcPr>
          <w:p w14:paraId="5299B9F4" w14:textId="7448368B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0" w:type="dxa"/>
            <w:vAlign w:val="center"/>
          </w:tcPr>
          <w:p w14:paraId="6E7F998F" w14:textId="637FA314" w:rsidR="000E166F" w:rsidRPr="00B35010" w:rsidRDefault="000E166F" w:rsidP="00B35010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19</w:t>
            </w:r>
          </w:p>
        </w:tc>
        <w:tc>
          <w:tcPr>
            <w:tcW w:w="1181" w:type="dxa"/>
            <w:vAlign w:val="center"/>
          </w:tcPr>
          <w:p w14:paraId="3032ED93" w14:textId="44E6A754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2CD0E629" w14:textId="37140FF2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651A90DA" w14:textId="028FCB68" w:rsidR="000E166F" w:rsidRPr="00B35010" w:rsidRDefault="000E166F" w:rsidP="00B35010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35</w:t>
            </w:r>
          </w:p>
        </w:tc>
        <w:tc>
          <w:tcPr>
            <w:tcW w:w="1180" w:type="dxa"/>
            <w:vAlign w:val="center"/>
          </w:tcPr>
          <w:p w14:paraId="4733F2DB" w14:textId="459A18F0" w:rsidR="000E166F" w:rsidRPr="00B35010" w:rsidRDefault="000E166F" w:rsidP="00B35010">
            <w:pPr>
              <w:pStyle w:val="TableParagraph"/>
              <w:ind w:left="18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74</w:t>
            </w:r>
          </w:p>
        </w:tc>
        <w:tc>
          <w:tcPr>
            <w:tcW w:w="1181" w:type="dxa"/>
            <w:vAlign w:val="center"/>
          </w:tcPr>
          <w:p w14:paraId="2EF89879" w14:textId="0DFA5268" w:rsidR="000E166F" w:rsidRPr="00B35010" w:rsidRDefault="000E166F" w:rsidP="00B35010">
            <w:pPr>
              <w:pStyle w:val="TableParagraph"/>
              <w:ind w:left="21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2.9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4</w:t>
            </w:r>
          </w:p>
        </w:tc>
        <w:tc>
          <w:tcPr>
            <w:tcW w:w="1181" w:type="dxa"/>
            <w:vAlign w:val="center"/>
          </w:tcPr>
          <w:p w14:paraId="11FE166D" w14:textId="1D6A1B19" w:rsidR="000E166F" w:rsidRPr="00B35010" w:rsidRDefault="000E166F" w:rsidP="00B35010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1.00</w:t>
            </w:r>
          </w:p>
        </w:tc>
        <w:tc>
          <w:tcPr>
            <w:tcW w:w="1181" w:type="dxa"/>
            <w:vAlign w:val="center"/>
          </w:tcPr>
          <w:p w14:paraId="5BAF1D7A" w14:textId="784AEE52" w:rsidR="000E166F" w:rsidRPr="00B35010" w:rsidRDefault="000E166F" w:rsidP="00B35010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12</w:t>
            </w:r>
          </w:p>
        </w:tc>
        <w:tc>
          <w:tcPr>
            <w:tcW w:w="1180" w:type="dxa"/>
            <w:vAlign w:val="center"/>
          </w:tcPr>
          <w:p w14:paraId="680AAEE7" w14:textId="08116410" w:rsidR="000E166F" w:rsidRPr="00B35010" w:rsidRDefault="000E166F" w:rsidP="00B35010">
            <w:pPr>
              <w:pStyle w:val="TableParagraph"/>
              <w:ind w:left="227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7CE4CF19" w14:textId="758084A8" w:rsidR="000E166F" w:rsidRPr="00B35010" w:rsidRDefault="000E166F" w:rsidP="00B35010">
            <w:pPr>
              <w:pStyle w:val="TableParagraph"/>
              <w:ind w:left="211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70E9E399" w14:textId="3F7FA941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57CD459D" w14:textId="7ED79EA5" w:rsidR="000E166F" w:rsidRPr="00B35010" w:rsidRDefault="000E166F" w:rsidP="00B35010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6</w:t>
            </w:r>
          </w:p>
        </w:tc>
      </w:tr>
      <w:tr w:rsidR="000E166F" w:rsidRPr="00B35010" w14:paraId="66E5C222" w14:textId="77777777" w:rsidTr="00B258BC">
        <w:trPr>
          <w:trHeight w:val="245"/>
          <w:jc w:val="center"/>
        </w:trPr>
        <w:tc>
          <w:tcPr>
            <w:tcW w:w="1180" w:type="dxa"/>
            <w:vAlign w:val="center"/>
          </w:tcPr>
          <w:p w14:paraId="560EE10B" w14:textId="3A739BD7" w:rsidR="000E166F" w:rsidRPr="00B35010" w:rsidRDefault="000E166F" w:rsidP="00B35010">
            <w:pPr>
              <w:pStyle w:val="TableParagraph"/>
              <w:tabs>
                <w:tab w:val="left" w:pos="1554"/>
              </w:tabs>
              <w:spacing w:before="21" w:line="205" w:lineRule="exact"/>
              <w:ind w:left="0"/>
              <w:jc w:val="center"/>
              <w:rPr>
                <w:b/>
                <w:bCs/>
                <w:spacing w:val="-2"/>
                <w:position w:val="-4"/>
                <w:sz w:val="18"/>
                <w:szCs w:val="18"/>
              </w:rPr>
            </w:pPr>
            <w:r w:rsidRPr="00B35010">
              <w:rPr>
                <w:b/>
                <w:bCs/>
                <w:spacing w:val="-2"/>
                <w:sz w:val="18"/>
                <w:szCs w:val="18"/>
              </w:rPr>
              <w:t>SERPINE2</w:t>
            </w:r>
          </w:p>
        </w:tc>
        <w:tc>
          <w:tcPr>
            <w:tcW w:w="1181" w:type="dxa"/>
            <w:vAlign w:val="center"/>
          </w:tcPr>
          <w:p w14:paraId="13DC5138" w14:textId="0F440A56" w:rsidR="000E166F" w:rsidRPr="00B35010" w:rsidRDefault="000E166F" w:rsidP="00B258BC">
            <w:pPr>
              <w:pStyle w:val="TableParagraph"/>
              <w:tabs>
                <w:tab w:val="left" w:pos="1554"/>
              </w:tabs>
              <w:spacing w:before="21" w:line="205" w:lineRule="exact"/>
              <w:ind w:lef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181" w:type="dxa"/>
            <w:vAlign w:val="center"/>
          </w:tcPr>
          <w:p w14:paraId="06248C3E" w14:textId="71378055" w:rsidR="000E166F" w:rsidRPr="00B35010" w:rsidRDefault="000E166F" w:rsidP="00B35010">
            <w:pPr>
              <w:pStyle w:val="TableParagraph"/>
              <w:ind w:left="225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1</w:t>
            </w:r>
          </w:p>
        </w:tc>
        <w:tc>
          <w:tcPr>
            <w:tcW w:w="1180" w:type="dxa"/>
            <w:vAlign w:val="center"/>
          </w:tcPr>
          <w:p w14:paraId="4324D128" w14:textId="21F8B27C" w:rsidR="000E166F" w:rsidRPr="00B35010" w:rsidRDefault="000E166F" w:rsidP="00B35010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6</w:t>
            </w:r>
          </w:p>
        </w:tc>
        <w:tc>
          <w:tcPr>
            <w:tcW w:w="1181" w:type="dxa"/>
            <w:vAlign w:val="center"/>
          </w:tcPr>
          <w:p w14:paraId="7678D2EE" w14:textId="31124263" w:rsidR="000E166F" w:rsidRPr="00B35010" w:rsidRDefault="000E166F" w:rsidP="00B35010">
            <w:pPr>
              <w:pStyle w:val="TableParagraph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5</w:t>
            </w:r>
          </w:p>
        </w:tc>
        <w:tc>
          <w:tcPr>
            <w:tcW w:w="1181" w:type="dxa"/>
            <w:vAlign w:val="center"/>
          </w:tcPr>
          <w:p w14:paraId="1440E7C7" w14:textId="4CBD7E1E" w:rsidR="000E166F" w:rsidRPr="00B35010" w:rsidRDefault="000E166F" w:rsidP="00B35010">
            <w:pPr>
              <w:pStyle w:val="TableParagraph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10</w:t>
            </w:r>
          </w:p>
        </w:tc>
        <w:tc>
          <w:tcPr>
            <w:tcW w:w="1181" w:type="dxa"/>
            <w:vAlign w:val="center"/>
          </w:tcPr>
          <w:p w14:paraId="190885C0" w14:textId="2AB61CF5" w:rsidR="000E166F" w:rsidRPr="00B35010" w:rsidRDefault="000E166F" w:rsidP="00B35010">
            <w:pPr>
              <w:pStyle w:val="TableParagraph"/>
              <w:ind w:left="238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5</w:t>
            </w:r>
          </w:p>
        </w:tc>
        <w:tc>
          <w:tcPr>
            <w:tcW w:w="1180" w:type="dxa"/>
            <w:vAlign w:val="center"/>
          </w:tcPr>
          <w:p w14:paraId="76FFE306" w14:textId="34176018" w:rsidR="000E166F" w:rsidRPr="00B35010" w:rsidRDefault="000E166F" w:rsidP="00B35010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-</w:t>
            </w:r>
            <w:r w:rsidRPr="00B35010">
              <w:rPr>
                <w:spacing w:val="-4"/>
                <w:sz w:val="18"/>
                <w:szCs w:val="18"/>
              </w:rPr>
              <w:t>0.01</w:t>
            </w:r>
          </w:p>
        </w:tc>
        <w:tc>
          <w:tcPr>
            <w:tcW w:w="1181" w:type="dxa"/>
            <w:vAlign w:val="center"/>
          </w:tcPr>
          <w:p w14:paraId="51B559EF" w14:textId="28679374" w:rsidR="000E166F" w:rsidRPr="00B35010" w:rsidRDefault="000E166F" w:rsidP="00B35010">
            <w:pPr>
              <w:pStyle w:val="TableParagraph"/>
              <w:ind w:left="21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1" w:type="dxa"/>
            <w:vAlign w:val="center"/>
          </w:tcPr>
          <w:p w14:paraId="3548104C" w14:textId="4AEF80B9" w:rsidR="000E166F" w:rsidRPr="00B35010" w:rsidRDefault="000E166F" w:rsidP="00B35010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Cs/>
                <w:spacing w:val="-4"/>
                <w:sz w:val="18"/>
                <w:szCs w:val="18"/>
              </w:rPr>
              <w:t>0.11</w:t>
            </w:r>
          </w:p>
        </w:tc>
        <w:tc>
          <w:tcPr>
            <w:tcW w:w="1181" w:type="dxa"/>
            <w:vAlign w:val="center"/>
          </w:tcPr>
          <w:p w14:paraId="28A611B9" w14:textId="286E2AE9" w:rsidR="000E166F" w:rsidRPr="00B35010" w:rsidRDefault="000E166F" w:rsidP="00B35010">
            <w:pPr>
              <w:pStyle w:val="TableParagraph"/>
              <w:ind w:left="19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6</w:t>
            </w:r>
          </w:p>
        </w:tc>
        <w:tc>
          <w:tcPr>
            <w:tcW w:w="1180" w:type="dxa"/>
            <w:vAlign w:val="center"/>
          </w:tcPr>
          <w:p w14:paraId="06029F15" w14:textId="77FC43CA" w:rsidR="000E166F" w:rsidRPr="00B35010" w:rsidRDefault="000E166F" w:rsidP="00B35010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5</w:t>
            </w:r>
          </w:p>
        </w:tc>
        <w:tc>
          <w:tcPr>
            <w:tcW w:w="1181" w:type="dxa"/>
            <w:vAlign w:val="center"/>
          </w:tcPr>
          <w:p w14:paraId="2D9D96F0" w14:textId="5625324A" w:rsidR="000E166F" w:rsidRPr="00B35010" w:rsidRDefault="000E166F" w:rsidP="00B35010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3</w:t>
            </w:r>
          </w:p>
        </w:tc>
        <w:tc>
          <w:tcPr>
            <w:tcW w:w="1181" w:type="dxa"/>
            <w:vAlign w:val="center"/>
          </w:tcPr>
          <w:p w14:paraId="11B43268" w14:textId="68E94DBF" w:rsidR="000E166F" w:rsidRPr="00B35010" w:rsidRDefault="000E166F" w:rsidP="00B35010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4</w:t>
            </w:r>
          </w:p>
        </w:tc>
        <w:tc>
          <w:tcPr>
            <w:tcW w:w="1181" w:type="dxa"/>
            <w:vAlign w:val="center"/>
          </w:tcPr>
          <w:p w14:paraId="48FE829E" w14:textId="338FD0CF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0</w:t>
            </w:r>
          </w:p>
        </w:tc>
      </w:tr>
      <w:tr w:rsidR="000E166F" w:rsidRPr="00B35010" w14:paraId="56A8DD72" w14:textId="77777777" w:rsidTr="00B258BC">
        <w:trPr>
          <w:trHeight w:val="245"/>
          <w:jc w:val="center"/>
        </w:trPr>
        <w:tc>
          <w:tcPr>
            <w:tcW w:w="1180" w:type="dxa"/>
            <w:vAlign w:val="center"/>
          </w:tcPr>
          <w:p w14:paraId="17559148" w14:textId="77777777" w:rsidR="000E166F" w:rsidRPr="00B35010" w:rsidRDefault="000E166F" w:rsidP="00B35010">
            <w:pPr>
              <w:pStyle w:val="TableParagraph"/>
              <w:ind w:left="155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48B34575" w14:textId="54567288" w:rsidR="000E166F" w:rsidRPr="00B35010" w:rsidRDefault="000E166F" w:rsidP="00B258BC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181" w:type="dxa"/>
            <w:vAlign w:val="center"/>
          </w:tcPr>
          <w:p w14:paraId="207C6C3A" w14:textId="7BD4C07D" w:rsidR="000E166F" w:rsidRPr="00B35010" w:rsidRDefault="000E166F" w:rsidP="00B35010">
            <w:pPr>
              <w:pStyle w:val="TableParagraph"/>
              <w:ind w:left="225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4</w:t>
            </w:r>
          </w:p>
        </w:tc>
        <w:tc>
          <w:tcPr>
            <w:tcW w:w="1180" w:type="dxa"/>
            <w:vAlign w:val="center"/>
          </w:tcPr>
          <w:p w14:paraId="6050B4ED" w14:textId="35AB59A1" w:rsidR="000E166F" w:rsidRPr="00B35010" w:rsidRDefault="000E166F" w:rsidP="00B35010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28</w:t>
            </w:r>
          </w:p>
        </w:tc>
        <w:tc>
          <w:tcPr>
            <w:tcW w:w="1181" w:type="dxa"/>
            <w:vAlign w:val="center"/>
          </w:tcPr>
          <w:p w14:paraId="1339C95C" w14:textId="7FD97B92" w:rsidR="000E166F" w:rsidRPr="00B35010" w:rsidRDefault="000E166F" w:rsidP="00B35010">
            <w:pPr>
              <w:pStyle w:val="TableParagraph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4.6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1" w:type="dxa"/>
            <w:vAlign w:val="center"/>
          </w:tcPr>
          <w:p w14:paraId="2AEE790F" w14:textId="5C8177C8" w:rsidR="000E166F" w:rsidRPr="00B35010" w:rsidRDefault="000E166F" w:rsidP="00B35010">
            <w:pPr>
              <w:pStyle w:val="TableParagraph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7</w:t>
            </w:r>
          </w:p>
        </w:tc>
        <w:tc>
          <w:tcPr>
            <w:tcW w:w="1181" w:type="dxa"/>
            <w:vAlign w:val="center"/>
          </w:tcPr>
          <w:p w14:paraId="19A6F57D" w14:textId="55EB20D5" w:rsidR="000E166F" w:rsidRPr="00B35010" w:rsidRDefault="000E166F" w:rsidP="00B35010">
            <w:pPr>
              <w:pStyle w:val="TableParagraph"/>
              <w:ind w:left="238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34</w:t>
            </w:r>
          </w:p>
        </w:tc>
        <w:tc>
          <w:tcPr>
            <w:tcW w:w="1180" w:type="dxa"/>
            <w:vAlign w:val="center"/>
          </w:tcPr>
          <w:p w14:paraId="3524895D" w14:textId="0C292324" w:rsidR="000E166F" w:rsidRPr="00B35010" w:rsidRDefault="000E166F" w:rsidP="00B35010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90</w:t>
            </w:r>
          </w:p>
        </w:tc>
        <w:tc>
          <w:tcPr>
            <w:tcW w:w="1181" w:type="dxa"/>
            <w:vAlign w:val="center"/>
          </w:tcPr>
          <w:p w14:paraId="55B67D2A" w14:textId="270F5BC7" w:rsidR="000E166F" w:rsidRPr="00B35010" w:rsidRDefault="000E166F" w:rsidP="00B35010">
            <w:pPr>
              <w:pStyle w:val="TableParagraph"/>
              <w:ind w:left="21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71</w:t>
            </w:r>
          </w:p>
        </w:tc>
        <w:tc>
          <w:tcPr>
            <w:tcW w:w="1181" w:type="dxa"/>
            <w:vAlign w:val="center"/>
          </w:tcPr>
          <w:p w14:paraId="54EC9FEE" w14:textId="34A5A10B" w:rsidR="000E166F" w:rsidRPr="00B35010" w:rsidRDefault="000E166F" w:rsidP="00B35010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Cs/>
                <w:spacing w:val="-4"/>
                <w:sz w:val="18"/>
                <w:szCs w:val="18"/>
              </w:rPr>
              <w:t>0.04</w:t>
            </w:r>
          </w:p>
        </w:tc>
        <w:tc>
          <w:tcPr>
            <w:tcW w:w="1181" w:type="dxa"/>
            <w:vAlign w:val="center"/>
          </w:tcPr>
          <w:p w14:paraId="14C047FA" w14:textId="512E06B1" w:rsidR="000E166F" w:rsidRPr="00B35010" w:rsidRDefault="000E166F" w:rsidP="00B35010">
            <w:pPr>
              <w:pStyle w:val="TableParagraph"/>
              <w:ind w:left="19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3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0" w:type="dxa"/>
            <w:vAlign w:val="center"/>
          </w:tcPr>
          <w:p w14:paraId="2F96057B" w14:textId="040DF749" w:rsidR="000E166F" w:rsidRPr="00B35010" w:rsidRDefault="000E166F" w:rsidP="00B35010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7.4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1" w:type="dxa"/>
            <w:vAlign w:val="center"/>
          </w:tcPr>
          <w:p w14:paraId="295D1A59" w14:textId="3D3323F7" w:rsidR="000E166F" w:rsidRPr="00B35010" w:rsidRDefault="000E166F" w:rsidP="00B35010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1" w:type="dxa"/>
            <w:vAlign w:val="center"/>
          </w:tcPr>
          <w:p w14:paraId="73C899ED" w14:textId="4A905ECD" w:rsidR="000E166F" w:rsidRPr="00B35010" w:rsidRDefault="000E166F" w:rsidP="00B35010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01</w:t>
            </w:r>
          </w:p>
        </w:tc>
        <w:tc>
          <w:tcPr>
            <w:tcW w:w="1181" w:type="dxa"/>
            <w:vAlign w:val="center"/>
          </w:tcPr>
          <w:p w14:paraId="71C611E1" w14:textId="36021398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99</w:t>
            </w:r>
          </w:p>
        </w:tc>
      </w:tr>
      <w:tr w:rsidR="000E166F" w:rsidRPr="00B35010" w14:paraId="6F8B1CC8" w14:textId="77777777" w:rsidTr="00B258BC">
        <w:trPr>
          <w:trHeight w:val="237"/>
          <w:jc w:val="center"/>
        </w:trPr>
        <w:tc>
          <w:tcPr>
            <w:tcW w:w="1180" w:type="dxa"/>
            <w:vAlign w:val="center"/>
          </w:tcPr>
          <w:p w14:paraId="2744503B" w14:textId="5E12B32C" w:rsidR="000E166F" w:rsidRPr="00B35010" w:rsidRDefault="000E166F" w:rsidP="00B35010">
            <w:pPr>
              <w:pStyle w:val="TableParagraph"/>
              <w:tabs>
                <w:tab w:val="right" w:pos="1905"/>
              </w:tabs>
              <w:spacing w:before="25" w:line="193" w:lineRule="exact"/>
              <w:ind w:left="0"/>
              <w:jc w:val="center"/>
              <w:rPr>
                <w:b/>
                <w:bCs/>
                <w:spacing w:val="-2"/>
                <w:sz w:val="18"/>
                <w:szCs w:val="18"/>
              </w:rPr>
            </w:pPr>
            <w:r w:rsidRPr="00B35010">
              <w:rPr>
                <w:b/>
                <w:bCs/>
                <w:spacing w:val="-2"/>
                <w:sz w:val="18"/>
                <w:szCs w:val="18"/>
              </w:rPr>
              <w:t>SERPING1</w:t>
            </w:r>
          </w:p>
        </w:tc>
        <w:tc>
          <w:tcPr>
            <w:tcW w:w="1181" w:type="dxa"/>
            <w:vAlign w:val="center"/>
          </w:tcPr>
          <w:p w14:paraId="02C6BDE8" w14:textId="0C1D0539" w:rsidR="000E166F" w:rsidRPr="00B258BC" w:rsidRDefault="000E166F" w:rsidP="00B258BC">
            <w:pPr>
              <w:pStyle w:val="TableParagraph"/>
              <w:tabs>
                <w:tab w:val="right" w:pos="1905"/>
              </w:tabs>
              <w:spacing w:before="25" w:line="193" w:lineRule="exact"/>
              <w:ind w:left="0"/>
              <w:jc w:val="center"/>
              <w:rPr>
                <w:b/>
                <w:color w:val="0070C0"/>
                <w:sz w:val="18"/>
                <w:szCs w:val="18"/>
              </w:rPr>
            </w:pPr>
            <w:r w:rsidRPr="00B258BC">
              <w:rPr>
                <w:b/>
                <w:color w:val="0070C0"/>
                <w:sz w:val="18"/>
                <w:szCs w:val="18"/>
              </w:rPr>
              <w:t>0.34</w:t>
            </w:r>
          </w:p>
        </w:tc>
        <w:tc>
          <w:tcPr>
            <w:tcW w:w="1181" w:type="dxa"/>
            <w:vAlign w:val="center"/>
          </w:tcPr>
          <w:p w14:paraId="1D7011EC" w14:textId="45D4F496" w:rsidR="000E166F" w:rsidRPr="00B35010" w:rsidRDefault="000E166F" w:rsidP="00B35010">
            <w:pPr>
              <w:pStyle w:val="TableParagraph"/>
              <w:ind w:left="225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51</w:t>
            </w:r>
          </w:p>
        </w:tc>
        <w:tc>
          <w:tcPr>
            <w:tcW w:w="1180" w:type="dxa"/>
            <w:vAlign w:val="center"/>
          </w:tcPr>
          <w:p w14:paraId="6F6C5DC1" w14:textId="50370A19" w:rsidR="000E166F" w:rsidRPr="00B35010" w:rsidRDefault="000E166F" w:rsidP="00B35010">
            <w:pPr>
              <w:pStyle w:val="TableParagraph"/>
              <w:ind w:left="180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7</w:t>
            </w:r>
          </w:p>
        </w:tc>
        <w:tc>
          <w:tcPr>
            <w:tcW w:w="1181" w:type="dxa"/>
            <w:vAlign w:val="center"/>
          </w:tcPr>
          <w:p w14:paraId="2B55AFD9" w14:textId="7C6B69DE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7</w:t>
            </w:r>
          </w:p>
        </w:tc>
        <w:tc>
          <w:tcPr>
            <w:tcW w:w="1181" w:type="dxa"/>
            <w:vAlign w:val="center"/>
          </w:tcPr>
          <w:p w14:paraId="1147DFB1" w14:textId="29B2C731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1</w:t>
            </w:r>
          </w:p>
        </w:tc>
        <w:tc>
          <w:tcPr>
            <w:tcW w:w="1181" w:type="dxa"/>
            <w:vAlign w:val="center"/>
          </w:tcPr>
          <w:p w14:paraId="0D5D4433" w14:textId="1EE8CC5B" w:rsidR="000E166F" w:rsidRPr="00B35010" w:rsidRDefault="000E166F" w:rsidP="00B35010">
            <w:pPr>
              <w:pStyle w:val="TableParagraph"/>
              <w:ind w:left="23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8</w:t>
            </w:r>
          </w:p>
        </w:tc>
        <w:tc>
          <w:tcPr>
            <w:tcW w:w="1180" w:type="dxa"/>
            <w:vAlign w:val="center"/>
          </w:tcPr>
          <w:p w14:paraId="4E0E0329" w14:textId="34509E24" w:rsidR="000E166F" w:rsidRPr="00B35010" w:rsidRDefault="000E166F" w:rsidP="00B35010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41</w:t>
            </w:r>
          </w:p>
        </w:tc>
        <w:tc>
          <w:tcPr>
            <w:tcW w:w="1181" w:type="dxa"/>
            <w:vAlign w:val="center"/>
          </w:tcPr>
          <w:p w14:paraId="0A9C234D" w14:textId="1D925897" w:rsidR="000E166F" w:rsidRPr="00B35010" w:rsidRDefault="000E166F" w:rsidP="00B35010">
            <w:pPr>
              <w:pStyle w:val="TableParagraph"/>
              <w:ind w:left="21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8</w:t>
            </w:r>
          </w:p>
        </w:tc>
        <w:tc>
          <w:tcPr>
            <w:tcW w:w="1181" w:type="dxa"/>
            <w:vAlign w:val="center"/>
          </w:tcPr>
          <w:p w14:paraId="2302E790" w14:textId="25455101" w:rsidR="000E166F" w:rsidRPr="00B35010" w:rsidRDefault="000E166F" w:rsidP="00B35010">
            <w:pPr>
              <w:pStyle w:val="TableParagraph"/>
              <w:ind w:left="23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3</w:t>
            </w:r>
          </w:p>
        </w:tc>
        <w:tc>
          <w:tcPr>
            <w:tcW w:w="1181" w:type="dxa"/>
            <w:vAlign w:val="center"/>
          </w:tcPr>
          <w:p w14:paraId="417A47B2" w14:textId="37588B7E" w:rsidR="000E166F" w:rsidRPr="00B35010" w:rsidRDefault="000E166F" w:rsidP="00B35010">
            <w:pPr>
              <w:pStyle w:val="TableParagraph"/>
              <w:ind w:left="19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8</w:t>
            </w:r>
          </w:p>
        </w:tc>
        <w:tc>
          <w:tcPr>
            <w:tcW w:w="1180" w:type="dxa"/>
            <w:vAlign w:val="center"/>
          </w:tcPr>
          <w:p w14:paraId="0B1D3CFA" w14:textId="325538EF" w:rsidR="000E166F" w:rsidRPr="00B35010" w:rsidRDefault="000E166F" w:rsidP="00B35010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88</w:t>
            </w:r>
          </w:p>
        </w:tc>
        <w:tc>
          <w:tcPr>
            <w:tcW w:w="1181" w:type="dxa"/>
            <w:vAlign w:val="center"/>
          </w:tcPr>
          <w:p w14:paraId="7BB8F6F8" w14:textId="6B31925C" w:rsidR="000E166F" w:rsidRPr="00B35010" w:rsidRDefault="000E166F" w:rsidP="00B35010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89</w:t>
            </w:r>
          </w:p>
        </w:tc>
        <w:tc>
          <w:tcPr>
            <w:tcW w:w="1181" w:type="dxa"/>
            <w:vAlign w:val="center"/>
          </w:tcPr>
          <w:p w14:paraId="01E7721F" w14:textId="1CDEC4B9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81</w:t>
            </w:r>
          </w:p>
        </w:tc>
        <w:tc>
          <w:tcPr>
            <w:tcW w:w="1181" w:type="dxa"/>
            <w:vAlign w:val="center"/>
          </w:tcPr>
          <w:p w14:paraId="2711C3A3" w14:textId="56718BA2" w:rsidR="000E166F" w:rsidRPr="00B35010" w:rsidRDefault="000E166F" w:rsidP="00B35010">
            <w:pPr>
              <w:pStyle w:val="TableParagraph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55</w:t>
            </w:r>
          </w:p>
        </w:tc>
      </w:tr>
      <w:tr w:rsidR="000E166F" w:rsidRPr="00B35010" w14:paraId="446EF8E8" w14:textId="77777777" w:rsidTr="00B258BC">
        <w:trPr>
          <w:trHeight w:val="243"/>
          <w:jc w:val="center"/>
        </w:trPr>
        <w:tc>
          <w:tcPr>
            <w:tcW w:w="1180" w:type="dxa"/>
            <w:vAlign w:val="center"/>
          </w:tcPr>
          <w:p w14:paraId="46DC09F6" w14:textId="77777777" w:rsidR="000E166F" w:rsidRPr="00B35010" w:rsidRDefault="000E166F" w:rsidP="00B35010">
            <w:pPr>
              <w:pStyle w:val="TableParagraph"/>
              <w:spacing w:before="7"/>
              <w:ind w:left="155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0276EC07" w14:textId="63F22668" w:rsidR="000E166F" w:rsidRPr="00B258BC" w:rsidRDefault="000E166F" w:rsidP="00B258BC">
            <w:pPr>
              <w:pStyle w:val="TableParagraph"/>
              <w:spacing w:before="7"/>
              <w:ind w:left="0"/>
              <w:jc w:val="center"/>
              <w:rPr>
                <w:b/>
                <w:color w:val="0070C0"/>
                <w:sz w:val="18"/>
                <w:szCs w:val="18"/>
              </w:rPr>
            </w:pPr>
            <w:r w:rsidRPr="00B258BC">
              <w:rPr>
                <w:b/>
                <w:color w:val="0070C0"/>
                <w:sz w:val="18"/>
                <w:szCs w:val="18"/>
              </w:rPr>
              <w:t>&lt;1.0e-5</w:t>
            </w:r>
          </w:p>
        </w:tc>
        <w:tc>
          <w:tcPr>
            <w:tcW w:w="1181" w:type="dxa"/>
            <w:vAlign w:val="center"/>
          </w:tcPr>
          <w:p w14:paraId="27496ADD" w14:textId="4B59724C" w:rsidR="000E166F" w:rsidRPr="00B35010" w:rsidRDefault="000E166F" w:rsidP="00B35010">
            <w:pPr>
              <w:pStyle w:val="TableParagraph"/>
              <w:ind w:left="225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0" w:type="dxa"/>
            <w:vAlign w:val="center"/>
          </w:tcPr>
          <w:p w14:paraId="46955B1B" w14:textId="4C9555FE" w:rsidR="000E166F" w:rsidRPr="00B35010" w:rsidRDefault="000E166F" w:rsidP="00B35010">
            <w:pPr>
              <w:pStyle w:val="TableParagraph"/>
              <w:ind w:left="180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6AD4FBD7" w14:textId="56FF4CB3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07CE4991" w14:textId="590A65B1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0FE8E6DE" w14:textId="41FE3C61" w:rsidR="000E166F" w:rsidRPr="00B35010" w:rsidRDefault="000E166F" w:rsidP="00B35010">
            <w:pPr>
              <w:pStyle w:val="TableParagraph"/>
              <w:ind w:left="23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7.3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4</w:t>
            </w:r>
          </w:p>
        </w:tc>
        <w:tc>
          <w:tcPr>
            <w:tcW w:w="1180" w:type="dxa"/>
            <w:vAlign w:val="center"/>
          </w:tcPr>
          <w:p w14:paraId="74ED860C" w14:textId="4ADA6CBB" w:rsidR="000E166F" w:rsidRPr="00B35010" w:rsidRDefault="000E166F" w:rsidP="00B35010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573C6B6D" w14:textId="27077934" w:rsidR="000E166F" w:rsidRPr="00B35010" w:rsidRDefault="000E166F" w:rsidP="00B35010">
            <w:pPr>
              <w:pStyle w:val="TableParagraph"/>
              <w:ind w:left="21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1.1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1" w:type="dxa"/>
            <w:vAlign w:val="center"/>
          </w:tcPr>
          <w:p w14:paraId="43F2122F" w14:textId="717B74E1" w:rsidR="000E166F" w:rsidRPr="00B35010" w:rsidRDefault="000E166F" w:rsidP="00B35010">
            <w:pPr>
              <w:pStyle w:val="TableParagraph"/>
              <w:ind w:left="23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38B069E5" w14:textId="341C475A" w:rsidR="000E166F" w:rsidRPr="00B35010" w:rsidRDefault="000E166F" w:rsidP="00B35010">
            <w:pPr>
              <w:pStyle w:val="TableParagraph"/>
              <w:ind w:left="19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9.4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4</w:t>
            </w:r>
          </w:p>
        </w:tc>
        <w:tc>
          <w:tcPr>
            <w:tcW w:w="1180" w:type="dxa"/>
            <w:vAlign w:val="center"/>
          </w:tcPr>
          <w:p w14:paraId="62DB4158" w14:textId="1E4C4B02" w:rsidR="000E166F" w:rsidRPr="00B35010" w:rsidRDefault="000E166F" w:rsidP="00B35010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1066ADEE" w14:textId="6F781B09" w:rsidR="000E166F" w:rsidRPr="00B35010" w:rsidRDefault="000E166F" w:rsidP="00B35010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4E2B3896" w14:textId="625AEEA8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6B26A403" w14:textId="0CD767D7" w:rsidR="000E166F" w:rsidRPr="00B35010" w:rsidRDefault="000E166F" w:rsidP="00B35010">
            <w:pPr>
              <w:pStyle w:val="TableParagraph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</w:tr>
      <w:tr w:rsidR="000E166F" w:rsidRPr="00B35010" w14:paraId="44F6CA34" w14:textId="77777777" w:rsidTr="00B258BC">
        <w:trPr>
          <w:trHeight w:val="245"/>
          <w:jc w:val="center"/>
        </w:trPr>
        <w:tc>
          <w:tcPr>
            <w:tcW w:w="1180" w:type="dxa"/>
            <w:vAlign w:val="center"/>
          </w:tcPr>
          <w:p w14:paraId="704FB2D2" w14:textId="18CC7776" w:rsidR="000E166F" w:rsidRPr="00B35010" w:rsidRDefault="000E166F" w:rsidP="00B35010">
            <w:pPr>
              <w:pStyle w:val="TableParagraph"/>
              <w:tabs>
                <w:tab w:val="right" w:pos="1905"/>
              </w:tabs>
              <w:spacing w:before="27" w:line="199" w:lineRule="exact"/>
              <w:ind w:left="0"/>
              <w:jc w:val="center"/>
              <w:rPr>
                <w:b/>
                <w:bCs/>
                <w:spacing w:val="-2"/>
                <w:sz w:val="18"/>
                <w:szCs w:val="18"/>
              </w:rPr>
            </w:pPr>
            <w:r w:rsidRPr="00B35010">
              <w:rPr>
                <w:b/>
                <w:bCs/>
                <w:spacing w:val="-4"/>
                <w:sz w:val="18"/>
                <w:szCs w:val="18"/>
              </w:rPr>
              <w:t>TFPI</w:t>
            </w:r>
          </w:p>
        </w:tc>
        <w:tc>
          <w:tcPr>
            <w:tcW w:w="1181" w:type="dxa"/>
            <w:vAlign w:val="center"/>
          </w:tcPr>
          <w:p w14:paraId="3C8C1AA0" w14:textId="2EE5B5B1" w:rsidR="000E166F" w:rsidRPr="00B35010" w:rsidRDefault="000E166F" w:rsidP="00B258BC">
            <w:pPr>
              <w:pStyle w:val="TableParagraph"/>
              <w:tabs>
                <w:tab w:val="right" w:pos="1905"/>
              </w:tabs>
              <w:spacing w:before="27" w:line="199" w:lineRule="exact"/>
              <w:ind w:lef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181" w:type="dxa"/>
            <w:vAlign w:val="center"/>
          </w:tcPr>
          <w:p w14:paraId="65E63B2C" w14:textId="423ACF2B" w:rsidR="000E166F" w:rsidRPr="00B35010" w:rsidRDefault="000E166F" w:rsidP="00B35010">
            <w:pPr>
              <w:pStyle w:val="TableParagraph"/>
              <w:ind w:left="235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4</w:t>
            </w:r>
          </w:p>
        </w:tc>
        <w:tc>
          <w:tcPr>
            <w:tcW w:w="1180" w:type="dxa"/>
            <w:vAlign w:val="center"/>
          </w:tcPr>
          <w:p w14:paraId="4C78F906" w14:textId="28E39652" w:rsidR="000E166F" w:rsidRPr="00B35010" w:rsidRDefault="000E166F" w:rsidP="00B35010">
            <w:pPr>
              <w:pStyle w:val="TableParagraph"/>
              <w:ind w:left="180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1</w:t>
            </w:r>
          </w:p>
        </w:tc>
        <w:tc>
          <w:tcPr>
            <w:tcW w:w="1181" w:type="dxa"/>
            <w:vAlign w:val="center"/>
          </w:tcPr>
          <w:p w14:paraId="57F6468D" w14:textId="33B1AB2B" w:rsidR="000E166F" w:rsidRPr="00B35010" w:rsidRDefault="000E166F" w:rsidP="00B35010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7</w:t>
            </w:r>
          </w:p>
        </w:tc>
        <w:tc>
          <w:tcPr>
            <w:tcW w:w="1181" w:type="dxa"/>
            <w:vAlign w:val="center"/>
          </w:tcPr>
          <w:p w14:paraId="1DFD743A" w14:textId="2409CDAA" w:rsidR="000E166F" w:rsidRPr="00B35010" w:rsidRDefault="000E166F" w:rsidP="00B35010">
            <w:pPr>
              <w:pStyle w:val="TableParagraph"/>
              <w:ind w:left="229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7</w:t>
            </w:r>
          </w:p>
        </w:tc>
        <w:tc>
          <w:tcPr>
            <w:tcW w:w="1181" w:type="dxa"/>
            <w:vAlign w:val="center"/>
          </w:tcPr>
          <w:p w14:paraId="1F60A938" w14:textId="1EFA8E78" w:rsidR="000E166F" w:rsidRPr="00B35010" w:rsidRDefault="000E166F" w:rsidP="00B35010">
            <w:pPr>
              <w:pStyle w:val="TableParagraph"/>
              <w:ind w:left="248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8</w:t>
            </w:r>
          </w:p>
        </w:tc>
        <w:tc>
          <w:tcPr>
            <w:tcW w:w="1180" w:type="dxa"/>
            <w:vAlign w:val="center"/>
          </w:tcPr>
          <w:p w14:paraId="5A487C25" w14:textId="45C6B24B" w:rsidR="000E166F" w:rsidRPr="00B35010" w:rsidRDefault="000E166F" w:rsidP="00B35010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2</w:t>
            </w:r>
          </w:p>
        </w:tc>
        <w:tc>
          <w:tcPr>
            <w:tcW w:w="1181" w:type="dxa"/>
            <w:vAlign w:val="center"/>
          </w:tcPr>
          <w:p w14:paraId="29CF7720" w14:textId="4E8F3BB3" w:rsidR="000E166F" w:rsidRPr="00B35010" w:rsidRDefault="000E166F" w:rsidP="00B35010">
            <w:pPr>
              <w:pStyle w:val="TableParagraph"/>
              <w:ind w:left="21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1</w:t>
            </w:r>
          </w:p>
        </w:tc>
        <w:tc>
          <w:tcPr>
            <w:tcW w:w="1181" w:type="dxa"/>
            <w:vAlign w:val="center"/>
          </w:tcPr>
          <w:p w14:paraId="1719DEBE" w14:textId="4D496F26" w:rsidR="000E166F" w:rsidRPr="00B35010" w:rsidRDefault="000E166F" w:rsidP="00B35010">
            <w:pPr>
              <w:pStyle w:val="TableParagraph"/>
              <w:ind w:left="238"/>
              <w:jc w:val="center"/>
              <w:rPr>
                <w:bCs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3</w:t>
            </w:r>
          </w:p>
        </w:tc>
        <w:tc>
          <w:tcPr>
            <w:tcW w:w="1181" w:type="dxa"/>
            <w:vAlign w:val="center"/>
          </w:tcPr>
          <w:p w14:paraId="5682E9E0" w14:textId="68FF6786" w:rsidR="000E166F" w:rsidRPr="00B35010" w:rsidRDefault="000E166F" w:rsidP="00B35010">
            <w:pPr>
              <w:pStyle w:val="TableParagraph"/>
              <w:ind w:left="19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-</w:t>
            </w:r>
            <w:r w:rsidRPr="00B35010">
              <w:rPr>
                <w:spacing w:val="-4"/>
                <w:sz w:val="18"/>
                <w:szCs w:val="18"/>
              </w:rPr>
              <w:t>0.01</w:t>
            </w:r>
          </w:p>
        </w:tc>
        <w:tc>
          <w:tcPr>
            <w:tcW w:w="1180" w:type="dxa"/>
            <w:vAlign w:val="center"/>
          </w:tcPr>
          <w:p w14:paraId="775321D2" w14:textId="357EECA4" w:rsidR="000E166F" w:rsidRPr="00B35010" w:rsidRDefault="000E166F" w:rsidP="00B35010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7</w:t>
            </w:r>
          </w:p>
        </w:tc>
        <w:tc>
          <w:tcPr>
            <w:tcW w:w="1181" w:type="dxa"/>
            <w:vAlign w:val="center"/>
          </w:tcPr>
          <w:p w14:paraId="4B456143" w14:textId="4BBEA276" w:rsidR="000E166F" w:rsidRPr="00B35010" w:rsidRDefault="000E166F" w:rsidP="00B35010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1</w:t>
            </w:r>
          </w:p>
        </w:tc>
        <w:tc>
          <w:tcPr>
            <w:tcW w:w="1181" w:type="dxa"/>
            <w:vAlign w:val="center"/>
          </w:tcPr>
          <w:p w14:paraId="3FB11770" w14:textId="11AB0BF2" w:rsidR="000E166F" w:rsidRPr="00B35010" w:rsidRDefault="000E166F" w:rsidP="00B35010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7</w:t>
            </w:r>
          </w:p>
        </w:tc>
        <w:tc>
          <w:tcPr>
            <w:tcW w:w="1181" w:type="dxa"/>
            <w:vAlign w:val="center"/>
          </w:tcPr>
          <w:p w14:paraId="07DD0433" w14:textId="1E671011" w:rsidR="000E166F" w:rsidRPr="00B35010" w:rsidRDefault="000E166F" w:rsidP="00B35010">
            <w:pPr>
              <w:pStyle w:val="TableParagraph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5</w:t>
            </w:r>
          </w:p>
        </w:tc>
      </w:tr>
      <w:tr w:rsidR="000E166F" w:rsidRPr="00B35010" w14:paraId="5153D010" w14:textId="77777777" w:rsidTr="00B258BC">
        <w:trPr>
          <w:trHeight w:val="248"/>
          <w:jc w:val="center"/>
        </w:trPr>
        <w:tc>
          <w:tcPr>
            <w:tcW w:w="1180" w:type="dxa"/>
            <w:vAlign w:val="center"/>
          </w:tcPr>
          <w:p w14:paraId="4AB81723" w14:textId="77777777" w:rsidR="000E166F" w:rsidRPr="00B35010" w:rsidRDefault="000E166F" w:rsidP="00B35010">
            <w:pPr>
              <w:pStyle w:val="TableParagraph"/>
              <w:spacing w:before="9"/>
              <w:ind w:left="155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135C8949" w14:textId="1D48D75A" w:rsidR="000E166F" w:rsidRPr="00B35010" w:rsidRDefault="000E166F" w:rsidP="00B258BC">
            <w:pPr>
              <w:pStyle w:val="TableParagraph"/>
              <w:spacing w:before="9"/>
              <w:ind w:lef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181" w:type="dxa"/>
            <w:vAlign w:val="center"/>
          </w:tcPr>
          <w:p w14:paraId="600B7AC0" w14:textId="0942F361" w:rsidR="000E166F" w:rsidRPr="00B35010" w:rsidRDefault="000E166F" w:rsidP="00B35010">
            <w:pPr>
              <w:pStyle w:val="TableParagraph"/>
              <w:ind w:left="235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01</w:t>
            </w:r>
          </w:p>
        </w:tc>
        <w:tc>
          <w:tcPr>
            <w:tcW w:w="1180" w:type="dxa"/>
            <w:vAlign w:val="center"/>
          </w:tcPr>
          <w:p w14:paraId="337111A9" w14:textId="7D6026FF" w:rsidR="000E166F" w:rsidRPr="00B35010" w:rsidRDefault="000E166F" w:rsidP="00B35010">
            <w:pPr>
              <w:pStyle w:val="TableParagraph"/>
              <w:ind w:left="180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1.2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4</w:t>
            </w:r>
          </w:p>
        </w:tc>
        <w:tc>
          <w:tcPr>
            <w:tcW w:w="1181" w:type="dxa"/>
            <w:vAlign w:val="center"/>
          </w:tcPr>
          <w:p w14:paraId="13BF482E" w14:textId="5C438A44" w:rsidR="000E166F" w:rsidRPr="00B35010" w:rsidRDefault="000E166F" w:rsidP="00B35010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1.5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1" w:type="dxa"/>
            <w:vAlign w:val="center"/>
          </w:tcPr>
          <w:p w14:paraId="2C40C0A3" w14:textId="24AE8219" w:rsidR="000E166F" w:rsidRPr="00B35010" w:rsidRDefault="000E166F" w:rsidP="00B35010">
            <w:pPr>
              <w:pStyle w:val="TableParagraph"/>
              <w:ind w:left="229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4B2B0255" w14:textId="0405649B" w:rsidR="000E166F" w:rsidRPr="00B35010" w:rsidRDefault="000E166F" w:rsidP="00B35010">
            <w:pPr>
              <w:pStyle w:val="TableParagraph"/>
              <w:ind w:left="248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16</w:t>
            </w:r>
          </w:p>
        </w:tc>
        <w:tc>
          <w:tcPr>
            <w:tcW w:w="1180" w:type="dxa"/>
            <w:vAlign w:val="center"/>
          </w:tcPr>
          <w:p w14:paraId="4C055DE8" w14:textId="0AB2167D" w:rsidR="000E166F" w:rsidRPr="00B35010" w:rsidRDefault="000E166F" w:rsidP="00B35010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04F05DC2" w14:textId="6BAE3EBC" w:rsidR="000E166F" w:rsidRPr="00B35010" w:rsidRDefault="000E166F" w:rsidP="00B35010">
            <w:pPr>
              <w:pStyle w:val="TableParagraph"/>
              <w:ind w:left="21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1449921A" w14:textId="0679B287" w:rsidR="000E166F" w:rsidRPr="00B35010" w:rsidRDefault="000E166F" w:rsidP="00B35010">
            <w:pPr>
              <w:pStyle w:val="TableParagraph"/>
              <w:ind w:left="238"/>
              <w:jc w:val="center"/>
              <w:rPr>
                <w:bCs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6576B2E1" w14:textId="15A41504" w:rsidR="000E166F" w:rsidRPr="00B35010" w:rsidRDefault="000E166F" w:rsidP="00B35010">
            <w:pPr>
              <w:pStyle w:val="TableParagraph"/>
              <w:ind w:left="19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91</w:t>
            </w:r>
          </w:p>
        </w:tc>
        <w:tc>
          <w:tcPr>
            <w:tcW w:w="1180" w:type="dxa"/>
            <w:vAlign w:val="center"/>
          </w:tcPr>
          <w:p w14:paraId="15B94DDD" w14:textId="379C52DD" w:rsidR="000E166F" w:rsidRPr="00B35010" w:rsidRDefault="000E166F" w:rsidP="00B35010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1.9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1" w:type="dxa"/>
            <w:vAlign w:val="center"/>
          </w:tcPr>
          <w:p w14:paraId="00ECCEE3" w14:textId="0B1AD6FC" w:rsidR="000E166F" w:rsidRPr="00B35010" w:rsidRDefault="000E166F" w:rsidP="00B35010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1.5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4</w:t>
            </w:r>
          </w:p>
        </w:tc>
        <w:tc>
          <w:tcPr>
            <w:tcW w:w="1181" w:type="dxa"/>
            <w:vAlign w:val="center"/>
          </w:tcPr>
          <w:p w14:paraId="17C98567" w14:textId="2DE05B8B" w:rsidR="000E166F" w:rsidRPr="00B35010" w:rsidRDefault="000E166F" w:rsidP="00B35010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290F76F8" w14:textId="0090AFBD" w:rsidR="000E166F" w:rsidRPr="00B35010" w:rsidRDefault="000E166F" w:rsidP="00B35010">
            <w:pPr>
              <w:pStyle w:val="TableParagraph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</w:tr>
      <w:tr w:rsidR="000E166F" w:rsidRPr="00B35010" w14:paraId="44973D97" w14:textId="77777777" w:rsidTr="00B258BC">
        <w:trPr>
          <w:trHeight w:val="245"/>
          <w:jc w:val="center"/>
        </w:trPr>
        <w:tc>
          <w:tcPr>
            <w:tcW w:w="1180" w:type="dxa"/>
            <w:vAlign w:val="center"/>
          </w:tcPr>
          <w:p w14:paraId="1761CE58" w14:textId="613E3142" w:rsidR="000E166F" w:rsidRPr="00B35010" w:rsidRDefault="000E166F" w:rsidP="00B35010">
            <w:pPr>
              <w:pStyle w:val="TableParagraph"/>
              <w:tabs>
                <w:tab w:val="right" w:pos="1905"/>
              </w:tabs>
              <w:spacing w:before="26" w:line="200" w:lineRule="exact"/>
              <w:ind w:left="0"/>
              <w:jc w:val="center"/>
              <w:rPr>
                <w:b/>
                <w:bCs/>
                <w:spacing w:val="-2"/>
                <w:sz w:val="18"/>
                <w:szCs w:val="18"/>
              </w:rPr>
            </w:pPr>
            <w:r w:rsidRPr="00B35010">
              <w:rPr>
                <w:b/>
                <w:bCs/>
                <w:spacing w:val="-4"/>
                <w:sz w:val="18"/>
                <w:szCs w:val="18"/>
              </w:rPr>
              <w:t>PLAT</w:t>
            </w:r>
          </w:p>
        </w:tc>
        <w:tc>
          <w:tcPr>
            <w:tcW w:w="1181" w:type="dxa"/>
            <w:vAlign w:val="center"/>
          </w:tcPr>
          <w:p w14:paraId="1E35BD91" w14:textId="252249BD" w:rsidR="000E166F" w:rsidRPr="00B258BC" w:rsidRDefault="000E166F" w:rsidP="00B258BC">
            <w:pPr>
              <w:pStyle w:val="TableParagraph"/>
              <w:tabs>
                <w:tab w:val="right" w:pos="1905"/>
              </w:tabs>
              <w:spacing w:before="26" w:line="200" w:lineRule="exact"/>
              <w:ind w:left="0"/>
              <w:jc w:val="center"/>
              <w:rPr>
                <w:b/>
                <w:color w:val="0070C0"/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81" w:type="dxa"/>
            <w:vAlign w:val="center"/>
          </w:tcPr>
          <w:p w14:paraId="0EB634FA" w14:textId="01203333" w:rsidR="000E166F" w:rsidRPr="00B35010" w:rsidRDefault="000E166F" w:rsidP="00B35010">
            <w:pPr>
              <w:pStyle w:val="TableParagraph"/>
              <w:ind w:left="225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6</w:t>
            </w:r>
          </w:p>
        </w:tc>
        <w:tc>
          <w:tcPr>
            <w:tcW w:w="1180" w:type="dxa"/>
            <w:vAlign w:val="center"/>
          </w:tcPr>
          <w:p w14:paraId="7F1B115D" w14:textId="28F7977D" w:rsidR="000E166F" w:rsidRPr="00B35010" w:rsidRDefault="000E166F" w:rsidP="00B35010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69</w:t>
            </w:r>
          </w:p>
        </w:tc>
        <w:tc>
          <w:tcPr>
            <w:tcW w:w="1181" w:type="dxa"/>
            <w:vAlign w:val="center"/>
          </w:tcPr>
          <w:p w14:paraId="4C7625FA" w14:textId="43183E39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9</w:t>
            </w:r>
          </w:p>
        </w:tc>
        <w:tc>
          <w:tcPr>
            <w:tcW w:w="1181" w:type="dxa"/>
            <w:vAlign w:val="center"/>
          </w:tcPr>
          <w:p w14:paraId="6B9BD823" w14:textId="76CF9489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41</w:t>
            </w:r>
          </w:p>
        </w:tc>
        <w:tc>
          <w:tcPr>
            <w:tcW w:w="1181" w:type="dxa"/>
            <w:vAlign w:val="center"/>
          </w:tcPr>
          <w:p w14:paraId="54BF9B45" w14:textId="6231293D" w:rsidR="000E166F" w:rsidRPr="00B35010" w:rsidRDefault="000E166F" w:rsidP="00B35010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3</w:t>
            </w:r>
          </w:p>
        </w:tc>
        <w:tc>
          <w:tcPr>
            <w:tcW w:w="1180" w:type="dxa"/>
            <w:vAlign w:val="center"/>
          </w:tcPr>
          <w:p w14:paraId="55B476EA" w14:textId="33BE4497" w:rsidR="000E166F" w:rsidRPr="00B35010" w:rsidRDefault="000E166F" w:rsidP="00B35010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64</w:t>
            </w:r>
          </w:p>
        </w:tc>
        <w:tc>
          <w:tcPr>
            <w:tcW w:w="1181" w:type="dxa"/>
            <w:vAlign w:val="center"/>
          </w:tcPr>
          <w:p w14:paraId="0742C87A" w14:textId="0FD8132D" w:rsidR="000E166F" w:rsidRPr="00B35010" w:rsidRDefault="000E166F" w:rsidP="00B35010">
            <w:pPr>
              <w:pStyle w:val="TableParagraph"/>
              <w:ind w:left="21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7</w:t>
            </w:r>
          </w:p>
        </w:tc>
        <w:tc>
          <w:tcPr>
            <w:tcW w:w="1181" w:type="dxa"/>
            <w:vAlign w:val="center"/>
          </w:tcPr>
          <w:p w14:paraId="28119F27" w14:textId="77D006E6" w:rsidR="000E166F" w:rsidRPr="00B35010" w:rsidRDefault="000E166F" w:rsidP="00B35010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52</w:t>
            </w:r>
          </w:p>
        </w:tc>
        <w:tc>
          <w:tcPr>
            <w:tcW w:w="1181" w:type="dxa"/>
            <w:vAlign w:val="center"/>
          </w:tcPr>
          <w:p w14:paraId="471362CD" w14:textId="26BB21E6" w:rsidR="000E166F" w:rsidRPr="00B35010" w:rsidRDefault="000E166F" w:rsidP="00B35010">
            <w:pPr>
              <w:pStyle w:val="TableParagraph"/>
              <w:ind w:left="19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0</w:t>
            </w:r>
          </w:p>
        </w:tc>
        <w:tc>
          <w:tcPr>
            <w:tcW w:w="1180" w:type="dxa"/>
            <w:vAlign w:val="center"/>
          </w:tcPr>
          <w:p w14:paraId="4DC21ED3" w14:textId="2EDED56A" w:rsidR="000E166F" w:rsidRPr="00B35010" w:rsidRDefault="000E166F" w:rsidP="00B35010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44</w:t>
            </w:r>
          </w:p>
        </w:tc>
        <w:tc>
          <w:tcPr>
            <w:tcW w:w="1181" w:type="dxa"/>
            <w:vAlign w:val="center"/>
          </w:tcPr>
          <w:p w14:paraId="2B256204" w14:textId="703ED851" w:rsidR="000E166F" w:rsidRPr="00B35010" w:rsidRDefault="000E166F" w:rsidP="00B35010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44</w:t>
            </w:r>
          </w:p>
        </w:tc>
        <w:tc>
          <w:tcPr>
            <w:tcW w:w="1181" w:type="dxa"/>
            <w:vAlign w:val="center"/>
          </w:tcPr>
          <w:p w14:paraId="542DF35E" w14:textId="5B3D18C5" w:rsidR="000E166F" w:rsidRPr="00B35010" w:rsidRDefault="000E166F" w:rsidP="00B35010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54</w:t>
            </w:r>
          </w:p>
        </w:tc>
        <w:tc>
          <w:tcPr>
            <w:tcW w:w="1181" w:type="dxa"/>
            <w:vAlign w:val="center"/>
          </w:tcPr>
          <w:p w14:paraId="01DE34AB" w14:textId="6D6F72BB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50</w:t>
            </w:r>
          </w:p>
        </w:tc>
      </w:tr>
      <w:tr w:rsidR="000E166F" w:rsidRPr="00B35010" w14:paraId="2A95F4DA" w14:textId="77777777" w:rsidTr="00B258BC">
        <w:trPr>
          <w:trHeight w:val="243"/>
          <w:jc w:val="center"/>
        </w:trPr>
        <w:tc>
          <w:tcPr>
            <w:tcW w:w="1180" w:type="dxa"/>
            <w:vAlign w:val="center"/>
          </w:tcPr>
          <w:p w14:paraId="7922AFE8" w14:textId="77777777" w:rsidR="000E166F" w:rsidRPr="00B35010" w:rsidRDefault="000E166F" w:rsidP="00B35010">
            <w:pPr>
              <w:pStyle w:val="TableParagraph"/>
              <w:spacing w:before="6"/>
              <w:ind w:left="0" w:right="217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42C35742" w14:textId="4DCA8B9A" w:rsidR="000E166F" w:rsidRPr="00B258BC" w:rsidRDefault="000E166F" w:rsidP="00B258BC">
            <w:pPr>
              <w:pStyle w:val="TableParagraph"/>
              <w:spacing w:before="6"/>
              <w:ind w:left="0" w:right="217"/>
              <w:jc w:val="center"/>
              <w:rPr>
                <w:b/>
                <w:color w:val="0070C0"/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181" w:type="dxa"/>
            <w:vAlign w:val="center"/>
          </w:tcPr>
          <w:p w14:paraId="5AF7621B" w14:textId="1EC1448C" w:rsidR="000E166F" w:rsidRPr="00B35010" w:rsidRDefault="000E166F" w:rsidP="00B35010">
            <w:pPr>
              <w:pStyle w:val="TableParagraph"/>
              <w:ind w:left="225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4.1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0" w:type="dxa"/>
            <w:vAlign w:val="center"/>
          </w:tcPr>
          <w:p w14:paraId="5F7B8B8F" w14:textId="0864002D" w:rsidR="000E166F" w:rsidRPr="00B35010" w:rsidRDefault="000E166F" w:rsidP="00B35010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21A5E06A" w14:textId="3D0B0E65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3.7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4</w:t>
            </w:r>
          </w:p>
        </w:tc>
        <w:tc>
          <w:tcPr>
            <w:tcW w:w="1181" w:type="dxa"/>
            <w:vAlign w:val="center"/>
          </w:tcPr>
          <w:p w14:paraId="739F18D3" w14:textId="25B4B1B3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39883A15" w14:textId="6A0529D7" w:rsidR="000E166F" w:rsidRPr="00B35010" w:rsidRDefault="000E166F" w:rsidP="00B35010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63</w:t>
            </w:r>
          </w:p>
        </w:tc>
        <w:tc>
          <w:tcPr>
            <w:tcW w:w="1180" w:type="dxa"/>
            <w:vAlign w:val="center"/>
          </w:tcPr>
          <w:p w14:paraId="3A2912F8" w14:textId="515C9D15" w:rsidR="000E166F" w:rsidRPr="00B35010" w:rsidRDefault="000E166F" w:rsidP="00B35010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54C977AE" w14:textId="361DA19C" w:rsidR="000E166F" w:rsidRPr="00B35010" w:rsidRDefault="000E166F" w:rsidP="00B35010">
            <w:pPr>
              <w:pStyle w:val="TableParagraph"/>
              <w:ind w:left="21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500121E8" w14:textId="5211C4C3" w:rsidR="000E166F" w:rsidRPr="00B35010" w:rsidRDefault="000E166F" w:rsidP="00B35010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567E9700" w14:textId="05AAA5E2" w:rsidR="000E166F" w:rsidRPr="00B35010" w:rsidRDefault="000E166F" w:rsidP="00B35010">
            <w:pPr>
              <w:pStyle w:val="TableParagraph"/>
              <w:ind w:left="19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1.9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4</w:t>
            </w:r>
          </w:p>
        </w:tc>
        <w:tc>
          <w:tcPr>
            <w:tcW w:w="1180" w:type="dxa"/>
            <w:vAlign w:val="center"/>
          </w:tcPr>
          <w:p w14:paraId="5173AD0C" w14:textId="6C1B938F" w:rsidR="000E166F" w:rsidRPr="00B35010" w:rsidRDefault="000E166F" w:rsidP="00B35010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5DC27B3A" w14:textId="7B4A1F9B" w:rsidR="000E166F" w:rsidRPr="00B35010" w:rsidRDefault="000E166F" w:rsidP="00B35010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08FE400F" w14:textId="7B4C06C1" w:rsidR="000E166F" w:rsidRPr="00B35010" w:rsidRDefault="000E166F" w:rsidP="00B35010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1CEC26B7" w14:textId="180DAEB2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</w:tr>
      <w:tr w:rsidR="000E166F" w:rsidRPr="00B35010" w14:paraId="00C5C6F4" w14:textId="77777777" w:rsidTr="00B258BC">
        <w:trPr>
          <w:trHeight w:val="245"/>
          <w:jc w:val="center"/>
        </w:trPr>
        <w:tc>
          <w:tcPr>
            <w:tcW w:w="1180" w:type="dxa"/>
            <w:vAlign w:val="center"/>
          </w:tcPr>
          <w:p w14:paraId="55DF15C7" w14:textId="1F7D4D1F" w:rsidR="000E166F" w:rsidRPr="00B35010" w:rsidRDefault="000E166F" w:rsidP="00B35010">
            <w:pPr>
              <w:pStyle w:val="TableParagraph"/>
              <w:tabs>
                <w:tab w:val="right" w:pos="1905"/>
              </w:tabs>
              <w:spacing w:before="29" w:line="196" w:lineRule="exact"/>
              <w:ind w:left="0"/>
              <w:jc w:val="center"/>
              <w:rPr>
                <w:b/>
                <w:bCs/>
                <w:spacing w:val="-4"/>
                <w:sz w:val="18"/>
                <w:szCs w:val="18"/>
              </w:rPr>
            </w:pPr>
            <w:r w:rsidRPr="00B35010">
              <w:rPr>
                <w:b/>
                <w:bCs/>
                <w:spacing w:val="-5"/>
                <w:position w:val="-4"/>
                <w:sz w:val="18"/>
                <w:szCs w:val="18"/>
              </w:rPr>
              <w:t>F3</w:t>
            </w:r>
          </w:p>
        </w:tc>
        <w:tc>
          <w:tcPr>
            <w:tcW w:w="1181" w:type="dxa"/>
            <w:vAlign w:val="center"/>
          </w:tcPr>
          <w:p w14:paraId="6A53512D" w14:textId="357DC644" w:rsidR="000E166F" w:rsidRPr="00B35010" w:rsidRDefault="000E166F" w:rsidP="00B258BC">
            <w:pPr>
              <w:pStyle w:val="TableParagraph"/>
              <w:tabs>
                <w:tab w:val="right" w:pos="1905"/>
              </w:tabs>
              <w:spacing w:before="29" w:line="196" w:lineRule="exact"/>
              <w:ind w:lef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181" w:type="dxa"/>
            <w:vAlign w:val="center"/>
          </w:tcPr>
          <w:p w14:paraId="195E1C0B" w14:textId="7429CFCF" w:rsidR="000E166F" w:rsidRPr="00B35010" w:rsidRDefault="000E166F" w:rsidP="00B35010">
            <w:pPr>
              <w:pStyle w:val="TableParagraph"/>
              <w:ind w:left="235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0" w:type="dxa"/>
            <w:vAlign w:val="center"/>
          </w:tcPr>
          <w:p w14:paraId="4A668CAA" w14:textId="06DD74D3" w:rsidR="000E166F" w:rsidRPr="00B35010" w:rsidRDefault="000E166F" w:rsidP="00B35010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4</w:t>
            </w:r>
          </w:p>
        </w:tc>
        <w:tc>
          <w:tcPr>
            <w:tcW w:w="1181" w:type="dxa"/>
            <w:vAlign w:val="center"/>
          </w:tcPr>
          <w:p w14:paraId="5B2F3836" w14:textId="7F683B4B" w:rsidR="000E166F" w:rsidRPr="00B35010" w:rsidRDefault="000E166F" w:rsidP="00B35010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1</w:t>
            </w:r>
          </w:p>
        </w:tc>
        <w:tc>
          <w:tcPr>
            <w:tcW w:w="1181" w:type="dxa"/>
            <w:vAlign w:val="center"/>
          </w:tcPr>
          <w:p w14:paraId="3D8C6362" w14:textId="0D374B57" w:rsidR="000E166F" w:rsidRPr="00B35010" w:rsidRDefault="000E166F" w:rsidP="00B35010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0</w:t>
            </w:r>
          </w:p>
        </w:tc>
        <w:tc>
          <w:tcPr>
            <w:tcW w:w="1181" w:type="dxa"/>
            <w:vAlign w:val="center"/>
          </w:tcPr>
          <w:p w14:paraId="4DCD726E" w14:textId="6B6078E5" w:rsidR="000E166F" w:rsidRPr="00B35010" w:rsidRDefault="000E166F" w:rsidP="00B35010">
            <w:pPr>
              <w:pStyle w:val="TableParagraph"/>
              <w:ind w:left="248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1</w:t>
            </w:r>
          </w:p>
        </w:tc>
        <w:tc>
          <w:tcPr>
            <w:tcW w:w="1180" w:type="dxa"/>
            <w:vAlign w:val="center"/>
          </w:tcPr>
          <w:p w14:paraId="5DABB8E8" w14:textId="103E3E4D" w:rsidR="000E166F" w:rsidRPr="00B35010" w:rsidRDefault="000E166F" w:rsidP="00B35010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9</w:t>
            </w:r>
          </w:p>
        </w:tc>
        <w:tc>
          <w:tcPr>
            <w:tcW w:w="1181" w:type="dxa"/>
            <w:vAlign w:val="center"/>
          </w:tcPr>
          <w:p w14:paraId="1FE1790B" w14:textId="0481CEBA" w:rsidR="000E166F" w:rsidRPr="00B35010" w:rsidRDefault="000E166F" w:rsidP="00B35010">
            <w:pPr>
              <w:pStyle w:val="TableParagraph"/>
              <w:ind w:left="21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0</w:t>
            </w:r>
          </w:p>
        </w:tc>
        <w:tc>
          <w:tcPr>
            <w:tcW w:w="1181" w:type="dxa"/>
            <w:vAlign w:val="center"/>
          </w:tcPr>
          <w:p w14:paraId="27ED6FE4" w14:textId="0F4886EA" w:rsidR="000E166F" w:rsidRPr="00B35010" w:rsidRDefault="000E166F" w:rsidP="00B35010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3</w:t>
            </w:r>
          </w:p>
        </w:tc>
        <w:tc>
          <w:tcPr>
            <w:tcW w:w="1181" w:type="dxa"/>
            <w:vAlign w:val="center"/>
          </w:tcPr>
          <w:p w14:paraId="5AEA4FF3" w14:textId="18A759C2" w:rsidR="000E166F" w:rsidRPr="00B35010" w:rsidRDefault="000E166F" w:rsidP="00B35010">
            <w:pPr>
              <w:pStyle w:val="TableParagraph"/>
              <w:ind w:left="198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5</w:t>
            </w:r>
          </w:p>
        </w:tc>
        <w:tc>
          <w:tcPr>
            <w:tcW w:w="1180" w:type="dxa"/>
            <w:vAlign w:val="center"/>
          </w:tcPr>
          <w:p w14:paraId="6A09FA1C" w14:textId="7C960A39" w:rsidR="000E166F" w:rsidRPr="00B35010" w:rsidRDefault="000E166F" w:rsidP="00B35010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10</w:t>
            </w:r>
          </w:p>
        </w:tc>
        <w:tc>
          <w:tcPr>
            <w:tcW w:w="1181" w:type="dxa"/>
            <w:vAlign w:val="center"/>
          </w:tcPr>
          <w:p w14:paraId="1BCD0666" w14:textId="2F6FD242" w:rsidR="000E166F" w:rsidRPr="00B35010" w:rsidRDefault="000E166F" w:rsidP="00B35010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10</w:t>
            </w:r>
          </w:p>
        </w:tc>
        <w:tc>
          <w:tcPr>
            <w:tcW w:w="1181" w:type="dxa"/>
            <w:vAlign w:val="center"/>
          </w:tcPr>
          <w:p w14:paraId="237B450F" w14:textId="4B55E57D" w:rsidR="000E166F" w:rsidRPr="00B35010" w:rsidRDefault="000E166F" w:rsidP="00B35010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8</w:t>
            </w:r>
          </w:p>
        </w:tc>
        <w:tc>
          <w:tcPr>
            <w:tcW w:w="1181" w:type="dxa"/>
            <w:vAlign w:val="center"/>
          </w:tcPr>
          <w:p w14:paraId="4B15074C" w14:textId="113516AB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5</w:t>
            </w:r>
          </w:p>
        </w:tc>
      </w:tr>
      <w:tr w:rsidR="000E166F" w:rsidRPr="00B35010" w14:paraId="39210E6B" w14:textId="77777777" w:rsidTr="00B258BC">
        <w:trPr>
          <w:trHeight w:val="248"/>
          <w:jc w:val="center"/>
        </w:trPr>
        <w:tc>
          <w:tcPr>
            <w:tcW w:w="1180" w:type="dxa"/>
            <w:vAlign w:val="center"/>
          </w:tcPr>
          <w:p w14:paraId="3E6E3809" w14:textId="77777777" w:rsidR="000E166F" w:rsidRPr="00B35010" w:rsidRDefault="000E166F" w:rsidP="00B35010">
            <w:pPr>
              <w:pStyle w:val="TableParagraph"/>
              <w:spacing w:before="8"/>
              <w:ind w:left="155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2568905B" w14:textId="4500BB41" w:rsidR="000E166F" w:rsidRPr="00B35010" w:rsidRDefault="000E166F" w:rsidP="00B258BC">
            <w:pPr>
              <w:pStyle w:val="TableParagraph"/>
              <w:spacing w:before="8"/>
              <w:ind w:lef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1181" w:type="dxa"/>
            <w:vAlign w:val="center"/>
          </w:tcPr>
          <w:p w14:paraId="3776C541" w14:textId="0BF40412" w:rsidR="000E166F" w:rsidRPr="00B35010" w:rsidRDefault="000E166F" w:rsidP="00B35010">
            <w:pPr>
              <w:pStyle w:val="TableParagraph"/>
              <w:ind w:left="235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72</w:t>
            </w:r>
          </w:p>
        </w:tc>
        <w:tc>
          <w:tcPr>
            <w:tcW w:w="1180" w:type="dxa"/>
            <w:vAlign w:val="center"/>
          </w:tcPr>
          <w:p w14:paraId="627A326A" w14:textId="3FF28A81" w:rsidR="000E166F" w:rsidRPr="00B35010" w:rsidRDefault="000E166F" w:rsidP="00B35010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42</w:t>
            </w:r>
          </w:p>
        </w:tc>
        <w:tc>
          <w:tcPr>
            <w:tcW w:w="1181" w:type="dxa"/>
            <w:vAlign w:val="center"/>
          </w:tcPr>
          <w:p w14:paraId="04ED0A9E" w14:textId="7539BAE0" w:rsidR="000E166F" w:rsidRPr="00B35010" w:rsidRDefault="000E166F" w:rsidP="00B35010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92</w:t>
            </w:r>
          </w:p>
        </w:tc>
        <w:tc>
          <w:tcPr>
            <w:tcW w:w="1181" w:type="dxa"/>
            <w:vAlign w:val="center"/>
          </w:tcPr>
          <w:p w14:paraId="14BCF76A" w14:textId="4FDA5D4F" w:rsidR="000E166F" w:rsidRPr="00B35010" w:rsidRDefault="000E166F" w:rsidP="00B35010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94</w:t>
            </w:r>
          </w:p>
        </w:tc>
        <w:tc>
          <w:tcPr>
            <w:tcW w:w="1181" w:type="dxa"/>
            <w:vAlign w:val="center"/>
          </w:tcPr>
          <w:p w14:paraId="306C50D6" w14:textId="6B9CFA8D" w:rsidR="000E166F" w:rsidRPr="00B35010" w:rsidRDefault="000E166F" w:rsidP="00B35010">
            <w:pPr>
              <w:pStyle w:val="TableParagraph"/>
              <w:ind w:left="248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82</w:t>
            </w:r>
          </w:p>
        </w:tc>
        <w:tc>
          <w:tcPr>
            <w:tcW w:w="1180" w:type="dxa"/>
            <w:vAlign w:val="center"/>
          </w:tcPr>
          <w:p w14:paraId="4665E57A" w14:textId="6B870474" w:rsidR="000E166F" w:rsidRPr="00B35010" w:rsidRDefault="000E166F" w:rsidP="00B35010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9</w:t>
            </w:r>
          </w:p>
        </w:tc>
        <w:tc>
          <w:tcPr>
            <w:tcW w:w="1181" w:type="dxa"/>
            <w:vAlign w:val="center"/>
          </w:tcPr>
          <w:p w14:paraId="4E215AF4" w14:textId="0EA2EE29" w:rsidR="000E166F" w:rsidRPr="00B35010" w:rsidRDefault="000E166F" w:rsidP="00B35010">
            <w:pPr>
              <w:pStyle w:val="TableParagraph"/>
              <w:ind w:left="21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98</w:t>
            </w:r>
          </w:p>
        </w:tc>
        <w:tc>
          <w:tcPr>
            <w:tcW w:w="1181" w:type="dxa"/>
            <w:vAlign w:val="center"/>
          </w:tcPr>
          <w:p w14:paraId="70AB101D" w14:textId="167B4620" w:rsidR="000E166F" w:rsidRPr="00B35010" w:rsidRDefault="000E166F" w:rsidP="00B35010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65</w:t>
            </w:r>
          </w:p>
        </w:tc>
        <w:tc>
          <w:tcPr>
            <w:tcW w:w="1181" w:type="dxa"/>
            <w:vAlign w:val="center"/>
          </w:tcPr>
          <w:p w14:paraId="6D9621B1" w14:textId="70304869" w:rsidR="000E166F" w:rsidRPr="00B35010" w:rsidRDefault="000E166F" w:rsidP="00B35010">
            <w:pPr>
              <w:pStyle w:val="TableParagraph"/>
              <w:ind w:left="198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36</w:t>
            </w:r>
          </w:p>
        </w:tc>
        <w:tc>
          <w:tcPr>
            <w:tcW w:w="1180" w:type="dxa"/>
            <w:vAlign w:val="center"/>
          </w:tcPr>
          <w:p w14:paraId="33977891" w14:textId="2B915B5C" w:rsidR="000E166F" w:rsidRPr="00B35010" w:rsidRDefault="000E166F" w:rsidP="00B35010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8</w:t>
            </w:r>
          </w:p>
        </w:tc>
        <w:tc>
          <w:tcPr>
            <w:tcW w:w="1181" w:type="dxa"/>
            <w:vAlign w:val="center"/>
          </w:tcPr>
          <w:p w14:paraId="54F9107E" w14:textId="4F1DCA5A" w:rsidR="000E166F" w:rsidRPr="00B35010" w:rsidRDefault="000E166F" w:rsidP="00B35010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5</w:t>
            </w:r>
          </w:p>
        </w:tc>
        <w:tc>
          <w:tcPr>
            <w:tcW w:w="1181" w:type="dxa"/>
            <w:vAlign w:val="center"/>
          </w:tcPr>
          <w:p w14:paraId="71FA85FD" w14:textId="2FFC1CF0" w:rsidR="000E166F" w:rsidRPr="00B35010" w:rsidRDefault="000E166F" w:rsidP="00B35010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16</w:t>
            </w:r>
          </w:p>
        </w:tc>
        <w:tc>
          <w:tcPr>
            <w:tcW w:w="1181" w:type="dxa"/>
            <w:vAlign w:val="center"/>
          </w:tcPr>
          <w:p w14:paraId="32F34168" w14:textId="67C7BCC1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7.7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</w:tr>
      <w:tr w:rsidR="000E166F" w:rsidRPr="00B35010" w14:paraId="32DDE114" w14:textId="77777777" w:rsidTr="00B258BC">
        <w:trPr>
          <w:trHeight w:val="245"/>
          <w:jc w:val="center"/>
        </w:trPr>
        <w:tc>
          <w:tcPr>
            <w:tcW w:w="1180" w:type="dxa"/>
            <w:vAlign w:val="center"/>
          </w:tcPr>
          <w:p w14:paraId="4432FE54" w14:textId="64E0F0CA" w:rsidR="000E166F" w:rsidRPr="00B35010" w:rsidRDefault="000E166F" w:rsidP="00B35010">
            <w:pPr>
              <w:pStyle w:val="TableParagraph"/>
              <w:tabs>
                <w:tab w:val="right" w:pos="1905"/>
              </w:tabs>
              <w:spacing w:before="26" w:line="200" w:lineRule="exact"/>
              <w:ind w:left="0"/>
              <w:jc w:val="center"/>
              <w:rPr>
                <w:b/>
                <w:bCs/>
                <w:spacing w:val="-4"/>
                <w:sz w:val="18"/>
                <w:szCs w:val="18"/>
              </w:rPr>
            </w:pPr>
            <w:r w:rsidRPr="00B35010">
              <w:rPr>
                <w:b/>
                <w:bCs/>
                <w:spacing w:val="-4"/>
                <w:sz w:val="18"/>
                <w:szCs w:val="18"/>
              </w:rPr>
              <w:t>PROC</w:t>
            </w:r>
          </w:p>
        </w:tc>
        <w:tc>
          <w:tcPr>
            <w:tcW w:w="1181" w:type="dxa"/>
            <w:vAlign w:val="center"/>
          </w:tcPr>
          <w:p w14:paraId="7353C616" w14:textId="39D4E4F6" w:rsidR="000E166F" w:rsidRPr="00B35010" w:rsidRDefault="000E166F" w:rsidP="00B258BC">
            <w:pPr>
              <w:pStyle w:val="TableParagraph"/>
              <w:tabs>
                <w:tab w:val="right" w:pos="1905"/>
              </w:tabs>
              <w:spacing w:before="26" w:line="200" w:lineRule="exact"/>
              <w:ind w:left="0"/>
              <w:jc w:val="center"/>
              <w:rPr>
                <w:sz w:val="18"/>
                <w:szCs w:val="18"/>
              </w:rPr>
            </w:pPr>
            <w:r w:rsidRPr="00B258BC">
              <w:rPr>
                <w:b/>
                <w:color w:val="0070C0"/>
                <w:sz w:val="18"/>
                <w:szCs w:val="18"/>
              </w:rPr>
              <w:t>0.27</w:t>
            </w:r>
          </w:p>
        </w:tc>
        <w:tc>
          <w:tcPr>
            <w:tcW w:w="1181" w:type="dxa"/>
            <w:vAlign w:val="center"/>
          </w:tcPr>
          <w:p w14:paraId="6FE33792" w14:textId="0C5F1239" w:rsidR="000E166F" w:rsidRPr="00B35010" w:rsidRDefault="000E166F" w:rsidP="00B35010">
            <w:pPr>
              <w:pStyle w:val="TableParagraph"/>
              <w:ind w:left="225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3</w:t>
            </w:r>
          </w:p>
        </w:tc>
        <w:tc>
          <w:tcPr>
            <w:tcW w:w="1180" w:type="dxa"/>
            <w:vAlign w:val="center"/>
          </w:tcPr>
          <w:p w14:paraId="7AD7C65C" w14:textId="70F0E216" w:rsidR="000E166F" w:rsidRPr="00B35010" w:rsidRDefault="000E166F" w:rsidP="00B35010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9</w:t>
            </w:r>
          </w:p>
        </w:tc>
        <w:tc>
          <w:tcPr>
            <w:tcW w:w="1181" w:type="dxa"/>
            <w:vAlign w:val="center"/>
          </w:tcPr>
          <w:p w14:paraId="42E1AE09" w14:textId="78A8D2EE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6</w:t>
            </w:r>
          </w:p>
        </w:tc>
        <w:tc>
          <w:tcPr>
            <w:tcW w:w="1181" w:type="dxa"/>
            <w:vAlign w:val="center"/>
          </w:tcPr>
          <w:p w14:paraId="66DE576C" w14:textId="43E04155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0</w:t>
            </w:r>
          </w:p>
        </w:tc>
        <w:tc>
          <w:tcPr>
            <w:tcW w:w="1181" w:type="dxa"/>
            <w:vAlign w:val="center"/>
          </w:tcPr>
          <w:p w14:paraId="7ACCC75D" w14:textId="1B65D8E5" w:rsidR="000E166F" w:rsidRPr="00B35010" w:rsidRDefault="000E166F" w:rsidP="00B35010">
            <w:pPr>
              <w:pStyle w:val="TableParagraph"/>
              <w:ind w:left="23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1</w:t>
            </w:r>
          </w:p>
        </w:tc>
        <w:tc>
          <w:tcPr>
            <w:tcW w:w="1180" w:type="dxa"/>
            <w:vAlign w:val="center"/>
          </w:tcPr>
          <w:p w14:paraId="1D0921AA" w14:textId="543E1B64" w:rsidR="000E166F" w:rsidRPr="00B35010" w:rsidRDefault="000E166F" w:rsidP="00B35010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2</w:t>
            </w:r>
          </w:p>
        </w:tc>
        <w:tc>
          <w:tcPr>
            <w:tcW w:w="1181" w:type="dxa"/>
            <w:vAlign w:val="center"/>
          </w:tcPr>
          <w:p w14:paraId="025D3960" w14:textId="3C0798E0" w:rsidR="000E166F" w:rsidRPr="00B35010" w:rsidRDefault="000E166F" w:rsidP="00B35010">
            <w:pPr>
              <w:pStyle w:val="TableParagraph"/>
              <w:ind w:left="21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-</w:t>
            </w:r>
            <w:r w:rsidRPr="00B35010">
              <w:rPr>
                <w:spacing w:val="-4"/>
                <w:sz w:val="18"/>
                <w:szCs w:val="18"/>
              </w:rPr>
              <w:t>0.05</w:t>
            </w:r>
          </w:p>
        </w:tc>
        <w:tc>
          <w:tcPr>
            <w:tcW w:w="1181" w:type="dxa"/>
            <w:vAlign w:val="center"/>
          </w:tcPr>
          <w:p w14:paraId="4D6EB758" w14:textId="0544382C" w:rsidR="000E166F" w:rsidRPr="00B35010" w:rsidRDefault="000E166F" w:rsidP="00B35010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72</w:t>
            </w:r>
          </w:p>
        </w:tc>
        <w:tc>
          <w:tcPr>
            <w:tcW w:w="1181" w:type="dxa"/>
            <w:vAlign w:val="center"/>
          </w:tcPr>
          <w:p w14:paraId="2B7C8FE7" w14:textId="15EB7A63" w:rsidR="000E166F" w:rsidRPr="00B35010" w:rsidRDefault="000E166F" w:rsidP="00B35010">
            <w:pPr>
              <w:pStyle w:val="TableParagraph"/>
              <w:ind w:left="19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9</w:t>
            </w:r>
          </w:p>
        </w:tc>
        <w:tc>
          <w:tcPr>
            <w:tcW w:w="1180" w:type="dxa"/>
            <w:vAlign w:val="center"/>
          </w:tcPr>
          <w:p w14:paraId="64A94EBB" w14:textId="216EB872" w:rsidR="000E166F" w:rsidRPr="00B35010" w:rsidRDefault="000E166F" w:rsidP="00B35010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40</w:t>
            </w:r>
          </w:p>
        </w:tc>
        <w:tc>
          <w:tcPr>
            <w:tcW w:w="1181" w:type="dxa"/>
            <w:vAlign w:val="center"/>
          </w:tcPr>
          <w:p w14:paraId="4E3E5684" w14:textId="2A37314F" w:rsidR="000E166F" w:rsidRPr="00B35010" w:rsidRDefault="000E166F" w:rsidP="00B35010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3</w:t>
            </w:r>
          </w:p>
        </w:tc>
        <w:tc>
          <w:tcPr>
            <w:tcW w:w="1181" w:type="dxa"/>
            <w:vAlign w:val="center"/>
          </w:tcPr>
          <w:p w14:paraId="4889E616" w14:textId="0B9D23C8" w:rsidR="000E166F" w:rsidRPr="00B35010" w:rsidRDefault="000E166F" w:rsidP="00B35010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40</w:t>
            </w:r>
          </w:p>
        </w:tc>
        <w:tc>
          <w:tcPr>
            <w:tcW w:w="1181" w:type="dxa"/>
            <w:vAlign w:val="center"/>
          </w:tcPr>
          <w:p w14:paraId="6D4CB58D" w14:textId="0D29A2D6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45</w:t>
            </w:r>
          </w:p>
        </w:tc>
      </w:tr>
      <w:tr w:rsidR="000E166F" w:rsidRPr="00B35010" w14:paraId="5F4B0F9D" w14:textId="77777777" w:rsidTr="00B258BC">
        <w:trPr>
          <w:trHeight w:val="253"/>
          <w:jc w:val="center"/>
        </w:trPr>
        <w:tc>
          <w:tcPr>
            <w:tcW w:w="1180" w:type="dxa"/>
            <w:vAlign w:val="center"/>
          </w:tcPr>
          <w:p w14:paraId="051083AD" w14:textId="77777777" w:rsidR="000E166F" w:rsidRPr="00B35010" w:rsidRDefault="000E166F" w:rsidP="00B35010">
            <w:pPr>
              <w:pStyle w:val="TableParagraph"/>
              <w:spacing w:before="5"/>
              <w:ind w:left="155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65983B4B" w14:textId="12B5586E" w:rsidR="000E166F" w:rsidRPr="00B35010" w:rsidRDefault="000E166F" w:rsidP="00B258BC">
            <w:pPr>
              <w:pStyle w:val="TableParagraph"/>
              <w:spacing w:before="5"/>
              <w:ind w:left="0"/>
              <w:jc w:val="center"/>
              <w:rPr>
                <w:sz w:val="18"/>
                <w:szCs w:val="18"/>
              </w:rPr>
            </w:pPr>
            <w:r w:rsidRPr="00B258BC">
              <w:rPr>
                <w:b/>
                <w:color w:val="0070C0"/>
                <w:sz w:val="18"/>
                <w:szCs w:val="18"/>
              </w:rPr>
              <w:t>&lt;1.0e-5</w:t>
            </w:r>
          </w:p>
        </w:tc>
        <w:tc>
          <w:tcPr>
            <w:tcW w:w="1181" w:type="dxa"/>
            <w:vAlign w:val="center"/>
          </w:tcPr>
          <w:p w14:paraId="1C2795F9" w14:textId="03930ACC" w:rsidR="000E166F" w:rsidRPr="00B35010" w:rsidRDefault="000E166F" w:rsidP="00B35010">
            <w:pPr>
              <w:pStyle w:val="TableParagraph"/>
              <w:ind w:left="225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2.9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0" w:type="dxa"/>
            <w:vAlign w:val="center"/>
          </w:tcPr>
          <w:p w14:paraId="35B1303F" w14:textId="360E5846" w:rsidR="000E166F" w:rsidRPr="00B35010" w:rsidRDefault="000E166F" w:rsidP="00B35010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6994C2F7" w14:textId="16C5BDA0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4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1" w:type="dxa"/>
            <w:vAlign w:val="center"/>
          </w:tcPr>
          <w:p w14:paraId="0B087505" w14:textId="4AB29AD3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1.00</w:t>
            </w:r>
          </w:p>
        </w:tc>
        <w:tc>
          <w:tcPr>
            <w:tcW w:w="1181" w:type="dxa"/>
            <w:vAlign w:val="center"/>
          </w:tcPr>
          <w:p w14:paraId="5E7DFAE2" w14:textId="7A328A65" w:rsidR="000E166F" w:rsidRPr="00B35010" w:rsidRDefault="000E166F" w:rsidP="00B35010">
            <w:pPr>
              <w:pStyle w:val="TableParagraph"/>
              <w:ind w:left="23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0" w:type="dxa"/>
            <w:vAlign w:val="center"/>
          </w:tcPr>
          <w:p w14:paraId="220EA78A" w14:textId="5582FF49" w:rsidR="000E166F" w:rsidRPr="00B35010" w:rsidRDefault="000E166F" w:rsidP="00B35010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273E2124" w14:textId="19CC0693" w:rsidR="000E166F" w:rsidRPr="00B35010" w:rsidRDefault="000E166F" w:rsidP="00B35010">
            <w:pPr>
              <w:pStyle w:val="TableParagraph"/>
              <w:ind w:left="21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35</w:t>
            </w:r>
          </w:p>
        </w:tc>
        <w:tc>
          <w:tcPr>
            <w:tcW w:w="1181" w:type="dxa"/>
            <w:vAlign w:val="center"/>
          </w:tcPr>
          <w:p w14:paraId="158A2AE9" w14:textId="7B0985C4" w:rsidR="000E166F" w:rsidRPr="00B35010" w:rsidRDefault="000E166F" w:rsidP="00B35010">
            <w:pPr>
              <w:pStyle w:val="TableParagraph"/>
              <w:ind w:left="238"/>
              <w:jc w:val="center"/>
              <w:rPr>
                <w:b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709CF566" w14:textId="221CC252" w:rsidR="000E166F" w:rsidRPr="00B35010" w:rsidRDefault="000E166F" w:rsidP="00B35010">
            <w:pPr>
              <w:pStyle w:val="TableParagraph"/>
              <w:ind w:left="19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0" w:type="dxa"/>
            <w:vAlign w:val="center"/>
          </w:tcPr>
          <w:p w14:paraId="507F3234" w14:textId="6DB4B8C6" w:rsidR="000E166F" w:rsidRPr="00B35010" w:rsidRDefault="000E166F" w:rsidP="00B35010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3AB5E150" w14:textId="23785950" w:rsidR="000E166F" w:rsidRPr="00B35010" w:rsidRDefault="000E166F" w:rsidP="00B35010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6E918D88" w14:textId="3B2F457B" w:rsidR="000E166F" w:rsidRPr="00B35010" w:rsidRDefault="000E166F" w:rsidP="00B35010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60EF8195" w14:textId="733F1B38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</w:tr>
      <w:tr w:rsidR="000E166F" w:rsidRPr="00B35010" w14:paraId="4E70A5E8" w14:textId="77777777" w:rsidTr="00B258BC">
        <w:trPr>
          <w:trHeight w:val="257"/>
          <w:jc w:val="center"/>
        </w:trPr>
        <w:tc>
          <w:tcPr>
            <w:tcW w:w="1180" w:type="dxa"/>
            <w:vAlign w:val="center"/>
          </w:tcPr>
          <w:p w14:paraId="5DA2D5BF" w14:textId="568AFB92" w:rsidR="000E166F" w:rsidRPr="00B35010" w:rsidRDefault="000E166F" w:rsidP="00B35010">
            <w:pPr>
              <w:pStyle w:val="TableParagraph"/>
              <w:tabs>
                <w:tab w:val="right" w:pos="1905"/>
              </w:tabs>
              <w:spacing w:before="51" w:line="187" w:lineRule="exact"/>
              <w:ind w:left="0"/>
              <w:jc w:val="center"/>
              <w:rPr>
                <w:b/>
                <w:bCs/>
                <w:spacing w:val="-5"/>
                <w:position w:val="-4"/>
                <w:sz w:val="18"/>
                <w:szCs w:val="18"/>
              </w:rPr>
            </w:pPr>
            <w:r w:rsidRPr="00B35010">
              <w:rPr>
                <w:b/>
                <w:bCs/>
                <w:spacing w:val="-2"/>
                <w:sz w:val="18"/>
                <w:szCs w:val="18"/>
              </w:rPr>
              <w:t>SERPINC1</w:t>
            </w:r>
          </w:p>
        </w:tc>
        <w:tc>
          <w:tcPr>
            <w:tcW w:w="1181" w:type="dxa"/>
            <w:vAlign w:val="center"/>
          </w:tcPr>
          <w:p w14:paraId="4AEEE6D0" w14:textId="714954BF" w:rsidR="000E166F" w:rsidRPr="00B35010" w:rsidRDefault="000E166F" w:rsidP="00B258BC">
            <w:pPr>
              <w:pStyle w:val="TableParagraph"/>
              <w:tabs>
                <w:tab w:val="right" w:pos="1905"/>
              </w:tabs>
              <w:spacing w:before="51" w:line="187" w:lineRule="exact"/>
              <w:ind w:left="0"/>
              <w:jc w:val="center"/>
              <w:rPr>
                <w:sz w:val="18"/>
                <w:szCs w:val="18"/>
              </w:rPr>
            </w:pPr>
            <w:r w:rsidRPr="00B258BC">
              <w:rPr>
                <w:b/>
                <w:color w:val="0070C0"/>
                <w:sz w:val="18"/>
                <w:szCs w:val="18"/>
              </w:rPr>
              <w:t>0.39</w:t>
            </w:r>
          </w:p>
        </w:tc>
        <w:tc>
          <w:tcPr>
            <w:tcW w:w="1181" w:type="dxa"/>
            <w:vAlign w:val="center"/>
          </w:tcPr>
          <w:p w14:paraId="4A199F04" w14:textId="64263B0F" w:rsidR="000E166F" w:rsidRPr="00B35010" w:rsidRDefault="000E166F" w:rsidP="00B35010">
            <w:pPr>
              <w:pStyle w:val="TableParagraph"/>
              <w:ind w:left="225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4</w:t>
            </w:r>
          </w:p>
        </w:tc>
        <w:tc>
          <w:tcPr>
            <w:tcW w:w="1180" w:type="dxa"/>
            <w:vAlign w:val="center"/>
          </w:tcPr>
          <w:p w14:paraId="53F6340B" w14:textId="0E9DE7E5" w:rsidR="000E166F" w:rsidRPr="00B35010" w:rsidRDefault="000E166F" w:rsidP="00B35010">
            <w:pPr>
              <w:pStyle w:val="TableParagraph"/>
              <w:ind w:left="180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9</w:t>
            </w:r>
          </w:p>
        </w:tc>
        <w:tc>
          <w:tcPr>
            <w:tcW w:w="1181" w:type="dxa"/>
            <w:vAlign w:val="center"/>
          </w:tcPr>
          <w:p w14:paraId="273770CD" w14:textId="5B24B2A1" w:rsidR="000E166F" w:rsidRPr="00B35010" w:rsidRDefault="000E166F" w:rsidP="00B35010">
            <w:pPr>
              <w:pStyle w:val="TableParagraph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9</w:t>
            </w:r>
          </w:p>
        </w:tc>
        <w:tc>
          <w:tcPr>
            <w:tcW w:w="1181" w:type="dxa"/>
            <w:vAlign w:val="center"/>
          </w:tcPr>
          <w:p w14:paraId="14EF240B" w14:textId="6CA3FC3E" w:rsidR="000E166F" w:rsidRPr="00B35010" w:rsidRDefault="000E166F" w:rsidP="00B35010">
            <w:pPr>
              <w:pStyle w:val="TableParagraph"/>
              <w:jc w:val="center"/>
              <w:rPr>
                <w:sz w:val="18"/>
                <w:szCs w:val="18"/>
              </w:rPr>
            </w:pPr>
            <w:r w:rsidRPr="00B35010">
              <w:rPr>
                <w:bCs/>
                <w:spacing w:val="-4"/>
                <w:sz w:val="18"/>
                <w:szCs w:val="18"/>
              </w:rPr>
              <w:t>0.11</w:t>
            </w:r>
          </w:p>
        </w:tc>
        <w:tc>
          <w:tcPr>
            <w:tcW w:w="1181" w:type="dxa"/>
            <w:vAlign w:val="center"/>
          </w:tcPr>
          <w:p w14:paraId="35467CFC" w14:textId="1FE87354" w:rsidR="000E166F" w:rsidRPr="00B35010" w:rsidRDefault="000E166F" w:rsidP="00B35010">
            <w:pPr>
              <w:pStyle w:val="TableParagraph"/>
              <w:ind w:left="23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5</w:t>
            </w:r>
          </w:p>
        </w:tc>
        <w:tc>
          <w:tcPr>
            <w:tcW w:w="1180" w:type="dxa"/>
            <w:vAlign w:val="center"/>
          </w:tcPr>
          <w:p w14:paraId="6C3591DB" w14:textId="2B6554AA" w:rsidR="000E166F" w:rsidRPr="00B35010" w:rsidRDefault="000E166F" w:rsidP="00B35010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1</w:t>
            </w:r>
          </w:p>
        </w:tc>
        <w:tc>
          <w:tcPr>
            <w:tcW w:w="1181" w:type="dxa"/>
            <w:vAlign w:val="center"/>
          </w:tcPr>
          <w:p w14:paraId="5E29753E" w14:textId="319C6C4E" w:rsidR="000E166F" w:rsidRPr="00B35010" w:rsidRDefault="000E166F" w:rsidP="00B35010">
            <w:pPr>
              <w:pStyle w:val="TableParagraph"/>
              <w:ind w:left="218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4</w:t>
            </w:r>
          </w:p>
        </w:tc>
        <w:tc>
          <w:tcPr>
            <w:tcW w:w="1181" w:type="dxa"/>
            <w:vAlign w:val="center"/>
          </w:tcPr>
          <w:p w14:paraId="7783C0EF" w14:textId="187FBB1F" w:rsidR="000E166F" w:rsidRPr="00B35010" w:rsidRDefault="000E166F" w:rsidP="00B35010">
            <w:pPr>
              <w:pStyle w:val="TableParagraph"/>
              <w:ind w:left="23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63</w:t>
            </w:r>
          </w:p>
        </w:tc>
        <w:tc>
          <w:tcPr>
            <w:tcW w:w="1181" w:type="dxa"/>
            <w:vAlign w:val="center"/>
          </w:tcPr>
          <w:p w14:paraId="148D82DE" w14:textId="12C7C4DC" w:rsidR="000E166F" w:rsidRPr="00B35010" w:rsidRDefault="000E166F" w:rsidP="00B35010">
            <w:pPr>
              <w:pStyle w:val="TableParagraph"/>
              <w:ind w:left="19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48</w:t>
            </w:r>
          </w:p>
        </w:tc>
        <w:tc>
          <w:tcPr>
            <w:tcW w:w="1180" w:type="dxa"/>
            <w:vAlign w:val="center"/>
          </w:tcPr>
          <w:p w14:paraId="13E243CF" w14:textId="3A4B8A96" w:rsidR="000E166F" w:rsidRPr="00B35010" w:rsidRDefault="000E166F" w:rsidP="00B35010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51</w:t>
            </w:r>
          </w:p>
        </w:tc>
        <w:tc>
          <w:tcPr>
            <w:tcW w:w="1181" w:type="dxa"/>
            <w:vAlign w:val="center"/>
          </w:tcPr>
          <w:p w14:paraId="6A5028C6" w14:textId="361CA69A" w:rsidR="000E166F" w:rsidRPr="00B35010" w:rsidRDefault="000E166F" w:rsidP="00B35010">
            <w:pPr>
              <w:pStyle w:val="TableParagraph"/>
              <w:ind w:left="216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43</w:t>
            </w:r>
          </w:p>
        </w:tc>
        <w:tc>
          <w:tcPr>
            <w:tcW w:w="1181" w:type="dxa"/>
            <w:vAlign w:val="center"/>
          </w:tcPr>
          <w:p w14:paraId="20392633" w14:textId="49B75C96" w:rsidR="000E166F" w:rsidRPr="00B35010" w:rsidRDefault="000E166F" w:rsidP="00B35010">
            <w:pPr>
              <w:pStyle w:val="TableParagraph"/>
              <w:ind w:left="20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50</w:t>
            </w:r>
          </w:p>
        </w:tc>
        <w:tc>
          <w:tcPr>
            <w:tcW w:w="1181" w:type="dxa"/>
            <w:vAlign w:val="center"/>
          </w:tcPr>
          <w:p w14:paraId="4B7B2614" w14:textId="1BA5F365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55</w:t>
            </w:r>
          </w:p>
        </w:tc>
      </w:tr>
      <w:tr w:rsidR="000E166F" w:rsidRPr="00B35010" w14:paraId="102F920B" w14:textId="77777777" w:rsidTr="00B258BC">
        <w:trPr>
          <w:trHeight w:val="248"/>
          <w:jc w:val="center"/>
        </w:trPr>
        <w:tc>
          <w:tcPr>
            <w:tcW w:w="1180" w:type="dxa"/>
            <w:vAlign w:val="center"/>
          </w:tcPr>
          <w:p w14:paraId="52998A8D" w14:textId="77777777" w:rsidR="000E166F" w:rsidRPr="00B35010" w:rsidRDefault="000E166F" w:rsidP="00B35010">
            <w:pPr>
              <w:pStyle w:val="TableParagraph"/>
              <w:spacing w:before="18"/>
              <w:ind w:left="155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676511D2" w14:textId="1F1F2FD8" w:rsidR="000E166F" w:rsidRPr="00B35010" w:rsidRDefault="000E166F" w:rsidP="00B258BC">
            <w:pPr>
              <w:pStyle w:val="TableParagraph"/>
              <w:spacing w:before="18"/>
              <w:ind w:left="0"/>
              <w:jc w:val="center"/>
              <w:rPr>
                <w:sz w:val="18"/>
                <w:szCs w:val="18"/>
              </w:rPr>
            </w:pPr>
            <w:r w:rsidRPr="00B258BC">
              <w:rPr>
                <w:b/>
                <w:color w:val="0070C0"/>
                <w:sz w:val="18"/>
                <w:szCs w:val="18"/>
              </w:rPr>
              <w:t>&lt;1.0e-5</w:t>
            </w:r>
          </w:p>
        </w:tc>
        <w:tc>
          <w:tcPr>
            <w:tcW w:w="1181" w:type="dxa"/>
            <w:vAlign w:val="center"/>
          </w:tcPr>
          <w:p w14:paraId="2B6993E3" w14:textId="3350520D" w:rsidR="000E166F" w:rsidRPr="00B35010" w:rsidRDefault="000E166F" w:rsidP="00B35010">
            <w:pPr>
              <w:pStyle w:val="TableParagraph"/>
              <w:ind w:left="225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0" w:type="dxa"/>
            <w:vAlign w:val="center"/>
          </w:tcPr>
          <w:p w14:paraId="0C5B22D7" w14:textId="6329093A" w:rsidR="000E166F" w:rsidRPr="00B35010" w:rsidRDefault="000E166F" w:rsidP="00B35010">
            <w:pPr>
              <w:pStyle w:val="TableParagraph"/>
              <w:ind w:left="180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1F544E80" w14:textId="07AE7205" w:rsidR="000E166F" w:rsidRPr="00B35010" w:rsidRDefault="000E166F" w:rsidP="00B35010">
            <w:pPr>
              <w:pStyle w:val="TableParagraph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0054476A" w14:textId="4E95D343" w:rsidR="000E166F" w:rsidRPr="00B35010" w:rsidRDefault="000E166F" w:rsidP="00B35010">
            <w:pPr>
              <w:pStyle w:val="TableParagraph"/>
              <w:jc w:val="center"/>
              <w:rPr>
                <w:sz w:val="18"/>
                <w:szCs w:val="18"/>
              </w:rPr>
            </w:pPr>
            <w:r w:rsidRPr="00B35010">
              <w:rPr>
                <w:bCs/>
                <w:spacing w:val="-4"/>
                <w:sz w:val="18"/>
                <w:szCs w:val="18"/>
              </w:rPr>
              <w:t>0.05</w:t>
            </w:r>
          </w:p>
        </w:tc>
        <w:tc>
          <w:tcPr>
            <w:tcW w:w="1181" w:type="dxa"/>
            <w:vAlign w:val="center"/>
          </w:tcPr>
          <w:p w14:paraId="3C4468DA" w14:textId="16586D5E" w:rsidR="000E166F" w:rsidRPr="00B35010" w:rsidRDefault="000E166F" w:rsidP="00B35010">
            <w:pPr>
              <w:pStyle w:val="TableParagraph"/>
              <w:ind w:left="23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0" w:type="dxa"/>
            <w:vAlign w:val="center"/>
          </w:tcPr>
          <w:p w14:paraId="277747A5" w14:textId="167F5013" w:rsidR="000E166F" w:rsidRPr="00B35010" w:rsidRDefault="000E166F" w:rsidP="00B35010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26043BA4" w14:textId="1638CACB" w:rsidR="000E166F" w:rsidRPr="00B35010" w:rsidRDefault="000E166F" w:rsidP="00B35010">
            <w:pPr>
              <w:pStyle w:val="TableParagraph"/>
              <w:ind w:left="218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41</w:t>
            </w:r>
          </w:p>
        </w:tc>
        <w:tc>
          <w:tcPr>
            <w:tcW w:w="1181" w:type="dxa"/>
            <w:vAlign w:val="center"/>
          </w:tcPr>
          <w:p w14:paraId="0B70CCFC" w14:textId="7748AB69" w:rsidR="000E166F" w:rsidRPr="00B35010" w:rsidRDefault="000E166F" w:rsidP="00B35010">
            <w:pPr>
              <w:pStyle w:val="TableParagraph"/>
              <w:ind w:left="23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0174A130" w14:textId="18391FB1" w:rsidR="000E166F" w:rsidRPr="00B35010" w:rsidRDefault="000E166F" w:rsidP="00B35010">
            <w:pPr>
              <w:pStyle w:val="TableParagraph"/>
              <w:ind w:left="19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0" w:type="dxa"/>
            <w:vAlign w:val="center"/>
          </w:tcPr>
          <w:p w14:paraId="72586668" w14:textId="1C0A1690" w:rsidR="000E166F" w:rsidRPr="00B35010" w:rsidRDefault="000E166F" w:rsidP="00B35010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445D97EC" w14:textId="70012925" w:rsidR="000E166F" w:rsidRPr="00B35010" w:rsidRDefault="000E166F" w:rsidP="00B35010">
            <w:pPr>
              <w:pStyle w:val="TableParagraph"/>
              <w:ind w:left="216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559A0C94" w14:textId="10C14903" w:rsidR="000E166F" w:rsidRPr="00B35010" w:rsidRDefault="000E166F" w:rsidP="00B35010">
            <w:pPr>
              <w:pStyle w:val="TableParagraph"/>
              <w:ind w:left="20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11E16D6C" w14:textId="32743F86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</w:tr>
      <w:tr w:rsidR="000E166F" w:rsidRPr="00B35010" w14:paraId="79AE3F2B" w14:textId="77777777" w:rsidTr="00B258BC">
        <w:trPr>
          <w:trHeight w:val="245"/>
          <w:jc w:val="center"/>
        </w:trPr>
        <w:tc>
          <w:tcPr>
            <w:tcW w:w="1180" w:type="dxa"/>
            <w:vAlign w:val="center"/>
          </w:tcPr>
          <w:p w14:paraId="0C026041" w14:textId="2E246C22" w:rsidR="000E166F" w:rsidRPr="00B35010" w:rsidRDefault="000E166F" w:rsidP="00B35010">
            <w:pPr>
              <w:pStyle w:val="TableParagraph"/>
              <w:tabs>
                <w:tab w:val="right" w:pos="1905"/>
              </w:tabs>
              <w:spacing w:before="35" w:line="191" w:lineRule="exact"/>
              <w:ind w:left="0"/>
              <w:jc w:val="center"/>
              <w:rPr>
                <w:b/>
                <w:bCs/>
                <w:spacing w:val="-4"/>
                <w:sz w:val="18"/>
                <w:szCs w:val="18"/>
              </w:rPr>
            </w:pPr>
            <w:r>
              <w:rPr>
                <w:b/>
                <w:bCs/>
                <w:spacing w:val="-5"/>
                <w:position w:val="-5"/>
                <w:sz w:val="18"/>
                <w:szCs w:val="18"/>
              </w:rPr>
              <w:t>V</w:t>
            </w:r>
            <w:r w:rsidRPr="00B35010">
              <w:rPr>
                <w:b/>
                <w:bCs/>
                <w:spacing w:val="-5"/>
                <w:position w:val="-5"/>
                <w:sz w:val="18"/>
                <w:szCs w:val="18"/>
              </w:rPr>
              <w:t>WF</w:t>
            </w:r>
          </w:p>
        </w:tc>
        <w:tc>
          <w:tcPr>
            <w:tcW w:w="1181" w:type="dxa"/>
            <w:vAlign w:val="center"/>
          </w:tcPr>
          <w:p w14:paraId="52335030" w14:textId="154880D7" w:rsidR="000E166F" w:rsidRPr="00B258BC" w:rsidRDefault="000E166F" w:rsidP="00B258BC">
            <w:pPr>
              <w:pStyle w:val="TableParagraph"/>
              <w:tabs>
                <w:tab w:val="right" w:pos="1905"/>
              </w:tabs>
              <w:spacing w:before="35" w:line="191" w:lineRule="exact"/>
              <w:ind w:left="0"/>
              <w:jc w:val="center"/>
              <w:rPr>
                <w:b/>
                <w:color w:val="0070C0"/>
                <w:sz w:val="18"/>
                <w:szCs w:val="18"/>
              </w:rPr>
            </w:pPr>
            <w:r w:rsidRPr="00B258BC">
              <w:rPr>
                <w:bCs/>
                <w:sz w:val="18"/>
                <w:szCs w:val="18"/>
              </w:rPr>
              <w:t>0.11</w:t>
            </w:r>
          </w:p>
        </w:tc>
        <w:tc>
          <w:tcPr>
            <w:tcW w:w="1181" w:type="dxa"/>
            <w:vAlign w:val="center"/>
          </w:tcPr>
          <w:p w14:paraId="15983295" w14:textId="65049F4B" w:rsidR="000E166F" w:rsidRPr="00B35010" w:rsidRDefault="000E166F" w:rsidP="00B35010">
            <w:pPr>
              <w:pStyle w:val="TableParagraph"/>
              <w:ind w:left="235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4</w:t>
            </w:r>
          </w:p>
        </w:tc>
        <w:tc>
          <w:tcPr>
            <w:tcW w:w="1180" w:type="dxa"/>
            <w:vAlign w:val="center"/>
          </w:tcPr>
          <w:p w14:paraId="0AD93C3F" w14:textId="660C9850" w:rsidR="000E166F" w:rsidRPr="00B35010" w:rsidRDefault="000E166F" w:rsidP="00B35010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8</w:t>
            </w:r>
          </w:p>
        </w:tc>
        <w:tc>
          <w:tcPr>
            <w:tcW w:w="1181" w:type="dxa"/>
            <w:vAlign w:val="center"/>
          </w:tcPr>
          <w:p w14:paraId="4AE9069E" w14:textId="772B848D" w:rsidR="000E166F" w:rsidRPr="00B35010" w:rsidRDefault="000E166F" w:rsidP="00B35010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1</w:t>
            </w:r>
          </w:p>
        </w:tc>
        <w:tc>
          <w:tcPr>
            <w:tcW w:w="1181" w:type="dxa"/>
            <w:vAlign w:val="center"/>
          </w:tcPr>
          <w:p w14:paraId="68AFAB0C" w14:textId="35C57FCF" w:rsidR="000E166F" w:rsidRPr="00B35010" w:rsidRDefault="000E166F" w:rsidP="00B35010">
            <w:pPr>
              <w:pStyle w:val="TableParagraph"/>
              <w:ind w:left="229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3</w:t>
            </w:r>
          </w:p>
        </w:tc>
        <w:tc>
          <w:tcPr>
            <w:tcW w:w="1181" w:type="dxa"/>
            <w:vAlign w:val="center"/>
          </w:tcPr>
          <w:p w14:paraId="3641C86C" w14:textId="4561E601" w:rsidR="000E166F" w:rsidRPr="00B35010" w:rsidRDefault="000E166F" w:rsidP="00B35010">
            <w:pPr>
              <w:pStyle w:val="TableParagraph"/>
              <w:ind w:left="24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7</w:t>
            </w:r>
          </w:p>
        </w:tc>
        <w:tc>
          <w:tcPr>
            <w:tcW w:w="1180" w:type="dxa"/>
            <w:vAlign w:val="center"/>
          </w:tcPr>
          <w:p w14:paraId="14B2A1A4" w14:textId="3517CDFB" w:rsidR="000E166F" w:rsidRPr="00B35010" w:rsidRDefault="000E166F" w:rsidP="00B35010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7</w:t>
            </w:r>
          </w:p>
        </w:tc>
        <w:tc>
          <w:tcPr>
            <w:tcW w:w="1181" w:type="dxa"/>
            <w:vAlign w:val="center"/>
          </w:tcPr>
          <w:p w14:paraId="23EFD238" w14:textId="2DB737A1" w:rsidR="000E166F" w:rsidRPr="00B35010" w:rsidRDefault="000E166F" w:rsidP="00B35010">
            <w:pPr>
              <w:pStyle w:val="TableParagraph"/>
              <w:ind w:left="21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4</w:t>
            </w:r>
          </w:p>
        </w:tc>
        <w:tc>
          <w:tcPr>
            <w:tcW w:w="1181" w:type="dxa"/>
            <w:vAlign w:val="center"/>
          </w:tcPr>
          <w:p w14:paraId="42606651" w14:textId="26A362FB" w:rsidR="000E166F" w:rsidRPr="00B35010" w:rsidRDefault="000E166F" w:rsidP="00B35010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4</w:t>
            </w:r>
          </w:p>
        </w:tc>
        <w:tc>
          <w:tcPr>
            <w:tcW w:w="1181" w:type="dxa"/>
            <w:vAlign w:val="center"/>
          </w:tcPr>
          <w:p w14:paraId="0741FF35" w14:textId="0CB7AFFA" w:rsidR="000E166F" w:rsidRPr="00B35010" w:rsidRDefault="000E166F" w:rsidP="00B35010">
            <w:pPr>
              <w:pStyle w:val="TableParagraph"/>
              <w:ind w:left="19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-</w:t>
            </w:r>
            <w:r w:rsidRPr="00B35010">
              <w:rPr>
                <w:spacing w:val="-4"/>
                <w:sz w:val="18"/>
                <w:szCs w:val="18"/>
              </w:rPr>
              <w:t>0.11</w:t>
            </w:r>
          </w:p>
        </w:tc>
        <w:tc>
          <w:tcPr>
            <w:tcW w:w="1180" w:type="dxa"/>
            <w:vAlign w:val="center"/>
          </w:tcPr>
          <w:p w14:paraId="09E83633" w14:textId="19464F48" w:rsidR="000E166F" w:rsidRPr="00B35010" w:rsidRDefault="000E166F" w:rsidP="00B35010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1</w:t>
            </w:r>
          </w:p>
        </w:tc>
        <w:tc>
          <w:tcPr>
            <w:tcW w:w="1181" w:type="dxa"/>
            <w:vAlign w:val="center"/>
          </w:tcPr>
          <w:p w14:paraId="2C7400DF" w14:textId="23D06559" w:rsidR="000E166F" w:rsidRPr="00B35010" w:rsidRDefault="000E166F" w:rsidP="00B35010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3</w:t>
            </w:r>
          </w:p>
        </w:tc>
        <w:tc>
          <w:tcPr>
            <w:tcW w:w="1181" w:type="dxa"/>
            <w:vAlign w:val="center"/>
          </w:tcPr>
          <w:p w14:paraId="79522348" w14:textId="2993F5EB" w:rsidR="000E166F" w:rsidRPr="00B35010" w:rsidRDefault="000E166F" w:rsidP="00B35010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6</w:t>
            </w:r>
          </w:p>
        </w:tc>
        <w:tc>
          <w:tcPr>
            <w:tcW w:w="1181" w:type="dxa"/>
            <w:vAlign w:val="center"/>
          </w:tcPr>
          <w:p w14:paraId="5F206ACE" w14:textId="482F0988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6</w:t>
            </w:r>
          </w:p>
        </w:tc>
      </w:tr>
      <w:tr w:rsidR="000E166F" w:rsidRPr="00B35010" w14:paraId="4C29C0AB" w14:textId="77777777" w:rsidTr="00B258BC">
        <w:trPr>
          <w:trHeight w:val="248"/>
          <w:jc w:val="center"/>
        </w:trPr>
        <w:tc>
          <w:tcPr>
            <w:tcW w:w="1180" w:type="dxa"/>
            <w:vAlign w:val="center"/>
          </w:tcPr>
          <w:p w14:paraId="2CBA48C3" w14:textId="77777777" w:rsidR="000E166F" w:rsidRPr="00B35010" w:rsidRDefault="000E166F" w:rsidP="00B35010">
            <w:pPr>
              <w:pStyle w:val="TableParagraph"/>
              <w:spacing w:before="14"/>
              <w:ind w:left="0" w:right="217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0186294D" w14:textId="0529E3C8" w:rsidR="000E166F" w:rsidRPr="00B258BC" w:rsidRDefault="000E166F" w:rsidP="00B258BC">
            <w:pPr>
              <w:pStyle w:val="TableParagraph"/>
              <w:spacing w:before="14"/>
              <w:ind w:left="0" w:right="217"/>
              <w:jc w:val="center"/>
              <w:rPr>
                <w:b/>
                <w:color w:val="0070C0"/>
                <w:sz w:val="18"/>
                <w:szCs w:val="18"/>
              </w:rPr>
            </w:pPr>
            <w:r w:rsidRPr="00B258BC">
              <w:rPr>
                <w:bCs/>
                <w:sz w:val="18"/>
                <w:szCs w:val="18"/>
              </w:rPr>
              <w:t>0.04</w:t>
            </w:r>
          </w:p>
        </w:tc>
        <w:tc>
          <w:tcPr>
            <w:tcW w:w="1181" w:type="dxa"/>
            <w:vAlign w:val="center"/>
          </w:tcPr>
          <w:p w14:paraId="12EB14E4" w14:textId="29018517" w:rsidR="000E166F" w:rsidRPr="00B35010" w:rsidRDefault="000E166F" w:rsidP="00B35010">
            <w:pPr>
              <w:pStyle w:val="TableParagraph"/>
              <w:ind w:left="235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44</w:t>
            </w:r>
          </w:p>
        </w:tc>
        <w:tc>
          <w:tcPr>
            <w:tcW w:w="1180" w:type="dxa"/>
            <w:vAlign w:val="center"/>
          </w:tcPr>
          <w:p w14:paraId="5F8D1EDB" w14:textId="666E270F" w:rsidR="000E166F" w:rsidRPr="00B35010" w:rsidRDefault="000E166F" w:rsidP="00B35010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7.8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4</w:t>
            </w:r>
          </w:p>
        </w:tc>
        <w:tc>
          <w:tcPr>
            <w:tcW w:w="1181" w:type="dxa"/>
            <w:vAlign w:val="center"/>
          </w:tcPr>
          <w:p w14:paraId="43E5AD75" w14:textId="0A31E747" w:rsidR="000E166F" w:rsidRPr="00B35010" w:rsidRDefault="000E166F" w:rsidP="00B35010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89</w:t>
            </w:r>
          </w:p>
        </w:tc>
        <w:tc>
          <w:tcPr>
            <w:tcW w:w="1181" w:type="dxa"/>
            <w:vAlign w:val="center"/>
          </w:tcPr>
          <w:p w14:paraId="5D3C4741" w14:textId="19A87496" w:rsidR="000E166F" w:rsidRPr="00B35010" w:rsidRDefault="000E166F" w:rsidP="00B35010">
            <w:pPr>
              <w:pStyle w:val="TableParagraph"/>
              <w:ind w:left="229"/>
              <w:jc w:val="center"/>
              <w:rPr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63</w:t>
            </w:r>
          </w:p>
        </w:tc>
        <w:tc>
          <w:tcPr>
            <w:tcW w:w="1181" w:type="dxa"/>
            <w:vAlign w:val="center"/>
          </w:tcPr>
          <w:p w14:paraId="6C867C13" w14:textId="433A32F7" w:rsidR="000E166F" w:rsidRPr="00B35010" w:rsidRDefault="000E166F" w:rsidP="00B35010">
            <w:pPr>
              <w:pStyle w:val="TableParagraph"/>
              <w:ind w:left="24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19</w:t>
            </w:r>
          </w:p>
        </w:tc>
        <w:tc>
          <w:tcPr>
            <w:tcW w:w="1180" w:type="dxa"/>
            <w:vAlign w:val="center"/>
          </w:tcPr>
          <w:p w14:paraId="7E52E194" w14:textId="7269A989" w:rsidR="000E166F" w:rsidRPr="00B35010" w:rsidRDefault="000E166F" w:rsidP="00B35010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2.1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1" w:type="dxa"/>
            <w:vAlign w:val="center"/>
          </w:tcPr>
          <w:p w14:paraId="4CA4F48F" w14:textId="59B85128" w:rsidR="000E166F" w:rsidRPr="00B35010" w:rsidRDefault="000E166F" w:rsidP="00B35010">
            <w:pPr>
              <w:pStyle w:val="TableParagraph"/>
              <w:ind w:left="21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01</w:t>
            </w:r>
          </w:p>
        </w:tc>
        <w:tc>
          <w:tcPr>
            <w:tcW w:w="1181" w:type="dxa"/>
            <w:vAlign w:val="center"/>
          </w:tcPr>
          <w:p w14:paraId="6F46ED49" w14:textId="345F5E77" w:rsidR="000E166F" w:rsidRPr="00B35010" w:rsidRDefault="000E166F" w:rsidP="00B35010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01</w:t>
            </w:r>
          </w:p>
        </w:tc>
        <w:tc>
          <w:tcPr>
            <w:tcW w:w="1181" w:type="dxa"/>
            <w:vAlign w:val="center"/>
          </w:tcPr>
          <w:p w14:paraId="0F09F379" w14:textId="2B5F11C2" w:rsidR="000E166F" w:rsidRPr="00B35010" w:rsidRDefault="000E166F" w:rsidP="00B35010">
            <w:pPr>
              <w:pStyle w:val="TableParagraph"/>
              <w:ind w:left="19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5</w:t>
            </w:r>
          </w:p>
        </w:tc>
        <w:tc>
          <w:tcPr>
            <w:tcW w:w="1180" w:type="dxa"/>
            <w:vAlign w:val="center"/>
          </w:tcPr>
          <w:p w14:paraId="0BCE1671" w14:textId="1B261149" w:rsidR="000E166F" w:rsidRPr="00B35010" w:rsidRDefault="000E166F" w:rsidP="00B35010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8.4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7C3FAA57" w14:textId="1284F49E" w:rsidR="000E166F" w:rsidRPr="00B35010" w:rsidRDefault="000E166F" w:rsidP="00B35010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2.3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3176BBC6" w14:textId="1E21008C" w:rsidR="000E166F" w:rsidRPr="00B35010" w:rsidRDefault="000E166F" w:rsidP="00B35010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330E719F" w14:textId="7CC7D741" w:rsidR="000E166F" w:rsidRPr="00B35010" w:rsidRDefault="000E166F" w:rsidP="00B3501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</w:tr>
      <w:tr w:rsidR="000E166F" w:rsidRPr="00B35010" w14:paraId="6ABC5CCD" w14:textId="77777777" w:rsidTr="00B258BC">
        <w:trPr>
          <w:trHeight w:val="245"/>
          <w:jc w:val="center"/>
        </w:trPr>
        <w:tc>
          <w:tcPr>
            <w:tcW w:w="1180" w:type="dxa"/>
            <w:vAlign w:val="center"/>
          </w:tcPr>
          <w:p w14:paraId="78D14D23" w14:textId="3C3131EB" w:rsidR="000E166F" w:rsidRPr="00B35010" w:rsidRDefault="000E166F" w:rsidP="00DE2138">
            <w:pPr>
              <w:pStyle w:val="TableParagraph"/>
              <w:tabs>
                <w:tab w:val="right" w:pos="1905"/>
              </w:tabs>
              <w:spacing w:before="31" w:line="195" w:lineRule="exact"/>
              <w:ind w:left="0"/>
              <w:jc w:val="center"/>
              <w:rPr>
                <w:b/>
                <w:bCs/>
                <w:spacing w:val="-2"/>
                <w:sz w:val="18"/>
                <w:szCs w:val="18"/>
              </w:rPr>
            </w:pPr>
            <w:r w:rsidRPr="00B35010">
              <w:rPr>
                <w:b/>
                <w:bCs/>
                <w:spacing w:val="-4"/>
                <w:sz w:val="18"/>
                <w:szCs w:val="18"/>
              </w:rPr>
              <w:t>SELP</w:t>
            </w:r>
          </w:p>
        </w:tc>
        <w:tc>
          <w:tcPr>
            <w:tcW w:w="1181" w:type="dxa"/>
            <w:vAlign w:val="center"/>
          </w:tcPr>
          <w:p w14:paraId="108942EF" w14:textId="3ED546B3" w:rsidR="000E166F" w:rsidRPr="00B258BC" w:rsidRDefault="000E166F" w:rsidP="00B258BC">
            <w:pPr>
              <w:pStyle w:val="TableParagraph"/>
              <w:tabs>
                <w:tab w:val="right" w:pos="1905"/>
              </w:tabs>
              <w:spacing w:before="31" w:line="195" w:lineRule="exact"/>
              <w:ind w:left="0"/>
              <w:jc w:val="center"/>
              <w:rPr>
                <w:b/>
                <w:color w:val="0070C0"/>
                <w:sz w:val="18"/>
                <w:szCs w:val="18"/>
              </w:rPr>
            </w:pPr>
            <w:r w:rsidRPr="00B258BC">
              <w:rPr>
                <w:b/>
                <w:bCs/>
                <w:color w:val="0070C0"/>
                <w:sz w:val="18"/>
                <w:szCs w:val="18"/>
              </w:rPr>
              <w:t>0.12</w:t>
            </w:r>
          </w:p>
        </w:tc>
        <w:tc>
          <w:tcPr>
            <w:tcW w:w="1181" w:type="dxa"/>
            <w:vAlign w:val="center"/>
          </w:tcPr>
          <w:p w14:paraId="7CD9912E" w14:textId="5CFD0DF4" w:rsidR="000E166F" w:rsidRPr="00B35010" w:rsidRDefault="000E166F" w:rsidP="00DE2138">
            <w:pPr>
              <w:pStyle w:val="TableParagraph"/>
              <w:ind w:left="225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3</w:t>
            </w:r>
          </w:p>
        </w:tc>
        <w:tc>
          <w:tcPr>
            <w:tcW w:w="1180" w:type="dxa"/>
            <w:vAlign w:val="center"/>
          </w:tcPr>
          <w:p w14:paraId="41A3810E" w14:textId="5B8406EE" w:rsidR="000E166F" w:rsidRPr="00B35010" w:rsidRDefault="000E166F" w:rsidP="00DE2138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4</w:t>
            </w:r>
          </w:p>
        </w:tc>
        <w:tc>
          <w:tcPr>
            <w:tcW w:w="1181" w:type="dxa"/>
            <w:vAlign w:val="center"/>
          </w:tcPr>
          <w:p w14:paraId="389ACCEE" w14:textId="7E66AE9F" w:rsidR="000E166F" w:rsidRPr="00B35010" w:rsidRDefault="000E166F" w:rsidP="00DE213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8</w:t>
            </w:r>
          </w:p>
        </w:tc>
        <w:tc>
          <w:tcPr>
            <w:tcW w:w="1181" w:type="dxa"/>
            <w:vAlign w:val="center"/>
          </w:tcPr>
          <w:p w14:paraId="25B48DF2" w14:textId="4D35A345" w:rsidR="000E166F" w:rsidRPr="00B35010" w:rsidRDefault="000E166F" w:rsidP="00DE2138">
            <w:pPr>
              <w:pStyle w:val="TableParagraph"/>
              <w:jc w:val="center"/>
              <w:rPr>
                <w:bCs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5</w:t>
            </w:r>
          </w:p>
        </w:tc>
        <w:tc>
          <w:tcPr>
            <w:tcW w:w="1181" w:type="dxa"/>
            <w:vAlign w:val="center"/>
          </w:tcPr>
          <w:p w14:paraId="1AB63B55" w14:textId="3BEA8187" w:rsidR="000E166F" w:rsidRPr="00B35010" w:rsidRDefault="000E166F" w:rsidP="00DE2138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5</w:t>
            </w:r>
          </w:p>
        </w:tc>
        <w:tc>
          <w:tcPr>
            <w:tcW w:w="1180" w:type="dxa"/>
            <w:vAlign w:val="center"/>
          </w:tcPr>
          <w:p w14:paraId="5C0EEB1E" w14:textId="49DDA467" w:rsidR="000E166F" w:rsidRPr="00B35010" w:rsidRDefault="000E166F" w:rsidP="00DE2138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26</w:t>
            </w:r>
          </w:p>
        </w:tc>
        <w:tc>
          <w:tcPr>
            <w:tcW w:w="1181" w:type="dxa"/>
            <w:vAlign w:val="center"/>
          </w:tcPr>
          <w:p w14:paraId="435EC36D" w14:textId="262D090E" w:rsidR="000E166F" w:rsidRPr="00B35010" w:rsidRDefault="000E166F" w:rsidP="00DE2138">
            <w:pPr>
              <w:pStyle w:val="TableParagraph"/>
              <w:ind w:left="21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30</w:t>
            </w:r>
          </w:p>
        </w:tc>
        <w:tc>
          <w:tcPr>
            <w:tcW w:w="1181" w:type="dxa"/>
            <w:vAlign w:val="center"/>
          </w:tcPr>
          <w:p w14:paraId="257C0B29" w14:textId="12136FC1" w:rsidR="000E166F" w:rsidRPr="00B35010" w:rsidRDefault="000E166F" w:rsidP="00DE2138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-</w:t>
            </w:r>
            <w:r w:rsidRPr="00B35010">
              <w:rPr>
                <w:spacing w:val="-4"/>
                <w:sz w:val="18"/>
                <w:szCs w:val="18"/>
              </w:rPr>
              <w:t>0.04</w:t>
            </w:r>
          </w:p>
        </w:tc>
        <w:tc>
          <w:tcPr>
            <w:tcW w:w="1181" w:type="dxa"/>
            <w:vAlign w:val="center"/>
          </w:tcPr>
          <w:p w14:paraId="22C4E037" w14:textId="03CEE87C" w:rsidR="000E166F" w:rsidRPr="00B35010" w:rsidRDefault="000E166F" w:rsidP="00DE2138">
            <w:pPr>
              <w:pStyle w:val="TableParagraph"/>
              <w:ind w:left="19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6</w:t>
            </w:r>
          </w:p>
        </w:tc>
        <w:tc>
          <w:tcPr>
            <w:tcW w:w="1180" w:type="dxa"/>
            <w:vAlign w:val="center"/>
          </w:tcPr>
          <w:p w14:paraId="75DA59EC" w14:textId="72DB7FFA" w:rsidR="000E166F" w:rsidRPr="00B35010" w:rsidRDefault="000E166F" w:rsidP="00DE213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Cs/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1" w:type="dxa"/>
            <w:vAlign w:val="center"/>
          </w:tcPr>
          <w:p w14:paraId="54B89890" w14:textId="72B9F171" w:rsidR="000E166F" w:rsidRPr="00B35010" w:rsidRDefault="000E166F" w:rsidP="00DE2138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-</w:t>
            </w:r>
            <w:r w:rsidRPr="00B35010">
              <w:rPr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1" w:type="dxa"/>
            <w:vAlign w:val="center"/>
          </w:tcPr>
          <w:p w14:paraId="48C1A075" w14:textId="110533CF" w:rsidR="000E166F" w:rsidRPr="00B35010" w:rsidRDefault="000E166F" w:rsidP="00DE2138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z w:val="18"/>
                <w:szCs w:val="18"/>
              </w:rPr>
              <w:t>-</w:t>
            </w:r>
            <w:r w:rsidRPr="00B35010">
              <w:rPr>
                <w:spacing w:val="-4"/>
                <w:sz w:val="18"/>
                <w:szCs w:val="18"/>
              </w:rPr>
              <w:t>0.08</w:t>
            </w:r>
          </w:p>
        </w:tc>
        <w:tc>
          <w:tcPr>
            <w:tcW w:w="1181" w:type="dxa"/>
            <w:vAlign w:val="center"/>
          </w:tcPr>
          <w:p w14:paraId="473581AB" w14:textId="3828C09D" w:rsidR="000E166F" w:rsidRPr="00B35010" w:rsidRDefault="000E166F" w:rsidP="00DE213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-</w:t>
            </w: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12</w:t>
            </w:r>
          </w:p>
        </w:tc>
      </w:tr>
      <w:tr w:rsidR="000E166F" w:rsidRPr="00B35010" w14:paraId="2DD99F0C" w14:textId="77777777" w:rsidTr="00B258BC">
        <w:trPr>
          <w:trHeight w:val="243"/>
          <w:jc w:val="center"/>
        </w:trPr>
        <w:tc>
          <w:tcPr>
            <w:tcW w:w="1180" w:type="dxa"/>
            <w:vAlign w:val="center"/>
          </w:tcPr>
          <w:p w14:paraId="574122F3" w14:textId="77777777" w:rsidR="000E166F" w:rsidRPr="00B35010" w:rsidRDefault="000E166F" w:rsidP="00DE2138">
            <w:pPr>
              <w:pStyle w:val="TableParagraph"/>
              <w:spacing w:before="11"/>
              <w:ind w:left="0" w:right="217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78E6B57E" w14:textId="4CBFD366" w:rsidR="000E166F" w:rsidRPr="00B258BC" w:rsidRDefault="000E166F" w:rsidP="00B258BC">
            <w:pPr>
              <w:pStyle w:val="TableParagraph"/>
              <w:spacing w:before="11"/>
              <w:ind w:left="0" w:right="217"/>
              <w:jc w:val="center"/>
              <w:rPr>
                <w:b/>
                <w:color w:val="0070C0"/>
                <w:sz w:val="18"/>
                <w:szCs w:val="18"/>
              </w:rPr>
            </w:pPr>
            <w:r w:rsidRPr="00B258BC">
              <w:rPr>
                <w:b/>
                <w:bCs/>
                <w:color w:val="0070C0"/>
                <w:sz w:val="18"/>
                <w:szCs w:val="18"/>
              </w:rPr>
              <w:t>0.03</w:t>
            </w:r>
          </w:p>
        </w:tc>
        <w:tc>
          <w:tcPr>
            <w:tcW w:w="1181" w:type="dxa"/>
            <w:vAlign w:val="center"/>
          </w:tcPr>
          <w:p w14:paraId="45CD8E38" w14:textId="6FC8C882" w:rsidR="000E166F" w:rsidRPr="00B35010" w:rsidRDefault="000E166F" w:rsidP="00DE2138">
            <w:pPr>
              <w:pStyle w:val="TableParagraph"/>
              <w:ind w:left="225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0" w:type="dxa"/>
            <w:vAlign w:val="center"/>
          </w:tcPr>
          <w:p w14:paraId="79D5E676" w14:textId="7DC16400" w:rsidR="000E166F" w:rsidRPr="00B35010" w:rsidRDefault="000E166F" w:rsidP="00DE2138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1DF74131" w14:textId="7D6D7591" w:rsidR="000E166F" w:rsidRPr="00B35010" w:rsidRDefault="000E166F" w:rsidP="00DE213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318CC640" w14:textId="32EB01CC" w:rsidR="000E166F" w:rsidRPr="00B35010" w:rsidRDefault="000E166F" w:rsidP="00DE2138">
            <w:pPr>
              <w:pStyle w:val="TableParagraph"/>
              <w:jc w:val="center"/>
              <w:rPr>
                <w:bCs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009E49BD" w14:textId="248FEA29" w:rsidR="000E166F" w:rsidRPr="00B35010" w:rsidRDefault="000E166F" w:rsidP="00DE2138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7.9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0" w:type="dxa"/>
            <w:vAlign w:val="center"/>
          </w:tcPr>
          <w:p w14:paraId="537F8BE2" w14:textId="489EB65B" w:rsidR="000E166F" w:rsidRPr="00B35010" w:rsidRDefault="000E166F" w:rsidP="00DE2138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5F264E18" w14:textId="5C2E86DD" w:rsidR="000E166F" w:rsidRPr="00B35010" w:rsidRDefault="000E166F" w:rsidP="00DE2138">
            <w:pPr>
              <w:pStyle w:val="TableParagraph"/>
              <w:ind w:left="21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5B8ED0B9" w14:textId="04CFBFD9" w:rsidR="000E166F" w:rsidRPr="00B35010" w:rsidRDefault="000E166F" w:rsidP="00DE2138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42</w:t>
            </w:r>
          </w:p>
        </w:tc>
        <w:tc>
          <w:tcPr>
            <w:tcW w:w="1181" w:type="dxa"/>
            <w:vAlign w:val="center"/>
          </w:tcPr>
          <w:p w14:paraId="10EA3987" w14:textId="58607E18" w:rsidR="000E166F" w:rsidRPr="00B35010" w:rsidRDefault="000E166F" w:rsidP="00DE2138">
            <w:pPr>
              <w:pStyle w:val="TableParagraph"/>
              <w:ind w:left="19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27</w:t>
            </w:r>
          </w:p>
        </w:tc>
        <w:tc>
          <w:tcPr>
            <w:tcW w:w="1180" w:type="dxa"/>
            <w:vAlign w:val="center"/>
          </w:tcPr>
          <w:p w14:paraId="04ADAE3D" w14:textId="071DB19A" w:rsidR="000E166F" w:rsidRPr="00B35010" w:rsidRDefault="000E166F" w:rsidP="00DE213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Cs/>
                <w:spacing w:val="-4"/>
                <w:sz w:val="18"/>
                <w:szCs w:val="18"/>
              </w:rPr>
              <w:t>0.72</w:t>
            </w:r>
          </w:p>
        </w:tc>
        <w:tc>
          <w:tcPr>
            <w:tcW w:w="1181" w:type="dxa"/>
            <w:vAlign w:val="center"/>
          </w:tcPr>
          <w:p w14:paraId="1602047F" w14:textId="59F92A01" w:rsidR="000E166F" w:rsidRPr="00B35010" w:rsidRDefault="000E166F" w:rsidP="00DE2138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76</w:t>
            </w:r>
          </w:p>
        </w:tc>
        <w:tc>
          <w:tcPr>
            <w:tcW w:w="1181" w:type="dxa"/>
            <w:vAlign w:val="center"/>
          </w:tcPr>
          <w:p w14:paraId="667347AA" w14:textId="4F262BE2" w:rsidR="000E166F" w:rsidRPr="00B35010" w:rsidRDefault="000E166F" w:rsidP="00DE2138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13</w:t>
            </w:r>
          </w:p>
        </w:tc>
        <w:tc>
          <w:tcPr>
            <w:tcW w:w="1181" w:type="dxa"/>
            <w:vAlign w:val="center"/>
          </w:tcPr>
          <w:p w14:paraId="6F912231" w14:textId="55238987" w:rsidR="000E166F" w:rsidRPr="00B35010" w:rsidRDefault="000E166F" w:rsidP="00DE213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03</w:t>
            </w:r>
          </w:p>
        </w:tc>
      </w:tr>
      <w:tr w:rsidR="000E166F" w:rsidRPr="00B35010" w14:paraId="0C2C1150" w14:textId="77777777" w:rsidTr="00B258BC">
        <w:trPr>
          <w:trHeight w:val="245"/>
          <w:jc w:val="center"/>
        </w:trPr>
        <w:tc>
          <w:tcPr>
            <w:tcW w:w="1180" w:type="dxa"/>
            <w:vAlign w:val="center"/>
          </w:tcPr>
          <w:p w14:paraId="10B762E8" w14:textId="2D2AAE46" w:rsidR="000E166F" w:rsidRPr="00B35010" w:rsidRDefault="000E166F" w:rsidP="00B258BC">
            <w:pPr>
              <w:pStyle w:val="TableParagraph"/>
              <w:tabs>
                <w:tab w:val="right" w:pos="1895"/>
              </w:tabs>
              <w:spacing w:before="34" w:line="192" w:lineRule="exact"/>
              <w:ind w:left="0"/>
              <w:jc w:val="center"/>
              <w:rPr>
                <w:b/>
                <w:bCs/>
                <w:spacing w:val="-5"/>
                <w:position w:val="-5"/>
                <w:sz w:val="18"/>
                <w:szCs w:val="18"/>
              </w:rPr>
            </w:pPr>
            <w:r w:rsidRPr="00B35010">
              <w:rPr>
                <w:b/>
                <w:bCs/>
                <w:spacing w:val="-2"/>
                <w:sz w:val="18"/>
                <w:szCs w:val="18"/>
              </w:rPr>
              <w:t>SELPLG</w:t>
            </w:r>
          </w:p>
        </w:tc>
        <w:tc>
          <w:tcPr>
            <w:tcW w:w="1181" w:type="dxa"/>
            <w:vAlign w:val="center"/>
          </w:tcPr>
          <w:p w14:paraId="665A260F" w14:textId="3069904C" w:rsidR="000E166F" w:rsidRPr="00B258BC" w:rsidRDefault="000E166F" w:rsidP="00B258BC">
            <w:pPr>
              <w:pStyle w:val="TableParagraph"/>
              <w:tabs>
                <w:tab w:val="right" w:pos="1895"/>
              </w:tabs>
              <w:spacing w:before="34" w:line="192" w:lineRule="exact"/>
              <w:ind w:left="0"/>
              <w:jc w:val="center"/>
              <w:rPr>
                <w:bCs/>
                <w:sz w:val="18"/>
                <w:szCs w:val="18"/>
              </w:rPr>
            </w:pPr>
            <w:r w:rsidRPr="00B258BC">
              <w:rPr>
                <w:b/>
                <w:color w:val="0070C0"/>
                <w:sz w:val="18"/>
                <w:szCs w:val="18"/>
              </w:rPr>
              <w:t>0.61</w:t>
            </w:r>
          </w:p>
        </w:tc>
        <w:tc>
          <w:tcPr>
            <w:tcW w:w="1181" w:type="dxa"/>
            <w:vAlign w:val="center"/>
          </w:tcPr>
          <w:p w14:paraId="2B730E1A" w14:textId="6C381CF3" w:rsidR="000E166F" w:rsidRPr="00B35010" w:rsidRDefault="000E166F" w:rsidP="00B258BC">
            <w:pPr>
              <w:pStyle w:val="TableParagraph"/>
              <w:ind w:left="235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68</w:t>
            </w:r>
          </w:p>
        </w:tc>
        <w:tc>
          <w:tcPr>
            <w:tcW w:w="1180" w:type="dxa"/>
            <w:vAlign w:val="center"/>
          </w:tcPr>
          <w:p w14:paraId="77F0D090" w14:textId="18B153A4" w:rsidR="000E166F" w:rsidRPr="00B35010" w:rsidRDefault="000E166F" w:rsidP="00B258BC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9</w:t>
            </w:r>
          </w:p>
        </w:tc>
        <w:tc>
          <w:tcPr>
            <w:tcW w:w="1181" w:type="dxa"/>
            <w:vAlign w:val="center"/>
          </w:tcPr>
          <w:p w14:paraId="6C7E0B56" w14:textId="3F2B4CA4" w:rsidR="000E166F" w:rsidRPr="00B35010" w:rsidRDefault="000E166F" w:rsidP="00B258BC">
            <w:pPr>
              <w:pStyle w:val="TableParagraph"/>
              <w:ind w:left="229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68</w:t>
            </w:r>
          </w:p>
        </w:tc>
        <w:tc>
          <w:tcPr>
            <w:tcW w:w="1181" w:type="dxa"/>
            <w:vAlign w:val="center"/>
          </w:tcPr>
          <w:p w14:paraId="3A85D927" w14:textId="48409397" w:rsidR="000E166F" w:rsidRPr="00B35010" w:rsidRDefault="000E166F" w:rsidP="00B258BC">
            <w:pPr>
              <w:pStyle w:val="TableParagraph"/>
              <w:ind w:left="229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50</w:t>
            </w:r>
          </w:p>
        </w:tc>
        <w:tc>
          <w:tcPr>
            <w:tcW w:w="1181" w:type="dxa"/>
            <w:vAlign w:val="center"/>
          </w:tcPr>
          <w:p w14:paraId="3BE89133" w14:textId="4D505322" w:rsidR="000E166F" w:rsidRPr="00B35010" w:rsidRDefault="000E166F" w:rsidP="00B258BC">
            <w:pPr>
              <w:pStyle w:val="TableParagraph"/>
              <w:ind w:left="24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63</w:t>
            </w:r>
          </w:p>
        </w:tc>
        <w:tc>
          <w:tcPr>
            <w:tcW w:w="1180" w:type="dxa"/>
            <w:vAlign w:val="center"/>
          </w:tcPr>
          <w:p w14:paraId="641717CF" w14:textId="0778CE83" w:rsidR="000E166F" w:rsidRPr="00B35010" w:rsidRDefault="000E166F" w:rsidP="00B258BC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04</w:t>
            </w:r>
          </w:p>
        </w:tc>
        <w:tc>
          <w:tcPr>
            <w:tcW w:w="1181" w:type="dxa"/>
            <w:vAlign w:val="center"/>
          </w:tcPr>
          <w:p w14:paraId="64F94893" w14:textId="0422286B" w:rsidR="000E166F" w:rsidRPr="00B35010" w:rsidRDefault="000E166F" w:rsidP="00B258BC">
            <w:pPr>
              <w:pStyle w:val="TableParagraph"/>
              <w:ind w:left="21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59</w:t>
            </w:r>
          </w:p>
        </w:tc>
        <w:tc>
          <w:tcPr>
            <w:tcW w:w="1181" w:type="dxa"/>
            <w:vAlign w:val="center"/>
          </w:tcPr>
          <w:p w14:paraId="4A620A37" w14:textId="06E2DAF9" w:rsidR="000E166F" w:rsidRPr="00B35010" w:rsidRDefault="000E166F" w:rsidP="00B258BC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47</w:t>
            </w:r>
          </w:p>
        </w:tc>
        <w:tc>
          <w:tcPr>
            <w:tcW w:w="1181" w:type="dxa"/>
            <w:vAlign w:val="center"/>
          </w:tcPr>
          <w:p w14:paraId="2E2EBF84" w14:textId="729A9AF5" w:rsidR="000E166F" w:rsidRPr="00B35010" w:rsidRDefault="000E166F" w:rsidP="00B258BC">
            <w:pPr>
              <w:pStyle w:val="TableParagraph"/>
              <w:ind w:left="19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46</w:t>
            </w:r>
          </w:p>
        </w:tc>
        <w:tc>
          <w:tcPr>
            <w:tcW w:w="1180" w:type="dxa"/>
            <w:vAlign w:val="center"/>
          </w:tcPr>
          <w:p w14:paraId="5275F522" w14:textId="61CDAEB9" w:rsidR="000E166F" w:rsidRPr="00B35010" w:rsidRDefault="000E166F" w:rsidP="00B258BC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51</w:t>
            </w:r>
          </w:p>
        </w:tc>
        <w:tc>
          <w:tcPr>
            <w:tcW w:w="1181" w:type="dxa"/>
            <w:vAlign w:val="center"/>
          </w:tcPr>
          <w:p w14:paraId="1249EC73" w14:textId="78EA10FB" w:rsidR="000E166F" w:rsidRPr="00B35010" w:rsidRDefault="000E166F" w:rsidP="00B258BC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41</w:t>
            </w:r>
          </w:p>
        </w:tc>
        <w:tc>
          <w:tcPr>
            <w:tcW w:w="1181" w:type="dxa"/>
            <w:vAlign w:val="center"/>
          </w:tcPr>
          <w:p w14:paraId="3900BC1D" w14:textId="2A07C74F" w:rsidR="000E166F" w:rsidRPr="00B35010" w:rsidRDefault="000E166F" w:rsidP="00B258BC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41</w:t>
            </w:r>
          </w:p>
        </w:tc>
        <w:tc>
          <w:tcPr>
            <w:tcW w:w="1181" w:type="dxa"/>
            <w:vAlign w:val="center"/>
          </w:tcPr>
          <w:p w14:paraId="6C3D712F" w14:textId="4F1E09E8" w:rsidR="000E166F" w:rsidRPr="00B35010" w:rsidRDefault="000E166F" w:rsidP="00B258BC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pacing w:val="-4"/>
                <w:sz w:val="18"/>
                <w:szCs w:val="18"/>
              </w:rPr>
              <w:t>0.41</w:t>
            </w:r>
          </w:p>
        </w:tc>
      </w:tr>
      <w:tr w:rsidR="000E166F" w:rsidRPr="00B35010" w14:paraId="67A94668" w14:textId="77777777" w:rsidTr="00C910D9">
        <w:trPr>
          <w:trHeight w:val="248"/>
          <w:jc w:val="center"/>
        </w:trPr>
        <w:tc>
          <w:tcPr>
            <w:tcW w:w="1180" w:type="dxa"/>
            <w:tcBorders>
              <w:bottom w:val="single" w:sz="12" w:space="0" w:color="auto"/>
            </w:tcBorders>
            <w:vAlign w:val="center"/>
          </w:tcPr>
          <w:p w14:paraId="11A0D9A5" w14:textId="77777777" w:rsidR="000E166F" w:rsidRPr="00B35010" w:rsidRDefault="000E166F" w:rsidP="00B258BC">
            <w:pPr>
              <w:pStyle w:val="TableParagraph"/>
              <w:spacing w:before="13"/>
              <w:ind w:left="155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62CA4F87" w14:textId="0F81C8A2" w:rsidR="000E166F" w:rsidRPr="00B258BC" w:rsidRDefault="000E166F" w:rsidP="00B258BC">
            <w:pPr>
              <w:pStyle w:val="TableParagraph"/>
              <w:spacing w:before="13"/>
              <w:ind w:left="0"/>
              <w:jc w:val="center"/>
              <w:rPr>
                <w:bCs/>
                <w:sz w:val="18"/>
                <w:szCs w:val="18"/>
              </w:rPr>
            </w:pPr>
            <w:r w:rsidRPr="00B258BC">
              <w:rPr>
                <w:b/>
                <w:color w:val="0070C0"/>
                <w:sz w:val="18"/>
                <w:szCs w:val="18"/>
              </w:rPr>
              <w:t>&lt;1.0e-5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0659DDEA" w14:textId="2D8DBB85" w:rsidR="000E166F" w:rsidRPr="00B35010" w:rsidRDefault="000E166F" w:rsidP="00B258BC">
            <w:pPr>
              <w:pStyle w:val="TableParagraph"/>
              <w:ind w:left="235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center"/>
          </w:tcPr>
          <w:p w14:paraId="40A314C0" w14:textId="3F41BF5F" w:rsidR="000E166F" w:rsidRPr="00B35010" w:rsidRDefault="000E166F" w:rsidP="00B258BC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11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4B5FF32C" w14:textId="2C5A8FFA" w:rsidR="000E166F" w:rsidRPr="00B35010" w:rsidRDefault="000E166F" w:rsidP="00B258BC">
            <w:pPr>
              <w:pStyle w:val="TableParagraph"/>
              <w:ind w:left="229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3B00CEA1" w14:textId="52345080" w:rsidR="000E166F" w:rsidRPr="00B35010" w:rsidRDefault="000E166F" w:rsidP="00B258BC">
            <w:pPr>
              <w:pStyle w:val="TableParagraph"/>
              <w:ind w:left="229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2903C2B1" w14:textId="10D615DE" w:rsidR="000E166F" w:rsidRPr="00B35010" w:rsidRDefault="000E166F" w:rsidP="00B258BC">
            <w:pPr>
              <w:pStyle w:val="TableParagraph"/>
              <w:ind w:left="24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center"/>
          </w:tcPr>
          <w:p w14:paraId="1050CFBA" w14:textId="3EF5693F" w:rsidR="000E166F" w:rsidRPr="00B35010" w:rsidRDefault="000E166F" w:rsidP="00B258BC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spacing w:val="-4"/>
                <w:sz w:val="18"/>
                <w:szCs w:val="18"/>
              </w:rPr>
              <w:t>0.49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073DDABB" w14:textId="3264350F" w:rsidR="000E166F" w:rsidRPr="00B35010" w:rsidRDefault="000E166F" w:rsidP="00B258BC">
            <w:pPr>
              <w:pStyle w:val="TableParagraph"/>
              <w:ind w:left="21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6AFCE856" w14:textId="3FDFCB2E" w:rsidR="000E166F" w:rsidRPr="00B35010" w:rsidRDefault="000E166F" w:rsidP="00B258BC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036A121F" w14:textId="364502CE" w:rsidR="000E166F" w:rsidRPr="00B35010" w:rsidRDefault="000E166F" w:rsidP="00B258BC">
            <w:pPr>
              <w:pStyle w:val="TableParagraph"/>
              <w:ind w:left="198"/>
              <w:jc w:val="center"/>
              <w:rPr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center"/>
          </w:tcPr>
          <w:p w14:paraId="1745F1E0" w14:textId="04DB9EB2" w:rsidR="000E166F" w:rsidRPr="00B35010" w:rsidRDefault="000E166F" w:rsidP="00B258BC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715CE435" w14:textId="25B27064" w:rsidR="000E166F" w:rsidRPr="00B35010" w:rsidRDefault="000E166F" w:rsidP="00B258BC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13ABAA2F" w14:textId="79C4080D" w:rsidR="000E166F" w:rsidRPr="00B35010" w:rsidRDefault="000E166F" w:rsidP="00B258BC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3BAC9A53" w14:textId="73C14ED3" w:rsidR="000E166F" w:rsidRPr="00B35010" w:rsidRDefault="000E166F" w:rsidP="00B258BC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B35010">
              <w:rPr>
                <w:b/>
                <w:color w:val="0070C0"/>
                <w:sz w:val="18"/>
                <w:szCs w:val="18"/>
              </w:rPr>
              <w:t>&lt;1.0e-</w:t>
            </w:r>
            <w:r w:rsidRPr="00B35010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</w:tr>
    </w:tbl>
    <w:p w14:paraId="487C9B12" w14:textId="77777777" w:rsidR="00D71D15" w:rsidRDefault="00D71D15"/>
    <w:p w14:paraId="75FCD8FA" w14:textId="62D17F08" w:rsidR="005B65CA" w:rsidRPr="00186696" w:rsidRDefault="00F35336" w:rsidP="00B258BC">
      <w:pPr>
        <w:pStyle w:val="BodyText"/>
        <w:spacing w:before="156" w:line="262" w:lineRule="auto"/>
        <w:ind w:left="101" w:right="115"/>
        <w:jc w:val="both"/>
      </w:pPr>
      <w:r w:rsidRPr="00186696">
        <w:t>Correlations were assessed by Spearman R (top value) and statistical significance (p&lt;0.03, bottom value)</w:t>
      </w:r>
      <w:r w:rsidR="00A905FF" w:rsidRPr="00186696">
        <w:t>: TLR: Toll-like receptor, RIG-I: DDX58-RNA</w:t>
      </w:r>
      <w:r w:rsidR="00A905FF" w:rsidRPr="00186696">
        <w:rPr>
          <w:spacing w:val="-6"/>
        </w:rPr>
        <w:t xml:space="preserve"> </w:t>
      </w:r>
      <w:r w:rsidR="00A905FF" w:rsidRPr="00186696">
        <w:t xml:space="preserve">sensor RIG-I, MDA5: Melanoma differentiation-associated protein 5, LGP2: DHX58-DExH-box helicase 58, cGAS: Cyclic GMP-AMP synthase, ITGA2B: </w:t>
      </w:r>
      <w:r w:rsidR="00487C8B" w:rsidRPr="00186696">
        <w:rPr>
          <w:rFonts w:eastAsia="Times New Roman"/>
          <w:color w:val="000000"/>
        </w:rPr>
        <w:t>Integrin alphaIIb/beta3 (αIIbβ3) receptor complex</w:t>
      </w:r>
      <w:r w:rsidR="00A905FF" w:rsidRPr="00186696">
        <w:t xml:space="preserve">, GP1BA: </w:t>
      </w:r>
      <w:r w:rsidR="00487C8B" w:rsidRPr="00186696">
        <w:rPr>
          <w:rFonts w:eastAsia="Times New Roman"/>
          <w:color w:val="000000"/>
        </w:rPr>
        <w:t>Glycoprotein 1b subunit alpha</w:t>
      </w:r>
      <w:r w:rsidR="00A905FF" w:rsidRPr="00186696">
        <w:t xml:space="preserve">, GP1BB: </w:t>
      </w:r>
      <w:r w:rsidR="00487C8B" w:rsidRPr="00186696">
        <w:rPr>
          <w:rFonts w:eastAsia="Times New Roman"/>
          <w:color w:val="000000"/>
        </w:rPr>
        <w:t>Glycoprotein 1b subunit beta</w:t>
      </w:r>
      <w:r w:rsidR="00487C8B" w:rsidRPr="00186696">
        <w:t xml:space="preserve">, </w:t>
      </w:r>
      <w:r w:rsidR="00A905FF" w:rsidRPr="00186696">
        <w:t>GP9: Glycoprotein IX,</w:t>
      </w:r>
      <w:r w:rsidR="00487C8B" w:rsidRPr="00186696">
        <w:t xml:space="preserve"> </w:t>
      </w:r>
      <w:r w:rsidR="00A905FF" w:rsidRPr="00186696">
        <w:t>GP5: Glycoprotein V, GP6: Glycoprotein VI, PLAU: Plasminogen activator</w:t>
      </w:r>
      <w:r w:rsidR="00487C8B" w:rsidRPr="00186696">
        <w:t xml:space="preserve"> </w:t>
      </w:r>
      <w:r w:rsidR="00A905FF" w:rsidRPr="00186696">
        <w:t>urokinase,</w:t>
      </w:r>
      <w:r w:rsidR="00A905FF" w:rsidRPr="00186696">
        <w:rPr>
          <w:spacing w:val="-2"/>
        </w:rPr>
        <w:t xml:space="preserve"> </w:t>
      </w:r>
      <w:r w:rsidR="00A905FF" w:rsidRPr="00186696">
        <w:t>PLAUR:</w:t>
      </w:r>
      <w:r w:rsidR="00A905FF" w:rsidRPr="00186696">
        <w:rPr>
          <w:spacing w:val="-2"/>
        </w:rPr>
        <w:t xml:space="preserve"> </w:t>
      </w:r>
      <w:r w:rsidR="00A905FF" w:rsidRPr="00186696">
        <w:t>Plasminogen</w:t>
      </w:r>
      <w:r w:rsidR="00A905FF" w:rsidRPr="00186696">
        <w:rPr>
          <w:spacing w:val="-2"/>
        </w:rPr>
        <w:t xml:space="preserve"> </w:t>
      </w:r>
      <w:r w:rsidR="00A905FF" w:rsidRPr="00186696">
        <w:t>activator</w:t>
      </w:r>
      <w:r w:rsidR="00A905FF" w:rsidRPr="00186696">
        <w:rPr>
          <w:spacing w:val="-2"/>
        </w:rPr>
        <w:t xml:space="preserve"> </w:t>
      </w:r>
      <w:r w:rsidR="00A905FF" w:rsidRPr="00186696">
        <w:t>urokinase</w:t>
      </w:r>
      <w:r w:rsidR="00A905FF" w:rsidRPr="00186696">
        <w:rPr>
          <w:spacing w:val="-2"/>
        </w:rPr>
        <w:t xml:space="preserve"> </w:t>
      </w:r>
      <w:r w:rsidR="00A905FF" w:rsidRPr="00186696">
        <w:t>receptor,</w:t>
      </w:r>
      <w:r w:rsidR="00A905FF" w:rsidRPr="00186696">
        <w:rPr>
          <w:spacing w:val="-2"/>
        </w:rPr>
        <w:t xml:space="preserve"> </w:t>
      </w:r>
      <w:r w:rsidR="002B0506" w:rsidRPr="00186696">
        <w:t xml:space="preserve">F13A1: Coagulation Factor XIII A Chain, </w:t>
      </w:r>
      <w:r w:rsidR="00A905FF" w:rsidRPr="00186696">
        <w:t>SERPINE1:</w:t>
      </w:r>
      <w:r w:rsidR="00A905FF" w:rsidRPr="00186696">
        <w:rPr>
          <w:spacing w:val="-2"/>
        </w:rPr>
        <w:t xml:space="preserve"> </w:t>
      </w:r>
      <w:r w:rsidR="00A905FF" w:rsidRPr="00186696">
        <w:t>Serpin</w:t>
      </w:r>
      <w:r w:rsidR="00A905FF" w:rsidRPr="00186696">
        <w:rPr>
          <w:spacing w:val="-2"/>
        </w:rPr>
        <w:t xml:space="preserve"> </w:t>
      </w:r>
      <w:r w:rsidR="00A905FF" w:rsidRPr="00186696">
        <w:t>family</w:t>
      </w:r>
      <w:r w:rsidR="00A905FF" w:rsidRPr="00186696">
        <w:rPr>
          <w:spacing w:val="-2"/>
        </w:rPr>
        <w:t xml:space="preserve"> </w:t>
      </w:r>
      <w:r w:rsidR="00A905FF" w:rsidRPr="00186696">
        <w:t>E</w:t>
      </w:r>
      <w:r w:rsidR="00A905FF" w:rsidRPr="00186696">
        <w:rPr>
          <w:spacing w:val="-2"/>
        </w:rPr>
        <w:t xml:space="preserve"> </w:t>
      </w:r>
      <w:r w:rsidR="00A905FF" w:rsidRPr="00186696">
        <w:t>member</w:t>
      </w:r>
      <w:r w:rsidR="00A905FF" w:rsidRPr="00186696">
        <w:rPr>
          <w:spacing w:val="-2"/>
        </w:rPr>
        <w:t xml:space="preserve"> </w:t>
      </w:r>
      <w:r w:rsidR="00A905FF" w:rsidRPr="00186696">
        <w:t>1,</w:t>
      </w:r>
      <w:r w:rsidR="00A905FF" w:rsidRPr="00186696">
        <w:rPr>
          <w:spacing w:val="-2"/>
        </w:rPr>
        <w:t xml:space="preserve"> </w:t>
      </w:r>
      <w:r w:rsidR="00A905FF" w:rsidRPr="00186696">
        <w:t>SERPINE2:</w:t>
      </w:r>
      <w:r w:rsidR="00A905FF" w:rsidRPr="00186696">
        <w:rPr>
          <w:spacing w:val="-2"/>
        </w:rPr>
        <w:t xml:space="preserve"> </w:t>
      </w:r>
      <w:r w:rsidR="00A905FF" w:rsidRPr="00186696">
        <w:t>Serpin</w:t>
      </w:r>
      <w:r w:rsidR="00A905FF" w:rsidRPr="00186696">
        <w:rPr>
          <w:spacing w:val="-2"/>
        </w:rPr>
        <w:t xml:space="preserve"> </w:t>
      </w:r>
      <w:r w:rsidR="00A905FF" w:rsidRPr="00186696">
        <w:t>family</w:t>
      </w:r>
      <w:r w:rsidR="00A905FF" w:rsidRPr="00186696">
        <w:rPr>
          <w:spacing w:val="-2"/>
        </w:rPr>
        <w:t xml:space="preserve"> </w:t>
      </w:r>
      <w:r w:rsidR="00A905FF" w:rsidRPr="00186696">
        <w:t>E</w:t>
      </w:r>
      <w:r w:rsidR="00A905FF" w:rsidRPr="00186696">
        <w:rPr>
          <w:spacing w:val="-2"/>
        </w:rPr>
        <w:t xml:space="preserve"> </w:t>
      </w:r>
      <w:r w:rsidR="00A905FF" w:rsidRPr="00186696">
        <w:t>member</w:t>
      </w:r>
      <w:r w:rsidR="00A905FF" w:rsidRPr="00186696">
        <w:rPr>
          <w:spacing w:val="-2"/>
        </w:rPr>
        <w:t xml:space="preserve"> </w:t>
      </w:r>
      <w:r w:rsidR="00A905FF" w:rsidRPr="00186696">
        <w:t>2,</w:t>
      </w:r>
      <w:r w:rsidR="00A905FF" w:rsidRPr="00186696">
        <w:rPr>
          <w:spacing w:val="-2"/>
        </w:rPr>
        <w:t xml:space="preserve"> </w:t>
      </w:r>
      <w:r w:rsidR="00A905FF" w:rsidRPr="00186696">
        <w:t>SERPING1:</w:t>
      </w:r>
      <w:r w:rsidR="00A905FF" w:rsidRPr="00186696">
        <w:rPr>
          <w:spacing w:val="-2"/>
        </w:rPr>
        <w:t xml:space="preserve"> </w:t>
      </w:r>
      <w:r w:rsidR="00A905FF" w:rsidRPr="00186696">
        <w:t>Serpin</w:t>
      </w:r>
      <w:r w:rsidR="00A905FF" w:rsidRPr="00186696">
        <w:rPr>
          <w:spacing w:val="-2"/>
        </w:rPr>
        <w:t xml:space="preserve"> </w:t>
      </w:r>
      <w:r w:rsidR="00A905FF" w:rsidRPr="00186696">
        <w:t>family</w:t>
      </w:r>
      <w:r w:rsidR="00A905FF" w:rsidRPr="00186696">
        <w:rPr>
          <w:spacing w:val="-2"/>
        </w:rPr>
        <w:t xml:space="preserve"> </w:t>
      </w:r>
      <w:r w:rsidR="00A905FF" w:rsidRPr="00186696">
        <w:t>G</w:t>
      </w:r>
      <w:r w:rsidR="00A905FF" w:rsidRPr="00186696">
        <w:rPr>
          <w:spacing w:val="-2"/>
        </w:rPr>
        <w:t xml:space="preserve"> </w:t>
      </w:r>
      <w:r w:rsidR="00A905FF" w:rsidRPr="00186696">
        <w:t>member 1,</w:t>
      </w:r>
      <w:r w:rsidR="00A905FF" w:rsidRPr="00186696">
        <w:rPr>
          <w:spacing w:val="-2"/>
        </w:rPr>
        <w:t xml:space="preserve"> </w:t>
      </w:r>
      <w:r w:rsidR="00A905FF" w:rsidRPr="00186696">
        <w:t>TFPI:</w:t>
      </w:r>
      <w:r w:rsidR="00A905FF" w:rsidRPr="00186696">
        <w:rPr>
          <w:spacing w:val="-2"/>
        </w:rPr>
        <w:t xml:space="preserve"> </w:t>
      </w:r>
      <w:r w:rsidR="00A905FF" w:rsidRPr="00186696">
        <w:t>Tissue factor pathway inhibitor, PLAT: Plasminogen</w:t>
      </w:r>
      <w:r w:rsidR="00A905FF" w:rsidRPr="00186696">
        <w:rPr>
          <w:spacing w:val="-10"/>
        </w:rPr>
        <w:t xml:space="preserve"> </w:t>
      </w:r>
      <w:r w:rsidR="00A905FF" w:rsidRPr="00186696">
        <w:t>Activator</w:t>
      </w:r>
      <w:r w:rsidR="00487C8B" w:rsidRPr="00186696">
        <w:t xml:space="preserve"> </w:t>
      </w:r>
      <w:r w:rsidR="00A905FF" w:rsidRPr="00186696">
        <w:t>Tissue</w:t>
      </w:r>
      <w:r w:rsidR="00A905FF" w:rsidRPr="00186696">
        <w:rPr>
          <w:spacing w:val="-2"/>
        </w:rPr>
        <w:t xml:space="preserve"> </w:t>
      </w:r>
      <w:r w:rsidR="00A905FF" w:rsidRPr="00186696">
        <w:t xml:space="preserve">Type, F3: </w:t>
      </w:r>
      <w:r w:rsidR="00487C8B" w:rsidRPr="00186696">
        <w:rPr>
          <w:rFonts w:eastAsia="Times New Roman"/>
          <w:color w:val="000000"/>
        </w:rPr>
        <w:t>Coagulation Factor III (Thromboplastin)</w:t>
      </w:r>
      <w:r w:rsidR="00487C8B" w:rsidRPr="00186696">
        <w:t xml:space="preserve">, </w:t>
      </w:r>
      <w:r w:rsidR="00A905FF" w:rsidRPr="00186696">
        <w:t>PROC: Protein C, SERPINC1: Serpin Family C Member 1, vWF:</w:t>
      </w:r>
      <w:r w:rsidR="002B0506" w:rsidRPr="00186696">
        <w:t xml:space="preserve"> </w:t>
      </w:r>
      <w:r w:rsidR="00A905FF" w:rsidRPr="00186696">
        <w:t>Von</w:t>
      </w:r>
      <w:r w:rsidR="00A905FF" w:rsidRPr="00186696">
        <w:rPr>
          <w:spacing w:val="-4"/>
        </w:rPr>
        <w:t xml:space="preserve"> </w:t>
      </w:r>
      <w:r w:rsidR="00A905FF" w:rsidRPr="00186696">
        <w:t>Willebrand</w:t>
      </w:r>
      <w:r w:rsidR="00A905FF" w:rsidRPr="00186696">
        <w:rPr>
          <w:spacing w:val="-3"/>
        </w:rPr>
        <w:t xml:space="preserve"> </w:t>
      </w:r>
      <w:r w:rsidR="00A905FF" w:rsidRPr="00186696">
        <w:t>factor,</w:t>
      </w:r>
      <w:r w:rsidR="00A905FF" w:rsidRPr="00186696">
        <w:rPr>
          <w:spacing w:val="-3"/>
        </w:rPr>
        <w:t xml:space="preserve"> </w:t>
      </w:r>
      <w:r w:rsidR="00A905FF" w:rsidRPr="00186696">
        <w:t>SELP:</w:t>
      </w:r>
      <w:r w:rsidR="00A905FF" w:rsidRPr="00186696">
        <w:rPr>
          <w:spacing w:val="-3"/>
        </w:rPr>
        <w:t xml:space="preserve"> </w:t>
      </w:r>
      <w:r w:rsidR="00A905FF" w:rsidRPr="00186696">
        <w:t>P-selectin,</w:t>
      </w:r>
      <w:r w:rsidR="00A905FF" w:rsidRPr="00186696">
        <w:rPr>
          <w:spacing w:val="-3"/>
        </w:rPr>
        <w:t xml:space="preserve"> </w:t>
      </w:r>
      <w:r w:rsidR="00A905FF" w:rsidRPr="00186696">
        <w:t>SELPLG:</w:t>
      </w:r>
      <w:r w:rsidR="00A905FF" w:rsidRPr="00186696">
        <w:rPr>
          <w:spacing w:val="-4"/>
        </w:rPr>
        <w:t xml:space="preserve"> </w:t>
      </w:r>
      <w:r w:rsidR="0018244C" w:rsidRPr="00186696">
        <w:rPr>
          <w:rFonts w:eastAsia="Times New Roman"/>
          <w:color w:val="000000"/>
        </w:rPr>
        <w:t>P-selectin ligand.</w:t>
      </w:r>
    </w:p>
    <w:sectPr w:rsidR="005B65CA" w:rsidRPr="00186696" w:rsidSect="00D71D15">
      <w:type w:val="continuous"/>
      <w:pgSz w:w="19850" w:h="2126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65CA"/>
    <w:rsid w:val="000256FA"/>
    <w:rsid w:val="000A0A39"/>
    <w:rsid w:val="000E166F"/>
    <w:rsid w:val="00115564"/>
    <w:rsid w:val="0014694B"/>
    <w:rsid w:val="0018244C"/>
    <w:rsid w:val="00186696"/>
    <w:rsid w:val="001E47FF"/>
    <w:rsid w:val="0025782E"/>
    <w:rsid w:val="002B0506"/>
    <w:rsid w:val="00333DA0"/>
    <w:rsid w:val="00366E9F"/>
    <w:rsid w:val="00413FD3"/>
    <w:rsid w:val="00487C8B"/>
    <w:rsid w:val="00550681"/>
    <w:rsid w:val="005B65CA"/>
    <w:rsid w:val="006076D7"/>
    <w:rsid w:val="006217E7"/>
    <w:rsid w:val="0063033D"/>
    <w:rsid w:val="00701973"/>
    <w:rsid w:val="00716202"/>
    <w:rsid w:val="008149F4"/>
    <w:rsid w:val="00870810"/>
    <w:rsid w:val="00997FBF"/>
    <w:rsid w:val="009C1004"/>
    <w:rsid w:val="009E775E"/>
    <w:rsid w:val="00A905FF"/>
    <w:rsid w:val="00A929D8"/>
    <w:rsid w:val="00AB3648"/>
    <w:rsid w:val="00B258BC"/>
    <w:rsid w:val="00B35010"/>
    <w:rsid w:val="00BB2C2C"/>
    <w:rsid w:val="00BF34C8"/>
    <w:rsid w:val="00C27BC9"/>
    <w:rsid w:val="00CE7D31"/>
    <w:rsid w:val="00D1242C"/>
    <w:rsid w:val="00D604B8"/>
    <w:rsid w:val="00D71D15"/>
    <w:rsid w:val="00DE2138"/>
    <w:rsid w:val="00E539B6"/>
    <w:rsid w:val="00EA09AD"/>
    <w:rsid w:val="00EB72DD"/>
    <w:rsid w:val="00F35336"/>
    <w:rsid w:val="00FA1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3D340"/>
  <w15:docId w15:val="{4A8A543D-2B61-4EC8-94FB-138A118A2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219"/>
    </w:pPr>
  </w:style>
  <w:style w:type="table" w:styleId="TableGrid">
    <w:name w:val="Table Grid"/>
    <w:basedOn w:val="TableNormal"/>
    <w:uiPriority w:val="39"/>
    <w:rsid w:val="00B350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14</Words>
  <Characters>40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pichka</dc:creator>
  <cp:lastModifiedBy>Learnard, Heather</cp:lastModifiedBy>
  <cp:revision>7</cp:revision>
  <dcterms:created xsi:type="dcterms:W3CDTF">2025-07-02T17:44:00Z</dcterms:created>
  <dcterms:modified xsi:type="dcterms:W3CDTF">2025-08-07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24T00:00:00Z</vt:filetime>
  </property>
  <property fmtid="{D5CDD505-2E9C-101B-9397-08002B2CF9AE}" pid="3" name="Creator">
    <vt:lpwstr>Inkscape 1.3.2 (https://inkscape.org)</vt:lpwstr>
  </property>
  <property fmtid="{D5CDD505-2E9C-101B-9397-08002B2CF9AE}" pid="4" name="Producer">
    <vt:lpwstr>cairo 1.18.0 (https://cairographics.org)</vt:lpwstr>
  </property>
  <property fmtid="{D5CDD505-2E9C-101B-9397-08002B2CF9AE}" pid="5" name="LastSaved">
    <vt:filetime>2025-01-24T00:00:00Z</vt:filetime>
  </property>
</Properties>
</file>